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1AEDD" w14:textId="3CBDEB51" w:rsidR="00910DEF" w:rsidRPr="005A1048" w:rsidRDefault="00910DEF" w:rsidP="00801131">
      <w:pPr>
        <w:spacing w:after="240" w:line="240" w:lineRule="auto"/>
        <w:rPr>
          <w:b/>
        </w:rPr>
      </w:pPr>
      <w:r w:rsidRPr="005A1048">
        <w:rPr>
          <w:b/>
        </w:rPr>
        <w:t xml:space="preserve">Supplementary Material </w:t>
      </w:r>
      <w:r w:rsidR="00536FA7" w:rsidRPr="005A1048">
        <w:rPr>
          <w:b/>
        </w:rPr>
        <w:t>–</w:t>
      </w:r>
      <w:r w:rsidRPr="005A1048">
        <w:rPr>
          <w:b/>
        </w:rPr>
        <w:t xml:space="preserve"> </w:t>
      </w:r>
      <w:r w:rsidR="005F372E" w:rsidRPr="005A1048">
        <w:rPr>
          <w:b/>
        </w:rPr>
        <w:t>Economics</w:t>
      </w:r>
      <w:r w:rsidR="00536FA7" w:rsidRPr="005A1048">
        <w:rPr>
          <w:b/>
        </w:rPr>
        <w:t xml:space="preserve"> </w:t>
      </w:r>
      <w:r w:rsidR="005F372E" w:rsidRPr="005A1048">
        <w:rPr>
          <w:b/>
        </w:rPr>
        <w:t xml:space="preserve">of vaccination against diarrhoea and respiratory diseases in French cow </w:t>
      </w:r>
      <w:r w:rsidR="00262690" w:rsidRPr="005A1048">
        <w:rPr>
          <w:b/>
        </w:rPr>
        <w:t>calves’</w:t>
      </w:r>
      <w:r w:rsidR="005F372E" w:rsidRPr="005A1048">
        <w:rPr>
          <w:b/>
        </w:rPr>
        <w:t xml:space="preserve"> systems: a modelling approach </w:t>
      </w:r>
    </w:p>
    <w:p w14:paraId="775AC6DC" w14:textId="4EF92B43" w:rsidR="00910DEF" w:rsidRPr="005A1048" w:rsidRDefault="00DE7810" w:rsidP="00801131">
      <w:pPr>
        <w:spacing w:after="240" w:line="240" w:lineRule="auto"/>
        <w:rPr>
          <w:lang w:val="fr-FR" w:eastAsia="fr-FR"/>
        </w:rPr>
      </w:pPr>
      <w:proofErr w:type="spellStart"/>
      <w:r w:rsidRPr="005A1048">
        <w:rPr>
          <w:lang w:val="fr-FR" w:eastAsia="fr-FR"/>
        </w:rPr>
        <w:t>Ferchiou</w:t>
      </w:r>
      <w:proofErr w:type="spellEnd"/>
      <w:r w:rsidRPr="005A1048">
        <w:rPr>
          <w:lang w:val="fr-FR" w:eastAsia="fr-FR"/>
        </w:rPr>
        <w:t xml:space="preserve"> A</w:t>
      </w:r>
      <w:r w:rsidR="0089610C" w:rsidRPr="005A1048">
        <w:rPr>
          <w:lang w:val="fr-FR" w:eastAsia="fr-FR"/>
        </w:rPr>
        <w:t>hmed</w:t>
      </w:r>
      <w:r w:rsidR="0089610C" w:rsidRPr="005A1048">
        <w:rPr>
          <w:vertAlign w:val="superscript"/>
          <w:lang w:val="fr-FR" w:eastAsia="fr-FR"/>
        </w:rPr>
        <w:t>1</w:t>
      </w:r>
      <w:r w:rsidR="0089610C" w:rsidRPr="005A1048">
        <w:rPr>
          <w:lang w:val="fr-FR" w:eastAsia="fr-FR"/>
        </w:rPr>
        <w:t>*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</w:t>
      </w:r>
      <w:proofErr w:type="spellStart"/>
      <w:r w:rsidR="00615AAF" w:rsidRPr="005A1048">
        <w:rPr>
          <w:lang w:val="fr-FR" w:eastAsia="fr-FR"/>
        </w:rPr>
        <w:t>Giacomini</w:t>
      </w:r>
      <w:proofErr w:type="spellEnd"/>
      <w:r w:rsidR="00615AAF" w:rsidRPr="005A1048">
        <w:rPr>
          <w:lang w:val="fr-FR" w:eastAsia="fr-FR"/>
        </w:rPr>
        <w:t xml:space="preserve"> A</w:t>
      </w:r>
      <w:r w:rsidR="0089610C" w:rsidRPr="005A1048">
        <w:rPr>
          <w:lang w:val="fr-FR" w:eastAsia="fr-FR"/>
        </w:rPr>
        <w:t>nthony</w:t>
      </w:r>
      <w:r w:rsidR="0089610C" w:rsidRPr="005A1048">
        <w:rPr>
          <w:vertAlign w:val="superscript"/>
          <w:lang w:val="fr-FR" w:eastAsia="fr-FR"/>
        </w:rPr>
        <w:t>1</w:t>
      </w:r>
      <w:r w:rsidR="00935F29" w:rsidRPr="005A1048">
        <w:rPr>
          <w:lang w:val="fr-FR" w:eastAsia="fr-FR"/>
        </w:rPr>
        <w:t>,</w:t>
      </w:r>
      <w:r w:rsidR="00615AAF" w:rsidRPr="005A1048">
        <w:rPr>
          <w:lang w:val="fr-FR" w:eastAsia="fr-FR"/>
        </w:rPr>
        <w:t xml:space="preserve"> </w:t>
      </w:r>
      <w:r w:rsidRPr="005A1048">
        <w:rPr>
          <w:lang w:val="fr-FR" w:eastAsia="fr-FR"/>
        </w:rPr>
        <w:t>Herman N</w:t>
      </w:r>
      <w:r w:rsidR="0089610C" w:rsidRPr="005A1048">
        <w:rPr>
          <w:lang w:val="fr-FR" w:eastAsia="fr-FR"/>
        </w:rPr>
        <w:t>icolas</w:t>
      </w:r>
      <w:r w:rsidR="00C16167" w:rsidRPr="005A1048">
        <w:rPr>
          <w:vertAlign w:val="superscript"/>
          <w:lang w:val="fr-FR" w:eastAsia="fr-FR"/>
        </w:rPr>
        <w:t>2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Lhermie G</w:t>
      </w:r>
      <w:r w:rsidR="0089610C" w:rsidRPr="005A1048">
        <w:rPr>
          <w:lang w:val="fr-FR" w:eastAsia="fr-FR"/>
        </w:rPr>
        <w:t>uillaume</w:t>
      </w:r>
      <w:r w:rsidR="0089610C" w:rsidRPr="005A1048">
        <w:rPr>
          <w:vertAlign w:val="superscript"/>
          <w:lang w:val="fr-FR" w:eastAsia="fr-FR"/>
        </w:rPr>
        <w:t>1</w:t>
      </w:r>
      <w:r w:rsidR="00935F29" w:rsidRPr="005A1048">
        <w:rPr>
          <w:vertAlign w:val="superscript"/>
          <w:lang w:val="fr-FR" w:eastAsia="fr-FR"/>
        </w:rPr>
        <w:t>,</w:t>
      </w:r>
      <w:r w:rsidR="00C16167" w:rsidRPr="005A1048">
        <w:rPr>
          <w:vertAlign w:val="superscript"/>
          <w:lang w:val="fr-FR" w:eastAsia="fr-FR"/>
        </w:rPr>
        <w:t>3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Raboisson D</w:t>
      </w:r>
      <w:r w:rsidR="0089610C" w:rsidRPr="005A1048">
        <w:rPr>
          <w:lang w:val="fr-FR" w:eastAsia="fr-FR"/>
        </w:rPr>
        <w:t>idier</w:t>
      </w:r>
      <w:r w:rsidR="0089610C" w:rsidRPr="005A1048">
        <w:rPr>
          <w:vertAlign w:val="superscript"/>
          <w:lang w:val="fr-FR" w:eastAsia="fr-FR"/>
        </w:rPr>
        <w:t>1</w:t>
      </w:r>
    </w:p>
    <w:p w14:paraId="5DC2FCBB" w14:textId="101952DB" w:rsidR="00ED3549" w:rsidRPr="005A1048" w:rsidRDefault="0089610C" w:rsidP="00801131">
      <w:pPr>
        <w:spacing w:line="240" w:lineRule="auto"/>
        <w:rPr>
          <w:lang w:val="fr-FR" w:eastAsia="fr-FR"/>
        </w:rPr>
      </w:pPr>
      <w:r w:rsidRPr="005A1048">
        <w:rPr>
          <w:vertAlign w:val="superscript"/>
          <w:lang w:val="fr-FR" w:eastAsia="fr-FR"/>
        </w:rPr>
        <w:t>1</w:t>
      </w:r>
      <w:r w:rsidR="003F723B" w:rsidRPr="005A1048">
        <w:rPr>
          <w:vertAlign w:val="superscript"/>
          <w:lang w:val="fr-FR" w:eastAsia="fr-FR"/>
        </w:rPr>
        <w:t xml:space="preserve"> </w:t>
      </w:r>
      <w:r w:rsidRPr="005A1048">
        <w:rPr>
          <w:lang w:val="fr-FR" w:eastAsia="fr-FR"/>
        </w:rPr>
        <w:t>: UMR ASTRE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Université de Toulouse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CIRAD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INRAE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ENVT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Toulouse</w:t>
      </w:r>
      <w:r w:rsidR="00935F29" w:rsidRPr="005A1048">
        <w:rPr>
          <w:lang w:val="fr-FR" w:eastAsia="fr-FR"/>
        </w:rPr>
        <w:t>,</w:t>
      </w:r>
      <w:r w:rsidRPr="005A1048">
        <w:rPr>
          <w:lang w:val="fr-FR" w:eastAsia="fr-FR"/>
        </w:rPr>
        <w:t xml:space="preserve"> France</w:t>
      </w:r>
    </w:p>
    <w:p w14:paraId="019A463C" w14:textId="1C22E656" w:rsidR="00C16167" w:rsidRPr="005A1048" w:rsidRDefault="0089610C" w:rsidP="00801131">
      <w:pPr>
        <w:spacing w:line="240" w:lineRule="auto"/>
        <w:rPr>
          <w:lang w:val="fr-FR" w:eastAsia="fr-FR"/>
        </w:rPr>
      </w:pPr>
      <w:r w:rsidRPr="005A1048">
        <w:rPr>
          <w:vertAlign w:val="superscript"/>
          <w:lang w:val="fr-FR" w:eastAsia="fr-FR"/>
        </w:rPr>
        <w:t>2</w:t>
      </w:r>
      <w:r w:rsidR="003F723B" w:rsidRPr="005A1048">
        <w:rPr>
          <w:vertAlign w:val="superscript"/>
          <w:lang w:val="fr-FR" w:eastAsia="fr-FR"/>
        </w:rPr>
        <w:t xml:space="preserve"> </w:t>
      </w:r>
      <w:r w:rsidRPr="005A1048">
        <w:rPr>
          <w:lang w:val="fr-FR" w:eastAsia="fr-FR"/>
        </w:rPr>
        <w:t xml:space="preserve">: </w:t>
      </w:r>
      <w:r w:rsidR="00C16167" w:rsidRPr="005A1048">
        <w:rPr>
          <w:lang w:val="fr-FR" w:eastAsia="fr-FR"/>
        </w:rPr>
        <w:t xml:space="preserve">Clinique Vétérinaire Des </w:t>
      </w:r>
      <w:proofErr w:type="spellStart"/>
      <w:r w:rsidR="00C16167" w:rsidRPr="005A1048">
        <w:rPr>
          <w:lang w:val="fr-FR" w:eastAsia="fr-FR"/>
        </w:rPr>
        <w:t>Mazets</w:t>
      </w:r>
      <w:proofErr w:type="spellEnd"/>
      <w:r w:rsidR="00935F29" w:rsidRPr="005A1048">
        <w:rPr>
          <w:lang w:val="fr-FR" w:eastAsia="fr-FR"/>
        </w:rPr>
        <w:t>,</w:t>
      </w:r>
      <w:r w:rsidR="00C16167" w:rsidRPr="005A1048">
        <w:rPr>
          <w:lang w:val="fr-FR" w:eastAsia="fr-FR"/>
        </w:rPr>
        <w:t xml:space="preserve"> Les </w:t>
      </w:r>
      <w:proofErr w:type="spellStart"/>
      <w:r w:rsidR="00C16167" w:rsidRPr="005A1048">
        <w:rPr>
          <w:lang w:val="fr-FR" w:eastAsia="fr-FR"/>
        </w:rPr>
        <w:t>Mazets</w:t>
      </w:r>
      <w:proofErr w:type="spellEnd"/>
      <w:r w:rsidR="00935F29" w:rsidRPr="005A1048">
        <w:rPr>
          <w:lang w:val="fr-FR" w:eastAsia="fr-FR"/>
        </w:rPr>
        <w:t>,</w:t>
      </w:r>
      <w:r w:rsidR="00C16167" w:rsidRPr="005A1048">
        <w:rPr>
          <w:lang w:val="fr-FR" w:eastAsia="fr-FR"/>
        </w:rPr>
        <w:t xml:space="preserve"> Riom-ès-Montagnes 15400</w:t>
      </w:r>
      <w:r w:rsidR="00935F29" w:rsidRPr="005A1048">
        <w:rPr>
          <w:lang w:val="fr-FR" w:eastAsia="fr-FR"/>
        </w:rPr>
        <w:t>,</w:t>
      </w:r>
      <w:r w:rsidR="00C16167" w:rsidRPr="005A1048">
        <w:rPr>
          <w:lang w:val="fr-FR" w:eastAsia="fr-FR"/>
        </w:rPr>
        <w:t xml:space="preserve"> France</w:t>
      </w:r>
    </w:p>
    <w:p w14:paraId="43A2385C" w14:textId="3D985C41" w:rsidR="0089610C" w:rsidRPr="005A1048" w:rsidRDefault="00C16167" w:rsidP="00801131">
      <w:pPr>
        <w:spacing w:line="240" w:lineRule="auto"/>
        <w:rPr>
          <w:lang w:eastAsia="fr-FR"/>
        </w:rPr>
      </w:pPr>
      <w:proofErr w:type="gramStart"/>
      <w:r w:rsidRPr="005A1048">
        <w:rPr>
          <w:vertAlign w:val="superscript"/>
          <w:lang w:eastAsia="fr-FR"/>
        </w:rPr>
        <w:t>3</w:t>
      </w:r>
      <w:r w:rsidR="003F723B" w:rsidRPr="005A1048">
        <w:rPr>
          <w:vertAlign w:val="superscript"/>
          <w:lang w:eastAsia="fr-FR"/>
        </w:rPr>
        <w:t xml:space="preserve"> </w:t>
      </w:r>
      <w:r w:rsidRPr="005A1048">
        <w:rPr>
          <w:lang w:eastAsia="fr-FR"/>
        </w:rPr>
        <w:t>:</w:t>
      </w:r>
      <w:proofErr w:type="gramEnd"/>
      <w:r w:rsidRPr="005A1048">
        <w:rPr>
          <w:lang w:eastAsia="fr-FR"/>
        </w:rPr>
        <w:t xml:space="preserve"> </w:t>
      </w:r>
      <w:r w:rsidR="0089610C" w:rsidRPr="005A1048">
        <w:rPr>
          <w:lang w:eastAsia="fr-FR"/>
        </w:rPr>
        <w:t>Faculty of Veterinary Medicine</w:t>
      </w:r>
      <w:r w:rsidR="00935F29" w:rsidRPr="005A1048">
        <w:rPr>
          <w:lang w:eastAsia="fr-FR"/>
        </w:rPr>
        <w:t>,</w:t>
      </w:r>
      <w:r w:rsidR="0089610C" w:rsidRPr="005A1048">
        <w:rPr>
          <w:lang w:eastAsia="fr-FR"/>
        </w:rPr>
        <w:t xml:space="preserve"> University of Calgary</w:t>
      </w:r>
      <w:r w:rsidR="00935F29" w:rsidRPr="005A1048">
        <w:rPr>
          <w:lang w:eastAsia="fr-FR"/>
        </w:rPr>
        <w:t>,</w:t>
      </w:r>
      <w:r w:rsidR="0089610C" w:rsidRPr="005A1048">
        <w:rPr>
          <w:lang w:eastAsia="fr-FR"/>
        </w:rPr>
        <w:t xml:space="preserve"> Calgary T2N 4Z6</w:t>
      </w:r>
      <w:r w:rsidR="00935F29" w:rsidRPr="005A1048">
        <w:rPr>
          <w:lang w:eastAsia="fr-FR"/>
        </w:rPr>
        <w:t>,</w:t>
      </w:r>
      <w:r w:rsidR="0089610C" w:rsidRPr="005A1048">
        <w:rPr>
          <w:lang w:eastAsia="fr-FR"/>
        </w:rPr>
        <w:t xml:space="preserve"> AB</w:t>
      </w:r>
      <w:r w:rsidR="00935F29" w:rsidRPr="005A1048">
        <w:rPr>
          <w:lang w:eastAsia="fr-FR"/>
        </w:rPr>
        <w:t>,</w:t>
      </w:r>
      <w:r w:rsidR="0089610C" w:rsidRPr="005A1048">
        <w:rPr>
          <w:lang w:eastAsia="fr-FR"/>
        </w:rPr>
        <w:t xml:space="preserve"> Canada</w:t>
      </w:r>
    </w:p>
    <w:p w14:paraId="35051944" w14:textId="608ACE02" w:rsidR="004B039E" w:rsidRPr="005A1048" w:rsidRDefault="0089610C" w:rsidP="00801131">
      <w:pPr>
        <w:spacing w:line="240" w:lineRule="auto"/>
        <w:rPr>
          <w:lang w:eastAsia="fr-FR"/>
        </w:rPr>
      </w:pPr>
      <w:proofErr w:type="gramStart"/>
      <w:r w:rsidRPr="005A1048">
        <w:rPr>
          <w:lang w:eastAsia="fr-FR"/>
        </w:rPr>
        <w:t>*</w:t>
      </w:r>
      <w:r w:rsidR="003F723B" w:rsidRPr="005A1048">
        <w:rPr>
          <w:lang w:eastAsia="fr-FR"/>
        </w:rPr>
        <w:t xml:space="preserve"> </w:t>
      </w:r>
      <w:r w:rsidRPr="005A1048">
        <w:rPr>
          <w:lang w:eastAsia="fr-FR"/>
        </w:rPr>
        <w:t>:</w:t>
      </w:r>
      <w:proofErr w:type="gramEnd"/>
      <w:r w:rsidRPr="005A1048">
        <w:rPr>
          <w:lang w:eastAsia="fr-FR"/>
        </w:rPr>
        <w:t xml:space="preserve"> corresponding author</w:t>
      </w:r>
    </w:p>
    <w:p w14:paraId="2381DBE7" w14:textId="77777777" w:rsidR="00910DEF" w:rsidRPr="005A1048" w:rsidRDefault="00910DEF" w:rsidP="00801131">
      <w:pPr>
        <w:spacing w:line="240" w:lineRule="auto"/>
        <w:jc w:val="left"/>
      </w:pPr>
    </w:p>
    <w:p w14:paraId="2C6844ED" w14:textId="77777777" w:rsidR="00801131" w:rsidRPr="005A1048" w:rsidRDefault="00801131" w:rsidP="00801131">
      <w:pPr>
        <w:spacing w:line="240" w:lineRule="auto"/>
        <w:jc w:val="left"/>
      </w:pPr>
    </w:p>
    <w:p w14:paraId="3CA5013E" w14:textId="77777777" w:rsidR="00801131" w:rsidRPr="005A1048" w:rsidRDefault="00801131" w:rsidP="00801131">
      <w:pPr>
        <w:spacing w:line="240" w:lineRule="auto"/>
        <w:jc w:val="left"/>
      </w:pPr>
    </w:p>
    <w:sdt>
      <w:sdtPr>
        <w:rPr>
          <w:rFonts w:ascii="Arial" w:eastAsiaTheme="minorHAnsi" w:hAnsi="Arial" w:cs="Arial"/>
          <w:color w:val="auto"/>
          <w:sz w:val="22"/>
          <w:szCs w:val="22"/>
          <w:lang w:val="en-GB" w:eastAsia="en-US"/>
        </w:rPr>
        <w:id w:val="-202208105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111362F" w14:textId="65586F3B" w:rsidR="00801131" w:rsidRPr="005A1048" w:rsidRDefault="00801131" w:rsidP="00801131">
          <w:pPr>
            <w:pStyle w:val="TOCHeading"/>
            <w:spacing w:line="240" w:lineRule="auto"/>
          </w:pPr>
        </w:p>
        <w:p w14:paraId="282754A9" w14:textId="0AB7BE2D" w:rsidR="0042319A" w:rsidRPr="005A1048" w:rsidRDefault="00801131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r w:rsidRPr="005A1048">
            <w:fldChar w:fldCharType="begin"/>
          </w:r>
          <w:r w:rsidRPr="005A1048">
            <w:instrText xml:space="preserve"> TOC \o "1-3" \h \z \u </w:instrText>
          </w:r>
          <w:r w:rsidRPr="005A1048">
            <w:fldChar w:fldCharType="separate"/>
          </w:r>
          <w:hyperlink w:anchor="_Toc203144557" w:history="1">
            <w:r w:rsidR="0042319A" w:rsidRPr="005A1048">
              <w:rPr>
                <w:rStyle w:val="Hyperlink"/>
                <w:noProof/>
              </w:rPr>
              <w:t>S1 Table 1: List of calculated indicators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57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2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07E7942A" w14:textId="78A17027" w:rsidR="0042319A" w:rsidRPr="005A1048" w:rsidRDefault="00CB7F0F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hyperlink w:anchor="_Toc203144558" w:history="1">
            <w:r w:rsidR="0042319A" w:rsidRPr="005A1048">
              <w:rPr>
                <w:rStyle w:val="Hyperlink"/>
                <w:noProof/>
              </w:rPr>
              <w:t>S1 Table 2: Treatment protocol for cows and calves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58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5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5A2BCEA5" w14:textId="153A17F7" w:rsidR="0042319A" w:rsidRPr="005A1048" w:rsidRDefault="00CB7F0F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hyperlink w:anchor="_Toc203144559" w:history="1">
            <w:r w:rsidR="0042319A" w:rsidRPr="005A1048">
              <w:rPr>
                <w:rStyle w:val="Hyperlink"/>
                <w:noProof/>
              </w:rPr>
              <w:t>S1 Table 3: Characteristics of medicines used for cows and calves’ diseases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59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6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5DA38368" w14:textId="0606C8A8" w:rsidR="0042319A" w:rsidRPr="005A1048" w:rsidRDefault="00CB7F0F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hyperlink w:anchor="_Toc203144560" w:history="1">
            <w:r w:rsidR="0042319A" w:rsidRPr="005A1048">
              <w:rPr>
                <w:rStyle w:val="Hyperlink"/>
                <w:noProof/>
              </w:rPr>
              <w:t>S1 Table 4: Other output results of the bioeconomic model: mortality rates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60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7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64F50319" w14:textId="6958A960" w:rsidR="0042319A" w:rsidRPr="005A1048" w:rsidRDefault="00CB7F0F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hyperlink w:anchor="_Toc203144561" w:history="1">
            <w:r w:rsidR="0042319A" w:rsidRPr="005A1048">
              <w:rPr>
                <w:rStyle w:val="Hyperlink"/>
                <w:noProof/>
              </w:rPr>
              <w:t>S1 Table 5: Other output results of the bioeconomic model: other economic outputs of the model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61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8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2684B984" w14:textId="51D15451" w:rsidR="0042319A" w:rsidRPr="005A1048" w:rsidRDefault="00CB7F0F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hyperlink w:anchor="_Toc203144562" w:history="1">
            <w:r w:rsidR="0042319A" w:rsidRPr="005A1048">
              <w:rPr>
                <w:rStyle w:val="Hyperlink"/>
                <w:noProof/>
              </w:rPr>
              <w:t>S1 Figure 1: Other output results of the bioeconomic model: average animal presence per year and per scenario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62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9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4CCDB1DA" w14:textId="39121AC9" w:rsidR="0042319A" w:rsidRPr="005A1048" w:rsidRDefault="00CB7F0F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hyperlink w:anchor="_Toc203144563" w:history="1">
            <w:r w:rsidR="0042319A" w:rsidRPr="005A1048">
              <w:rPr>
                <w:rStyle w:val="Hyperlink"/>
                <w:noProof/>
              </w:rPr>
              <w:t>S1 Figure 2: Other output results of the bioeconomic model: Graphical representation of the reduction in the prevalence of respiratory diseases and diarrhea.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63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10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0A2CDB2E" w14:textId="2BE83D2D" w:rsidR="0042319A" w:rsidRPr="005A1048" w:rsidRDefault="00CB7F0F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hyperlink w:anchor="_Toc203144564" w:history="1">
            <w:r w:rsidR="0042319A" w:rsidRPr="005A1048">
              <w:rPr>
                <w:rStyle w:val="Hyperlink"/>
                <w:noProof/>
              </w:rPr>
              <w:t>S1 Figure 3: Other output results of the bioeconomic model: Graphical representation of the reduction in calf’s mortality rates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64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11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75E12529" w14:textId="55567A8A" w:rsidR="0042319A" w:rsidRPr="005A1048" w:rsidRDefault="00CB7F0F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lang w:val="fr-FR" w:eastAsia="fr-FR"/>
            </w:rPr>
          </w:pPr>
          <w:hyperlink w:anchor="_Toc203144565" w:history="1">
            <w:r w:rsidR="0042319A" w:rsidRPr="005A1048">
              <w:rPr>
                <w:rStyle w:val="Hyperlink"/>
                <w:noProof/>
              </w:rPr>
              <w:t>S1 Figure 4: Average simulated annual cases of Diarrhea and Respiratory Diseases across scenarios with and without vaccination</w:t>
            </w:r>
            <w:r w:rsidR="0042319A" w:rsidRPr="005A1048">
              <w:rPr>
                <w:noProof/>
                <w:webHidden/>
              </w:rPr>
              <w:tab/>
            </w:r>
            <w:r w:rsidR="0042319A" w:rsidRPr="005A1048">
              <w:rPr>
                <w:noProof/>
                <w:webHidden/>
              </w:rPr>
              <w:fldChar w:fldCharType="begin"/>
            </w:r>
            <w:r w:rsidR="0042319A" w:rsidRPr="005A1048">
              <w:rPr>
                <w:noProof/>
                <w:webHidden/>
              </w:rPr>
              <w:instrText xml:space="preserve"> PAGEREF _Toc203144565 \h </w:instrText>
            </w:r>
            <w:r w:rsidR="0042319A" w:rsidRPr="005A1048">
              <w:rPr>
                <w:noProof/>
                <w:webHidden/>
              </w:rPr>
            </w:r>
            <w:r w:rsidR="0042319A" w:rsidRPr="005A1048">
              <w:rPr>
                <w:noProof/>
                <w:webHidden/>
              </w:rPr>
              <w:fldChar w:fldCharType="separate"/>
            </w:r>
            <w:r w:rsidR="0042319A" w:rsidRPr="005A1048">
              <w:rPr>
                <w:noProof/>
                <w:webHidden/>
              </w:rPr>
              <w:t>12</w:t>
            </w:r>
            <w:r w:rsidR="0042319A" w:rsidRPr="005A1048">
              <w:rPr>
                <w:noProof/>
                <w:webHidden/>
              </w:rPr>
              <w:fldChar w:fldCharType="end"/>
            </w:r>
          </w:hyperlink>
        </w:p>
        <w:p w14:paraId="6C588B27" w14:textId="1C3B4088" w:rsidR="00801131" w:rsidRPr="005A1048" w:rsidRDefault="00801131" w:rsidP="00801131">
          <w:pPr>
            <w:spacing w:line="240" w:lineRule="auto"/>
          </w:pPr>
          <w:r w:rsidRPr="005A1048">
            <w:rPr>
              <w:b/>
              <w:bCs/>
            </w:rPr>
            <w:fldChar w:fldCharType="end"/>
          </w:r>
        </w:p>
      </w:sdtContent>
    </w:sdt>
    <w:p w14:paraId="792E4C3A" w14:textId="37290B58" w:rsidR="00801131" w:rsidRPr="005A1048" w:rsidRDefault="00801131" w:rsidP="00801131">
      <w:pPr>
        <w:spacing w:line="240" w:lineRule="auto"/>
        <w:jc w:val="left"/>
        <w:sectPr w:rsidR="00801131" w:rsidRPr="005A1048" w:rsidSect="00910DEF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4FD3A1" w14:textId="06800AE3" w:rsidR="00C2283A" w:rsidRPr="005A1048" w:rsidRDefault="00887244" w:rsidP="00801131">
      <w:pPr>
        <w:pStyle w:val="Heading1"/>
        <w:spacing w:after="0"/>
      </w:pPr>
      <w:bookmarkStart w:id="0" w:name="_Toc203144557"/>
      <w:r w:rsidRPr="005A1048">
        <w:lastRenderedPageBreak/>
        <w:t>S1 Table 1</w:t>
      </w:r>
      <w:r w:rsidR="00C2283A" w:rsidRPr="005A1048">
        <w:t>: List of calculated indicator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0064"/>
        <w:gridCol w:w="1808"/>
      </w:tblGrid>
      <w:tr w:rsidR="00C2283A" w:rsidRPr="005A1048" w14:paraId="4858801A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76A67E" w14:textId="220309F8" w:rsidR="00C2283A" w:rsidRPr="005A1048" w:rsidRDefault="00D07A6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bookmarkStart w:id="1" w:name="_Hlk175228300"/>
            <w:r w:rsidRPr="005A1048">
              <w:rPr>
                <w:b/>
                <w:lang w:eastAsia="fr-FR"/>
              </w:rPr>
              <w:t>Indicators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28DE3C44" w14:textId="58789278" w:rsidR="00C2283A" w:rsidRPr="005A1048" w:rsidRDefault="00D07A6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efinition</w:t>
            </w:r>
            <w:r w:rsidR="00DF4FE8" w:rsidRPr="005A1048">
              <w:rPr>
                <w:lang w:eastAsia="fr-FR"/>
              </w:rPr>
              <w:t xml:space="preserve"> (unit)</w:t>
            </w:r>
          </w:p>
        </w:tc>
        <w:tc>
          <w:tcPr>
            <w:tcW w:w="1808" w:type="dxa"/>
            <w:vAlign w:val="center"/>
          </w:tcPr>
          <w:p w14:paraId="70BAC65B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</w:tr>
      <w:tr w:rsidR="00C2283A" w:rsidRPr="005A1048" w14:paraId="6A597931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63746C8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Herdsize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11A31843" w14:textId="0712ECA4" w:rsidR="00C2283A" w:rsidRPr="005A1048" w:rsidRDefault="0089359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cows</w:t>
            </w:r>
            <w:r w:rsidR="00C2283A" w:rsidRPr="005A1048">
              <w:rPr>
                <w:lang w:eastAsia="fr-FR"/>
              </w:rPr>
              <w:t xml:space="preserve"> (</w:t>
            </w:r>
            <w:r w:rsidRPr="005A1048">
              <w:rPr>
                <w:lang w:eastAsia="fr-FR"/>
              </w:rPr>
              <w:t>cow year count</w:t>
            </w:r>
            <w:r w:rsidR="00C2283A" w:rsidRPr="005A1048">
              <w:rPr>
                <w:lang w:eastAsia="fr-FR"/>
              </w:rPr>
              <w:t>)</w:t>
            </w:r>
          </w:p>
        </w:tc>
        <w:tc>
          <w:tcPr>
            <w:tcW w:w="1808" w:type="dxa"/>
            <w:vAlign w:val="center"/>
          </w:tcPr>
          <w:p w14:paraId="38E67F42" w14:textId="346ABFA4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9</w:t>
            </w:r>
            <w:r w:rsidR="00685648" w:rsidRPr="005A1048">
              <w:rPr>
                <w:lang w:eastAsia="fr-FR"/>
              </w:rPr>
              <w:t>.</w:t>
            </w:r>
            <w:r w:rsidRPr="005A1048">
              <w:rPr>
                <w:lang w:eastAsia="fr-FR"/>
              </w:rPr>
              <w:t>67</w:t>
            </w:r>
          </w:p>
          <w:p w14:paraId="7DACD44D" w14:textId="77777777" w:rsidR="00C2283A" w:rsidRPr="005A1048" w:rsidDel="007E365D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1.61)</w:t>
            </w:r>
          </w:p>
        </w:tc>
      </w:tr>
      <w:tr w:rsidR="00C2283A" w:rsidRPr="005A1048" w14:paraId="7D0B4A3A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58B4A4F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Hsize_Calves</w:t>
            </w:r>
            <w:r w:rsidRPr="005A1048">
              <w:rPr>
                <w:b/>
                <w:vertAlign w:val="subscript"/>
                <w:lang w:eastAsia="fr-FR"/>
              </w:rPr>
              <w:t>1mo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4BAE75B1" w14:textId="54D0D888" w:rsidR="00C2283A" w:rsidRPr="005A1048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males and females present at 1 month of age</w:t>
            </w:r>
          </w:p>
        </w:tc>
        <w:tc>
          <w:tcPr>
            <w:tcW w:w="1808" w:type="dxa"/>
            <w:vAlign w:val="center"/>
          </w:tcPr>
          <w:p w14:paraId="7EE5DB9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6.11</w:t>
            </w:r>
          </w:p>
          <w:p w14:paraId="53263D52" w14:textId="77777777" w:rsidR="00C2283A" w:rsidRPr="005A1048" w:rsidDel="007E365D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1.51)</w:t>
            </w:r>
          </w:p>
        </w:tc>
      </w:tr>
      <w:tr w:rsidR="00C2283A" w:rsidRPr="005A1048" w14:paraId="5D566574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2B924D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Hsize_Calves</w:t>
            </w:r>
            <w:r w:rsidRPr="005A1048">
              <w:rPr>
                <w:b/>
                <w:vertAlign w:val="subscript"/>
                <w:lang w:eastAsia="fr-FR"/>
              </w:rPr>
              <w:t>6mo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639857EE" w14:textId="09873487" w:rsidR="00C2283A" w:rsidRPr="005A1048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males and females present at 6 months of age</w:t>
            </w:r>
          </w:p>
        </w:tc>
        <w:tc>
          <w:tcPr>
            <w:tcW w:w="1808" w:type="dxa"/>
            <w:vAlign w:val="center"/>
          </w:tcPr>
          <w:p w14:paraId="66723BF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1.17</w:t>
            </w:r>
          </w:p>
          <w:p w14:paraId="47748D1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1.86)</w:t>
            </w:r>
          </w:p>
        </w:tc>
      </w:tr>
      <w:tr w:rsidR="00C2283A" w:rsidRPr="005A1048" w14:paraId="40E93745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67EFDC3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Hsize_Calves</w:t>
            </w:r>
            <w:r w:rsidRPr="005A1048">
              <w:rPr>
                <w:b/>
                <w:vertAlign w:val="subscript"/>
                <w:lang w:eastAsia="fr-FR"/>
              </w:rPr>
              <w:t>10mo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60DA0DE2" w14:textId="22F6DCDC" w:rsidR="00C2283A" w:rsidRPr="005A1048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males and females present at 10 months of age</w:t>
            </w:r>
          </w:p>
        </w:tc>
        <w:tc>
          <w:tcPr>
            <w:tcW w:w="1808" w:type="dxa"/>
            <w:vAlign w:val="center"/>
          </w:tcPr>
          <w:p w14:paraId="2853947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8.22</w:t>
            </w:r>
          </w:p>
          <w:p w14:paraId="297321E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1.24)</w:t>
            </w:r>
          </w:p>
        </w:tc>
      </w:tr>
      <w:tr w:rsidR="00C2283A" w:rsidRPr="005A1048" w14:paraId="7528FDCC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DFA386B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orRate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13533F5C" w14:textId="60397C41" w:rsidR="00C2283A" w:rsidRPr="005A1048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Cow mortality rate (Number of dead cows / </w:t>
            </w:r>
            <w:proofErr w:type="spellStart"/>
            <w:r w:rsidRPr="005A1048">
              <w:rPr>
                <w:lang w:eastAsia="fr-FR"/>
              </w:rPr>
              <w:t>Herdsize</w:t>
            </w:r>
            <w:proofErr w:type="spellEnd"/>
            <w:r w:rsidRPr="005A1048">
              <w:rPr>
                <w:lang w:eastAsia="fr-FR"/>
              </w:rPr>
              <w:t>)</w:t>
            </w:r>
          </w:p>
        </w:tc>
        <w:tc>
          <w:tcPr>
            <w:tcW w:w="1808" w:type="dxa"/>
            <w:vAlign w:val="center"/>
          </w:tcPr>
          <w:p w14:paraId="7BB261C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.01</w:t>
            </w:r>
          </w:p>
          <w:p w14:paraId="055DA8F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14)</w:t>
            </w:r>
          </w:p>
        </w:tc>
      </w:tr>
      <w:tr w:rsidR="00C2283A" w:rsidRPr="005A1048" w14:paraId="77B68B67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09D8008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ReplacementRate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754595BC" w14:textId="4F43011D" w:rsidR="00C2283A" w:rsidRPr="005A1048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Replacement rate (Number of first calvings x 100 / </w:t>
            </w:r>
            <w:proofErr w:type="spellStart"/>
            <w:r w:rsidRPr="005A1048">
              <w:rPr>
                <w:lang w:eastAsia="fr-FR"/>
              </w:rPr>
              <w:t>Herdsize</w:t>
            </w:r>
            <w:proofErr w:type="spellEnd"/>
            <w:r w:rsidRPr="005A1048">
              <w:rPr>
                <w:lang w:eastAsia="fr-FR"/>
              </w:rPr>
              <w:t>)</w:t>
            </w:r>
          </w:p>
        </w:tc>
        <w:tc>
          <w:tcPr>
            <w:tcW w:w="1808" w:type="dxa"/>
            <w:vAlign w:val="center"/>
          </w:tcPr>
          <w:p w14:paraId="098E3D8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6.03</w:t>
            </w:r>
          </w:p>
          <w:p w14:paraId="30DBB4D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1.35)</w:t>
            </w:r>
          </w:p>
        </w:tc>
      </w:tr>
      <w:tr w:rsidR="00C2283A" w:rsidRPr="005A1048" w14:paraId="51F1F8CC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10ED7B2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CullingRate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21758316" w14:textId="6FBA8C12" w:rsidR="00C2283A" w:rsidRPr="005A1048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Culling rate (Number of culled cows excluding mortality x 100 / </w:t>
            </w:r>
            <w:proofErr w:type="spellStart"/>
            <w:r w:rsidRPr="005A1048">
              <w:rPr>
                <w:lang w:eastAsia="fr-FR"/>
              </w:rPr>
              <w:t>Herdsize</w:t>
            </w:r>
            <w:proofErr w:type="spellEnd"/>
            <w:r w:rsidRPr="005A1048">
              <w:rPr>
                <w:lang w:eastAsia="fr-FR"/>
              </w:rPr>
              <w:t>)</w:t>
            </w:r>
          </w:p>
        </w:tc>
        <w:tc>
          <w:tcPr>
            <w:tcW w:w="1808" w:type="dxa"/>
            <w:vAlign w:val="center"/>
          </w:tcPr>
          <w:p w14:paraId="3432980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4.26</w:t>
            </w:r>
          </w:p>
          <w:p w14:paraId="13FFA88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2.06)</w:t>
            </w:r>
          </w:p>
        </w:tc>
      </w:tr>
      <w:tr w:rsidR="00C2283A" w:rsidRPr="005A1048" w14:paraId="5AD19C81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AE28034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WeightCows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6E5D196A" w14:textId="629C8513" w:rsidR="00C2283A" w:rsidRPr="005A1048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Total carcass weight of culled cows (kg)</w:t>
            </w:r>
          </w:p>
        </w:tc>
        <w:tc>
          <w:tcPr>
            <w:tcW w:w="1808" w:type="dxa"/>
            <w:vAlign w:val="center"/>
          </w:tcPr>
          <w:p w14:paraId="04A4DF2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245.72</w:t>
            </w:r>
          </w:p>
          <w:p w14:paraId="4410FD4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29.54)</w:t>
            </w:r>
          </w:p>
        </w:tc>
      </w:tr>
      <w:tr w:rsidR="00C2283A" w:rsidRPr="005A1048" w14:paraId="73E8DAB6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66DE98A" w14:textId="29AA1188" w:rsidR="00C2283A" w:rsidRPr="005A1048" w:rsidDel="00E443AD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CalvInterval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31A52375" w14:textId="3F8EE804" w:rsidR="00C2283A" w:rsidRPr="005A1048" w:rsidDel="00E443AD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verage calving-to-calving interval (</w:t>
            </w:r>
            <w:r w:rsidR="00DF4FE8" w:rsidRPr="005A1048">
              <w:rPr>
                <w:lang w:eastAsia="fr-FR"/>
              </w:rPr>
              <w:t>d</w:t>
            </w:r>
            <w:r w:rsidRPr="005A1048">
              <w:rPr>
                <w:lang w:eastAsia="fr-FR"/>
              </w:rPr>
              <w:t>)</w:t>
            </w:r>
          </w:p>
        </w:tc>
        <w:tc>
          <w:tcPr>
            <w:tcW w:w="1808" w:type="dxa"/>
            <w:vAlign w:val="center"/>
          </w:tcPr>
          <w:p w14:paraId="274E0E8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96.84</w:t>
            </w:r>
          </w:p>
          <w:p w14:paraId="7891294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98)</w:t>
            </w:r>
          </w:p>
        </w:tc>
      </w:tr>
      <w:tr w:rsidR="00C2283A" w:rsidRPr="005A1048" w14:paraId="42464C45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71B5D32" w14:textId="77777777" w:rsidR="00C2283A" w:rsidRPr="005A1048" w:rsidDel="00E443AD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AgeCalv1</w:t>
            </w:r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7FD32259" w14:textId="6D5B2B7F" w:rsidR="00C2283A" w:rsidRPr="005A1048" w:rsidDel="00E443AD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Average age of first </w:t>
            </w:r>
            <w:proofErr w:type="spellStart"/>
            <w:r w:rsidRPr="005A1048">
              <w:rPr>
                <w:lang w:eastAsia="fr-FR"/>
              </w:rPr>
              <w:t>calvings</w:t>
            </w:r>
            <w:proofErr w:type="spellEnd"/>
            <w:r w:rsidRPr="005A1048">
              <w:rPr>
                <w:lang w:eastAsia="fr-FR"/>
              </w:rPr>
              <w:t xml:space="preserve"> (</w:t>
            </w:r>
            <w:proofErr w:type="spellStart"/>
            <w:r w:rsidR="00DF4FE8" w:rsidRPr="005A1048">
              <w:rPr>
                <w:lang w:eastAsia="fr-FR"/>
              </w:rPr>
              <w:t>wks</w:t>
            </w:r>
            <w:proofErr w:type="spellEnd"/>
            <w:r w:rsidRPr="005A1048">
              <w:rPr>
                <w:lang w:eastAsia="fr-FR"/>
              </w:rPr>
              <w:t>)</w:t>
            </w:r>
          </w:p>
        </w:tc>
        <w:tc>
          <w:tcPr>
            <w:tcW w:w="1808" w:type="dxa"/>
            <w:vAlign w:val="center"/>
          </w:tcPr>
          <w:p w14:paraId="61D9B2B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61.66</w:t>
            </w:r>
          </w:p>
          <w:p w14:paraId="77A9A5B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77)</w:t>
            </w:r>
          </w:p>
        </w:tc>
      </w:tr>
      <w:tr w:rsidR="00C2283A" w:rsidRPr="005A1048" w14:paraId="51CE3527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DE8CC4F" w14:textId="325DF509" w:rsidR="00C2283A" w:rsidRPr="005A1048" w:rsidDel="00E443AD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irth</w:t>
            </w:r>
            <w:r w:rsidR="0034432A" w:rsidRPr="005A1048">
              <w:rPr>
                <w:b/>
                <w:vertAlign w:val="subscript"/>
                <w:lang w:eastAsia="fr-FR"/>
              </w:rPr>
              <w:t>Male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06F2B2FE" w14:textId="76007A94" w:rsidR="00C2283A" w:rsidRPr="005A1048" w:rsidDel="00E443AD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male births</w:t>
            </w:r>
          </w:p>
        </w:tc>
        <w:tc>
          <w:tcPr>
            <w:tcW w:w="1808" w:type="dxa"/>
            <w:vAlign w:val="center"/>
          </w:tcPr>
          <w:p w14:paraId="27C967E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5.18</w:t>
            </w:r>
          </w:p>
          <w:p w14:paraId="74A3FA8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92)</w:t>
            </w:r>
          </w:p>
        </w:tc>
      </w:tr>
      <w:tr w:rsidR="00C2283A" w:rsidRPr="005A1048" w14:paraId="6ABB694D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ED9F09B" w14:textId="0C2B79CA" w:rsidR="00C2283A" w:rsidRPr="005A1048" w:rsidDel="00E443AD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irth</w:t>
            </w:r>
            <w:r w:rsidR="0034432A" w:rsidRPr="005A1048">
              <w:rPr>
                <w:b/>
                <w:vertAlign w:val="subscript"/>
                <w:lang w:eastAsia="fr-FR"/>
              </w:rPr>
              <w:t>Female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39F0698A" w14:textId="0B6B7495" w:rsidR="00C2283A" w:rsidRPr="005A1048" w:rsidDel="00E443AD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female births</w:t>
            </w:r>
          </w:p>
        </w:tc>
        <w:tc>
          <w:tcPr>
            <w:tcW w:w="1808" w:type="dxa"/>
            <w:vAlign w:val="center"/>
          </w:tcPr>
          <w:p w14:paraId="570D971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5.21</w:t>
            </w:r>
          </w:p>
          <w:p w14:paraId="3F6A43E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91)</w:t>
            </w:r>
          </w:p>
        </w:tc>
      </w:tr>
      <w:tr w:rsidR="00B309F4" w:rsidRPr="005A1048" w14:paraId="2E650F76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2C3A942" w14:textId="77777777" w:rsidR="00B309F4" w:rsidRPr="005A1048" w:rsidDel="00E443AD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FemSol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17410D3D" w14:textId="34643280" w:rsidR="00B309F4" w:rsidRPr="005A1048" w:rsidDel="00E443AD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heifers sold</w:t>
            </w:r>
          </w:p>
        </w:tc>
        <w:tc>
          <w:tcPr>
            <w:tcW w:w="1808" w:type="dxa"/>
            <w:vAlign w:val="center"/>
          </w:tcPr>
          <w:p w14:paraId="35A5A2D8" w14:textId="2301CDA6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08B8F20C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760EF748" w14:textId="77777777" w:rsidR="00B309F4" w:rsidRPr="005A1048" w:rsidDel="00E443AD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alSol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3731880F" w14:textId="02F21F16" w:rsidR="00B309F4" w:rsidRPr="005A1048" w:rsidDel="00E443AD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male calves sold</w:t>
            </w:r>
          </w:p>
        </w:tc>
        <w:tc>
          <w:tcPr>
            <w:tcW w:w="1808" w:type="dxa"/>
            <w:vAlign w:val="center"/>
          </w:tcPr>
          <w:p w14:paraId="023D6784" w14:textId="4FC22230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C2283A" w:rsidRPr="005A1048" w14:paraId="1730CFDB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A2A6797" w14:textId="77777777" w:rsidR="00C2283A" w:rsidRPr="005A1048" w:rsidDel="00E443AD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FemWeight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07D4E34B" w14:textId="1D9F4684" w:rsidR="00C2283A" w:rsidRPr="005A1048" w:rsidDel="00E443AD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verage weight of females sold (kg)</w:t>
            </w:r>
          </w:p>
        </w:tc>
        <w:tc>
          <w:tcPr>
            <w:tcW w:w="1808" w:type="dxa"/>
            <w:vAlign w:val="center"/>
          </w:tcPr>
          <w:p w14:paraId="0D20577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85.77</w:t>
            </w:r>
          </w:p>
          <w:p w14:paraId="2CC831F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51)</w:t>
            </w:r>
          </w:p>
        </w:tc>
      </w:tr>
      <w:tr w:rsidR="00C2283A" w:rsidRPr="005A1048" w14:paraId="4AD41223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6A2CE37" w14:textId="77777777" w:rsidR="00C2283A" w:rsidRPr="005A1048" w:rsidDel="00E443AD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alWeight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6ECDDCA9" w14:textId="0261004A" w:rsidR="00C2283A" w:rsidRPr="005A1048" w:rsidDel="00E443AD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verage weight of males sold (kg)</w:t>
            </w:r>
          </w:p>
        </w:tc>
        <w:tc>
          <w:tcPr>
            <w:tcW w:w="1808" w:type="dxa"/>
            <w:vAlign w:val="center"/>
          </w:tcPr>
          <w:p w14:paraId="6A97209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08.97</w:t>
            </w:r>
          </w:p>
          <w:p w14:paraId="42C997D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1.55)</w:t>
            </w:r>
          </w:p>
        </w:tc>
      </w:tr>
      <w:tr w:rsidR="00C2283A" w:rsidRPr="005A1048" w14:paraId="2B991126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4C8B789" w14:textId="4093C1AE" w:rsidR="00C2283A" w:rsidRPr="005A1048" w:rsidDel="00E443AD" w:rsidRDefault="00FC4533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AgeFem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6335CF0B" w14:textId="730A96C6" w:rsidR="00C2283A" w:rsidRPr="005A1048" w:rsidDel="00E443AD" w:rsidRDefault="00D07A6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verage age of females sold (</w:t>
            </w:r>
            <w:proofErr w:type="spellStart"/>
            <w:r w:rsidR="00DF4FE8" w:rsidRPr="005A1048">
              <w:rPr>
                <w:lang w:eastAsia="fr-FR"/>
              </w:rPr>
              <w:t>wks</w:t>
            </w:r>
            <w:proofErr w:type="spellEnd"/>
            <w:r w:rsidRPr="005A1048">
              <w:rPr>
                <w:lang w:eastAsia="fr-FR"/>
              </w:rPr>
              <w:t>)</w:t>
            </w:r>
          </w:p>
        </w:tc>
        <w:tc>
          <w:tcPr>
            <w:tcW w:w="1808" w:type="dxa"/>
            <w:vAlign w:val="center"/>
          </w:tcPr>
          <w:p w14:paraId="2254D5C1" w14:textId="622D8B85" w:rsidR="00C2283A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06B47787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A33B5F3" w14:textId="53E9847D" w:rsidR="00B309F4" w:rsidRPr="005A1048" w:rsidDel="00E443AD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AgeMal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1CD7E845" w14:textId="58F7FC69" w:rsidR="00B309F4" w:rsidRPr="005A1048" w:rsidDel="00E443AD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verage age of males sold (</w:t>
            </w:r>
            <w:proofErr w:type="spellStart"/>
            <w:r w:rsidR="00DF4FE8" w:rsidRPr="005A1048">
              <w:rPr>
                <w:lang w:eastAsia="fr-FR"/>
              </w:rPr>
              <w:t>wks</w:t>
            </w:r>
            <w:proofErr w:type="spellEnd"/>
            <w:r w:rsidRPr="005A1048">
              <w:rPr>
                <w:lang w:eastAsia="fr-FR"/>
              </w:rPr>
              <w:t>)</w:t>
            </w:r>
          </w:p>
        </w:tc>
        <w:tc>
          <w:tcPr>
            <w:tcW w:w="1808" w:type="dxa"/>
            <w:vAlign w:val="center"/>
          </w:tcPr>
          <w:p w14:paraId="21F6735D" w14:textId="29CF6B9E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5BA9CB78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545A271F" w14:textId="77777777" w:rsidR="00B309F4" w:rsidRPr="005A1048" w:rsidDel="00E443AD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lastRenderedPageBreak/>
              <w:t>MorRate</w:t>
            </w:r>
            <w:r w:rsidRPr="005A1048">
              <w:rPr>
                <w:b/>
                <w:vertAlign w:val="subscript"/>
                <w:lang w:eastAsia="fr-FR"/>
              </w:rPr>
              <w:t>M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6BB41ACC" w14:textId="21B561AB" w:rsidR="00B309F4" w:rsidRPr="005A1048" w:rsidDel="00E443AD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Male mortality rate (Number of stillbirths + deaths / number of calvings)</w:t>
            </w:r>
          </w:p>
        </w:tc>
        <w:tc>
          <w:tcPr>
            <w:tcW w:w="1808" w:type="dxa"/>
            <w:vAlign w:val="center"/>
          </w:tcPr>
          <w:p w14:paraId="7774ECB5" w14:textId="2970BB2F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7B69DAC5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BEFB434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F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33F66CAB" w14:textId="6C3EF783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Female mortality rate (Number of stillbirths + deaths / number of calvings)</w:t>
            </w:r>
          </w:p>
        </w:tc>
        <w:tc>
          <w:tcPr>
            <w:tcW w:w="1808" w:type="dxa"/>
            <w:vAlign w:val="center"/>
          </w:tcPr>
          <w:p w14:paraId="0FB3AFBF" w14:textId="2D9FCC0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C2283A" w:rsidRPr="005A1048" w14:paraId="67E9C098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6FAB419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M0-2j</w:t>
            </w:r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7ADBF8B9" w14:textId="0E7BD8E6" w:rsidR="00C2283A" w:rsidRPr="005A1048" w:rsidRDefault="007C326E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Male mortality rate 0</w:t>
            </w:r>
            <w:r w:rsidR="00AF2154" w:rsidRPr="005A1048">
              <w:rPr>
                <w:lang w:eastAsia="fr-FR"/>
              </w:rPr>
              <w:t>–</w:t>
            </w:r>
            <w:r w:rsidRPr="005A1048">
              <w:rPr>
                <w:lang w:eastAsia="fr-FR"/>
              </w:rPr>
              <w:t>2 days (number of stillbirths x 100 / number of calvings)</w:t>
            </w:r>
          </w:p>
        </w:tc>
        <w:tc>
          <w:tcPr>
            <w:tcW w:w="1808" w:type="dxa"/>
            <w:vAlign w:val="center"/>
          </w:tcPr>
          <w:p w14:paraId="63E1C2A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.53</w:t>
            </w:r>
          </w:p>
          <w:p w14:paraId="66F5347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16)</w:t>
            </w:r>
          </w:p>
        </w:tc>
      </w:tr>
      <w:tr w:rsidR="00C2283A" w:rsidRPr="005A1048" w14:paraId="73AF307A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0D8E767E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F0-2j</w:t>
            </w:r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2D646923" w14:textId="709DA335" w:rsidR="00C2283A" w:rsidRPr="005A1048" w:rsidRDefault="007C326E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Female mortality rate 0</w:t>
            </w:r>
            <w:r w:rsidR="00AF2154" w:rsidRPr="005A1048">
              <w:rPr>
                <w:lang w:eastAsia="fr-FR"/>
              </w:rPr>
              <w:t>–</w:t>
            </w:r>
            <w:r w:rsidRPr="005A1048">
              <w:rPr>
                <w:lang w:eastAsia="fr-FR"/>
              </w:rPr>
              <w:t>2 days (number of stillbirths x 100 / number of calvings)</w:t>
            </w:r>
          </w:p>
        </w:tc>
        <w:tc>
          <w:tcPr>
            <w:tcW w:w="1808" w:type="dxa"/>
            <w:vAlign w:val="center"/>
          </w:tcPr>
          <w:p w14:paraId="0022216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.55</w:t>
            </w:r>
          </w:p>
          <w:p w14:paraId="386772E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18)</w:t>
            </w:r>
          </w:p>
        </w:tc>
      </w:tr>
      <w:tr w:rsidR="00B309F4" w:rsidRPr="005A1048" w14:paraId="56B657F8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2E3A186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M2j-1m</w:t>
            </w:r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74AF790F" w14:textId="7777777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Male mortality rate 2 days–1 month excluding stillbirths</w:t>
            </w:r>
          </w:p>
          <w:p w14:paraId="11B8460F" w14:textId="21DB49EB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</w:t>
            </w:r>
            <w:proofErr w:type="gramStart"/>
            <w:r w:rsidRPr="005A1048">
              <w:rPr>
                <w:lang w:eastAsia="fr-FR"/>
              </w:rPr>
              <w:t>number</w:t>
            </w:r>
            <w:proofErr w:type="gramEnd"/>
            <w:r w:rsidRPr="005A1048">
              <w:rPr>
                <w:lang w:eastAsia="fr-FR"/>
              </w:rPr>
              <w:t xml:space="preserve"> of males dead under one month / number of calvings)</w:t>
            </w:r>
          </w:p>
        </w:tc>
        <w:tc>
          <w:tcPr>
            <w:tcW w:w="1808" w:type="dxa"/>
            <w:vAlign w:val="center"/>
          </w:tcPr>
          <w:p w14:paraId="65645FA6" w14:textId="23EBF969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31C34B02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C5997D1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F2j-1m</w:t>
            </w:r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1E845BA7" w14:textId="7777777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Female mortality rate 2 days–1 month excluding stillbirths</w:t>
            </w:r>
          </w:p>
          <w:p w14:paraId="0421F4C9" w14:textId="24E273E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</w:t>
            </w:r>
            <w:proofErr w:type="gramStart"/>
            <w:r w:rsidRPr="005A1048">
              <w:rPr>
                <w:lang w:eastAsia="fr-FR"/>
              </w:rPr>
              <w:t>number</w:t>
            </w:r>
            <w:proofErr w:type="gramEnd"/>
            <w:r w:rsidRPr="005A1048">
              <w:rPr>
                <w:lang w:eastAsia="fr-FR"/>
              </w:rPr>
              <w:t xml:space="preserve"> of males dead under one month / number of calvings)</w:t>
            </w:r>
          </w:p>
        </w:tc>
        <w:tc>
          <w:tcPr>
            <w:tcW w:w="1808" w:type="dxa"/>
            <w:vAlign w:val="center"/>
          </w:tcPr>
          <w:p w14:paraId="25B87DEA" w14:textId="5FA9B273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0904CC52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C214CC4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M1m-6m</w:t>
            </w:r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4D2B6ECE" w14:textId="7777777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Male mortality rate 1–6 months including stillbirths</w:t>
            </w:r>
          </w:p>
          <w:p w14:paraId="148AC828" w14:textId="24D65299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</w:t>
            </w:r>
            <w:proofErr w:type="gramStart"/>
            <w:r w:rsidRPr="005A1048">
              <w:rPr>
                <w:lang w:eastAsia="fr-FR"/>
              </w:rPr>
              <w:t>number</w:t>
            </w:r>
            <w:proofErr w:type="gramEnd"/>
            <w:r w:rsidRPr="005A1048">
              <w:rPr>
                <w:lang w:eastAsia="fr-FR"/>
              </w:rPr>
              <w:t xml:space="preserve"> of males dead under 6 months / number of calvings)</w:t>
            </w:r>
          </w:p>
        </w:tc>
        <w:tc>
          <w:tcPr>
            <w:tcW w:w="1808" w:type="dxa"/>
            <w:vAlign w:val="center"/>
          </w:tcPr>
          <w:p w14:paraId="2B2D6EEA" w14:textId="1FEAD5A8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3B40ABE7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81F19F1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F1m-6m</w:t>
            </w:r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59EEB508" w14:textId="7777777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Female mortality rate 1–6 months including stillbirths</w:t>
            </w:r>
          </w:p>
          <w:p w14:paraId="7C32F635" w14:textId="2FE75D30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</w:t>
            </w:r>
            <w:proofErr w:type="gramStart"/>
            <w:r w:rsidRPr="005A1048">
              <w:rPr>
                <w:lang w:eastAsia="fr-FR"/>
              </w:rPr>
              <w:t>number</w:t>
            </w:r>
            <w:proofErr w:type="gramEnd"/>
            <w:r w:rsidRPr="005A1048">
              <w:rPr>
                <w:lang w:eastAsia="fr-FR"/>
              </w:rPr>
              <w:t xml:space="preserve"> of males dead under 6 months / number of calvings)</w:t>
            </w:r>
          </w:p>
        </w:tc>
        <w:tc>
          <w:tcPr>
            <w:tcW w:w="1808" w:type="dxa"/>
            <w:vAlign w:val="center"/>
          </w:tcPr>
          <w:p w14:paraId="4A1C5048" w14:textId="74A77D26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C2283A" w:rsidRPr="005A1048" w14:paraId="479FA242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B0F9D47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Vac</w:t>
            </w:r>
            <w:r w:rsidRPr="005A1048">
              <w:rPr>
                <w:b/>
                <w:vertAlign w:val="subscript"/>
                <w:lang w:eastAsia="fr-FR"/>
              </w:rPr>
              <w:t>Dia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611176E5" w14:textId="083C2714" w:rsidR="00C2283A" w:rsidRPr="005A1048" w:rsidRDefault="007C326E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Number of vaccines administered against </w:t>
            </w:r>
            <w:r w:rsidR="000531AE" w:rsidRPr="005A1048">
              <w:rPr>
                <w:lang w:eastAsia="fr-FR"/>
              </w:rPr>
              <w:t>diarrhoea</w:t>
            </w:r>
          </w:p>
        </w:tc>
        <w:tc>
          <w:tcPr>
            <w:tcW w:w="1808" w:type="dxa"/>
            <w:vAlign w:val="center"/>
          </w:tcPr>
          <w:p w14:paraId="760B21A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0.47</w:t>
            </w:r>
          </w:p>
          <w:p w14:paraId="2417FF0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14)</w:t>
            </w:r>
          </w:p>
        </w:tc>
      </w:tr>
      <w:tr w:rsidR="00C2283A" w:rsidRPr="005A1048" w14:paraId="7C2CE1BE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52209B56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Vac</w:t>
            </w:r>
            <w:r w:rsidRPr="005A1048">
              <w:rPr>
                <w:b/>
                <w:vertAlign w:val="subscript"/>
                <w:lang w:eastAsia="fr-FR"/>
              </w:rPr>
              <w:t>BR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47F41885" w14:textId="206272A6" w:rsidR="00C2283A" w:rsidRPr="005A1048" w:rsidRDefault="007C326E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vaccines administered against respiratory diseases</w:t>
            </w:r>
          </w:p>
        </w:tc>
        <w:tc>
          <w:tcPr>
            <w:tcW w:w="1808" w:type="dxa"/>
            <w:vAlign w:val="center"/>
          </w:tcPr>
          <w:p w14:paraId="7A5D7DD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11.32</w:t>
            </w:r>
          </w:p>
          <w:p w14:paraId="6FB1343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1.27)</w:t>
            </w:r>
          </w:p>
        </w:tc>
      </w:tr>
      <w:tr w:rsidR="00C2283A" w:rsidRPr="005A1048" w14:paraId="7595828C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0DD260A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Cows_Vac</w:t>
            </w:r>
            <w:r w:rsidRPr="005A1048">
              <w:rPr>
                <w:b/>
                <w:vertAlign w:val="subscript"/>
                <w:lang w:eastAsia="fr-FR"/>
              </w:rPr>
              <w:t>Dia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1F093CC1" w14:textId="064391A4" w:rsidR="00C2283A" w:rsidRPr="005A1048" w:rsidRDefault="007C326E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Number of cows vaccinated against </w:t>
            </w:r>
            <w:r w:rsidR="000531AE" w:rsidRPr="005A1048">
              <w:rPr>
                <w:lang w:eastAsia="fr-FR"/>
              </w:rPr>
              <w:t>diarrhoea</w:t>
            </w:r>
          </w:p>
        </w:tc>
        <w:tc>
          <w:tcPr>
            <w:tcW w:w="1808" w:type="dxa"/>
            <w:vAlign w:val="center"/>
          </w:tcPr>
          <w:p w14:paraId="406C79E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0.47</w:t>
            </w:r>
          </w:p>
          <w:p w14:paraId="1C8D58D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14)</w:t>
            </w:r>
          </w:p>
        </w:tc>
      </w:tr>
      <w:tr w:rsidR="00C2283A" w:rsidRPr="005A1048" w14:paraId="1686EE50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03BE2448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Calves_Vac</w:t>
            </w:r>
            <w:r w:rsidRPr="005A1048">
              <w:rPr>
                <w:b/>
                <w:vertAlign w:val="subscript"/>
                <w:lang w:eastAsia="fr-FR"/>
              </w:rPr>
              <w:t>BR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30829588" w14:textId="67C7F119" w:rsidR="00C2283A" w:rsidRPr="005A1048" w:rsidRDefault="007C326E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individuals who received a vaccine dose against respiratory diseases</w:t>
            </w:r>
          </w:p>
        </w:tc>
        <w:tc>
          <w:tcPr>
            <w:tcW w:w="1808" w:type="dxa"/>
            <w:vAlign w:val="center"/>
          </w:tcPr>
          <w:p w14:paraId="1CAF3EC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3.16</w:t>
            </w:r>
          </w:p>
          <w:p w14:paraId="0A09016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0.45)</w:t>
            </w:r>
          </w:p>
        </w:tc>
      </w:tr>
      <w:tr w:rsidR="00B309F4" w:rsidRPr="005A1048" w14:paraId="21C63DC6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51712125" w14:textId="6F9BAE1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Cases</w:t>
            </w:r>
            <w:r w:rsidR="000342B3" w:rsidRPr="005A1048">
              <w:rPr>
                <w:b/>
                <w:vertAlign w:val="subscript"/>
                <w:lang w:eastAsia="fr-FR"/>
              </w:rPr>
              <w:t>Dia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7C11571D" w14:textId="3FEF2F1B" w:rsidR="00B309F4" w:rsidRPr="005A1048" w:rsidRDefault="009A5C6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s</w:t>
            </w:r>
            <w:r w:rsidR="00B309F4" w:rsidRPr="005A1048">
              <w:rPr>
                <w:lang w:eastAsia="fr-FR"/>
              </w:rPr>
              <w:t xml:space="preserve"> of diarrhoea cases</w:t>
            </w:r>
          </w:p>
        </w:tc>
        <w:tc>
          <w:tcPr>
            <w:tcW w:w="1808" w:type="dxa"/>
            <w:vAlign w:val="center"/>
          </w:tcPr>
          <w:p w14:paraId="4047E919" w14:textId="7201170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3C5521A2" w14:textId="77777777" w:rsidTr="00910DEF">
        <w:trPr>
          <w:trHeight w:val="337"/>
        </w:trPr>
        <w:tc>
          <w:tcPr>
            <w:tcW w:w="2122" w:type="dxa"/>
            <w:shd w:val="clear" w:color="auto" w:fill="auto"/>
            <w:noWrap/>
            <w:vAlign w:val="center"/>
          </w:tcPr>
          <w:p w14:paraId="4D3C98AA" w14:textId="040000CE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Cases</w:t>
            </w:r>
            <w:r w:rsidR="000342B3" w:rsidRPr="005A1048">
              <w:rPr>
                <w:b/>
                <w:vertAlign w:val="subscript"/>
                <w:lang w:eastAsia="fr-FR"/>
              </w:rPr>
              <w:t>BR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28B99364" w14:textId="50CFE7F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respiratory disease cases</w:t>
            </w:r>
          </w:p>
        </w:tc>
        <w:tc>
          <w:tcPr>
            <w:tcW w:w="1808" w:type="dxa"/>
            <w:vAlign w:val="center"/>
          </w:tcPr>
          <w:p w14:paraId="725830CD" w14:textId="62F4FDB1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5D955A74" w14:textId="77777777" w:rsidTr="00910DEF">
        <w:trPr>
          <w:trHeight w:val="337"/>
        </w:trPr>
        <w:tc>
          <w:tcPr>
            <w:tcW w:w="2122" w:type="dxa"/>
            <w:shd w:val="clear" w:color="auto" w:fill="auto"/>
            <w:noWrap/>
            <w:vAlign w:val="center"/>
          </w:tcPr>
          <w:p w14:paraId="28F812C1" w14:textId="42ADF3CC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Indiv</w:t>
            </w:r>
            <w:r w:rsidR="000342B3" w:rsidRPr="005A1048">
              <w:rPr>
                <w:b/>
                <w:vertAlign w:val="subscript"/>
                <w:lang w:eastAsia="fr-FR"/>
              </w:rPr>
              <w:t>Dia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4FF433DB" w14:textId="69C3649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animals with diarrhoea</w:t>
            </w:r>
          </w:p>
        </w:tc>
        <w:tc>
          <w:tcPr>
            <w:tcW w:w="1808" w:type="dxa"/>
            <w:vAlign w:val="center"/>
          </w:tcPr>
          <w:p w14:paraId="667625CF" w14:textId="259B520D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2A039D27" w14:textId="77777777" w:rsidTr="00910DEF">
        <w:trPr>
          <w:trHeight w:val="337"/>
        </w:trPr>
        <w:tc>
          <w:tcPr>
            <w:tcW w:w="2122" w:type="dxa"/>
            <w:shd w:val="clear" w:color="auto" w:fill="auto"/>
            <w:noWrap/>
            <w:vAlign w:val="center"/>
          </w:tcPr>
          <w:p w14:paraId="45BBEF54" w14:textId="17CC3F64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Indiv</w:t>
            </w:r>
            <w:r w:rsidR="000342B3" w:rsidRPr="005A1048">
              <w:rPr>
                <w:b/>
                <w:vertAlign w:val="subscript"/>
                <w:lang w:eastAsia="fr-FR"/>
              </w:rPr>
              <w:t>BR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55D94587" w14:textId="62E370FC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animals with respiratory diseases</w:t>
            </w:r>
          </w:p>
        </w:tc>
        <w:tc>
          <w:tcPr>
            <w:tcW w:w="1808" w:type="dxa"/>
            <w:vAlign w:val="center"/>
          </w:tcPr>
          <w:p w14:paraId="0B4D27FC" w14:textId="01E62863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0865509E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7B0BA41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Inci</w:t>
            </w:r>
            <w:r w:rsidRPr="005A1048">
              <w:rPr>
                <w:b/>
                <w:vertAlign w:val="subscript"/>
                <w:lang w:eastAsia="fr-FR"/>
              </w:rPr>
              <w:t>Dia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01E64EB2" w14:textId="01CAEF5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Diarrhoea incidence (</w:t>
            </w:r>
            <w:proofErr w:type="spellStart"/>
            <w:r w:rsidRPr="005A1048">
              <w:rPr>
                <w:lang w:eastAsia="fr-FR"/>
              </w:rPr>
              <w:t>NbIndiv</w:t>
            </w:r>
            <w:r w:rsidR="000342B3" w:rsidRPr="005A1048">
              <w:rPr>
                <w:vertAlign w:val="subscript"/>
                <w:lang w:eastAsia="fr-FR"/>
              </w:rPr>
              <w:t>Dia</w:t>
            </w:r>
            <w:proofErr w:type="spellEnd"/>
            <w:r w:rsidRPr="005A1048">
              <w:rPr>
                <w:lang w:eastAsia="fr-FR"/>
              </w:rPr>
              <w:t xml:space="preserve"> / Number of births)</w:t>
            </w:r>
          </w:p>
        </w:tc>
        <w:tc>
          <w:tcPr>
            <w:tcW w:w="1808" w:type="dxa"/>
            <w:vAlign w:val="center"/>
          </w:tcPr>
          <w:p w14:paraId="7B65B889" w14:textId="49A10585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4158DFDE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1D276B8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Inci</w:t>
            </w:r>
            <w:r w:rsidRPr="005A1048">
              <w:rPr>
                <w:b/>
                <w:vertAlign w:val="subscript"/>
                <w:lang w:eastAsia="fr-FR"/>
              </w:rPr>
              <w:t>BR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722148F5" w14:textId="0AB2FEE9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BRD incidence (</w:t>
            </w:r>
            <w:proofErr w:type="spellStart"/>
            <w:r w:rsidRPr="005A1048">
              <w:rPr>
                <w:lang w:eastAsia="fr-FR"/>
              </w:rPr>
              <w:t>NbIndiv</w:t>
            </w:r>
            <w:r w:rsidR="000342B3" w:rsidRPr="005A1048">
              <w:rPr>
                <w:vertAlign w:val="subscript"/>
                <w:lang w:eastAsia="fr-FR"/>
              </w:rPr>
              <w:t>BRD</w:t>
            </w:r>
            <w:proofErr w:type="spellEnd"/>
            <w:r w:rsidRPr="005A1048">
              <w:rPr>
                <w:lang w:eastAsia="fr-FR"/>
              </w:rPr>
              <w:t xml:space="preserve"> / Number of births)</w:t>
            </w:r>
          </w:p>
        </w:tc>
        <w:tc>
          <w:tcPr>
            <w:tcW w:w="1808" w:type="dxa"/>
            <w:vAlign w:val="center"/>
          </w:tcPr>
          <w:p w14:paraId="01F8D03A" w14:textId="40D48DAB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54E11396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0991143B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Prev</w:t>
            </w:r>
            <w:r w:rsidRPr="005A1048">
              <w:rPr>
                <w:b/>
                <w:vertAlign w:val="subscript"/>
                <w:lang w:eastAsia="fr-FR"/>
              </w:rPr>
              <w:t>Dia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1DC1D7FA" w14:textId="359865D5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Diarrhoea prevalence (</w:t>
            </w:r>
            <w:proofErr w:type="spellStart"/>
            <w:r w:rsidRPr="005A1048">
              <w:rPr>
                <w:lang w:eastAsia="fr-FR"/>
              </w:rPr>
              <w:t>NbCases</w:t>
            </w:r>
            <w:r w:rsidR="000342B3" w:rsidRPr="005A1048">
              <w:rPr>
                <w:vertAlign w:val="subscript"/>
                <w:lang w:eastAsia="fr-FR"/>
              </w:rPr>
              <w:t>Dia</w:t>
            </w:r>
            <w:proofErr w:type="spellEnd"/>
            <w:r w:rsidRPr="005A1048">
              <w:rPr>
                <w:lang w:eastAsia="fr-FR"/>
              </w:rPr>
              <w:t xml:space="preserve"> / Number of births)</w:t>
            </w:r>
          </w:p>
        </w:tc>
        <w:tc>
          <w:tcPr>
            <w:tcW w:w="1808" w:type="dxa"/>
            <w:vAlign w:val="center"/>
          </w:tcPr>
          <w:p w14:paraId="308762AB" w14:textId="30E17E49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63B95FB0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59B936AF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Prev</w:t>
            </w:r>
            <w:r w:rsidRPr="005A1048">
              <w:rPr>
                <w:b/>
                <w:vertAlign w:val="subscript"/>
                <w:lang w:eastAsia="fr-FR"/>
              </w:rPr>
              <w:t>BR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3173C592" w14:textId="65B75F20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BRD prevalence (</w:t>
            </w:r>
            <w:proofErr w:type="spellStart"/>
            <w:r w:rsidRPr="005A1048">
              <w:rPr>
                <w:lang w:eastAsia="fr-FR"/>
              </w:rPr>
              <w:t>NbCases</w:t>
            </w:r>
            <w:r w:rsidRPr="005A1048">
              <w:rPr>
                <w:vertAlign w:val="subscript"/>
                <w:lang w:eastAsia="fr-FR"/>
              </w:rPr>
              <w:t>BRD</w:t>
            </w:r>
            <w:proofErr w:type="spellEnd"/>
            <w:r w:rsidRPr="005A1048">
              <w:rPr>
                <w:lang w:eastAsia="fr-FR"/>
              </w:rPr>
              <w:t xml:space="preserve"> / Number of births)</w:t>
            </w:r>
          </w:p>
        </w:tc>
        <w:tc>
          <w:tcPr>
            <w:tcW w:w="1808" w:type="dxa"/>
            <w:vAlign w:val="center"/>
          </w:tcPr>
          <w:p w14:paraId="416F3E64" w14:textId="575FB00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2AA6256B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998C937" w14:textId="4412283B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ALEA_calves</w:t>
            </w:r>
            <w:r w:rsidRPr="005A1048">
              <w:rPr>
                <w:b/>
                <w:vertAlign w:val="subscript"/>
                <w:lang w:eastAsia="fr-FR"/>
              </w:rPr>
              <w:t>1m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4F6949EF" w14:textId="7BD11E8B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ALEA 0–1 </w:t>
            </w:r>
            <w:r w:rsidR="00DF4FE8" w:rsidRPr="005A1048">
              <w:rPr>
                <w:lang w:eastAsia="fr-FR"/>
              </w:rPr>
              <w:t>(</w:t>
            </w:r>
            <w:proofErr w:type="spellStart"/>
            <w:r w:rsidR="00DF4FE8" w:rsidRPr="005A1048">
              <w:rPr>
                <w:lang w:eastAsia="fr-FR"/>
              </w:rPr>
              <w:t>mo</w:t>
            </w:r>
            <w:proofErr w:type="spellEnd"/>
            <w:r w:rsidR="00DF4FE8" w:rsidRPr="005A1048">
              <w:rPr>
                <w:lang w:eastAsia="fr-FR"/>
              </w:rPr>
              <w:t>)</w:t>
            </w:r>
          </w:p>
          <w:p w14:paraId="2F4159F9" w14:textId="69F0A14F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lastRenderedPageBreak/>
              <w:t>(sum of live weights of animals under one month treated with antibiotics / sum of treatable live weights of animals under one month)</w:t>
            </w:r>
          </w:p>
        </w:tc>
        <w:tc>
          <w:tcPr>
            <w:tcW w:w="1808" w:type="dxa"/>
            <w:vAlign w:val="center"/>
          </w:tcPr>
          <w:p w14:paraId="79256525" w14:textId="720605B0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lastRenderedPageBreak/>
              <w:t>··</w:t>
            </w:r>
          </w:p>
        </w:tc>
      </w:tr>
      <w:tr w:rsidR="00B309F4" w:rsidRPr="005A1048" w14:paraId="65BFF800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F63FC8" w14:textId="475D89F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ALEA_calves</w:t>
            </w:r>
            <w:r w:rsidRPr="005A1048">
              <w:rPr>
                <w:b/>
                <w:vertAlign w:val="subscript"/>
                <w:lang w:eastAsia="fr-FR"/>
              </w:rPr>
              <w:t>6m</w:t>
            </w:r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7187AC24" w14:textId="7777777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LEA 0–6 months</w:t>
            </w:r>
          </w:p>
          <w:p w14:paraId="32A99DDB" w14:textId="443CF4C9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sum of live weights of animals under six months treated with antibiotics / sum of treatable live weights of animals under six months)</w:t>
            </w:r>
          </w:p>
        </w:tc>
        <w:tc>
          <w:tcPr>
            <w:tcW w:w="1808" w:type="dxa"/>
            <w:vAlign w:val="center"/>
          </w:tcPr>
          <w:p w14:paraId="3019B84C" w14:textId="61B30D29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5A37250F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519B8E8F" w14:textId="17475DC2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ALEA_allcalves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3A88D514" w14:textId="7777777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LEA for all calves</w:t>
            </w:r>
          </w:p>
          <w:p w14:paraId="57B8E85A" w14:textId="4C5D8374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sum of live weights of all calves treated with antibiotics / sum of treatable live weights of all calves)</w:t>
            </w:r>
          </w:p>
        </w:tc>
        <w:tc>
          <w:tcPr>
            <w:tcW w:w="1808" w:type="dxa"/>
            <w:vAlign w:val="center"/>
          </w:tcPr>
          <w:p w14:paraId="6BB6ADD1" w14:textId="2D0CBAE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42206E1C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09A0147" w14:textId="6504F34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ALEA_critical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</w:tcPr>
          <w:p w14:paraId="64E7382E" w14:textId="7777777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LEA critical antibiotics</w:t>
            </w:r>
          </w:p>
          <w:p w14:paraId="65515F28" w14:textId="2EFE17E3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(sum of live weights of animals treated with critical antibiotics / sum of treatable live weights of animals)</w:t>
            </w:r>
          </w:p>
        </w:tc>
        <w:tc>
          <w:tcPr>
            <w:tcW w:w="1808" w:type="dxa"/>
            <w:vAlign w:val="center"/>
          </w:tcPr>
          <w:p w14:paraId="7DBC76A4" w14:textId="7147FAE3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496DD20B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12CFDD0" w14:textId="1E9B53F4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_atb</w:t>
            </w:r>
            <w:r w:rsidR="000342B3" w:rsidRPr="005A1048">
              <w:rPr>
                <w:b/>
                <w:vertAlign w:val="subscript"/>
                <w:lang w:eastAsia="fr-FR"/>
              </w:rPr>
              <w:t>calves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66120600" w14:textId="6DB52EB8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antibiotic treatments administered to animals before calving</w:t>
            </w:r>
          </w:p>
        </w:tc>
        <w:tc>
          <w:tcPr>
            <w:tcW w:w="1808" w:type="dxa"/>
            <w:vAlign w:val="center"/>
          </w:tcPr>
          <w:p w14:paraId="5C7D2E80" w14:textId="118648D5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281EF6C6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51FDF44" w14:textId="12C648E6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_atb</w:t>
            </w:r>
            <w:r w:rsidR="000342B3" w:rsidRPr="005A1048">
              <w:rPr>
                <w:b/>
                <w:vertAlign w:val="subscript"/>
                <w:lang w:eastAsia="fr-FR"/>
              </w:rPr>
              <w:t>Dia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02C5036E" w14:textId="76F5D50A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antibiotic treatments administered for diarrhoea cases</w:t>
            </w:r>
          </w:p>
        </w:tc>
        <w:tc>
          <w:tcPr>
            <w:tcW w:w="1808" w:type="dxa"/>
            <w:vAlign w:val="center"/>
          </w:tcPr>
          <w:p w14:paraId="5B2150A0" w14:textId="39FCF3BF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65DC2437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6EDE2F2" w14:textId="043742CD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_atb</w:t>
            </w:r>
            <w:r w:rsidR="000342B3" w:rsidRPr="005A1048">
              <w:rPr>
                <w:b/>
                <w:vertAlign w:val="subscript"/>
                <w:lang w:eastAsia="fr-FR"/>
              </w:rPr>
              <w:t>Omph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2F282FAA" w14:textId="366DA7C3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antibiotic treatments administered for omphalitis cases</w:t>
            </w:r>
          </w:p>
        </w:tc>
        <w:tc>
          <w:tcPr>
            <w:tcW w:w="1808" w:type="dxa"/>
            <w:vAlign w:val="center"/>
          </w:tcPr>
          <w:p w14:paraId="33B946C1" w14:textId="3238A41C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4A913990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9664478" w14:textId="404B8C04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_atb</w:t>
            </w:r>
            <w:r w:rsidR="000342B3" w:rsidRPr="005A1048">
              <w:rPr>
                <w:b/>
                <w:vertAlign w:val="subscript"/>
                <w:lang w:eastAsia="fr-FR"/>
              </w:rPr>
              <w:t>Sept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735D9E69" w14:textId="713ADD4A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Number of antibiotic treatments administered for </w:t>
            </w:r>
            <w:r w:rsidR="009A5C64" w:rsidRPr="005A1048">
              <w:rPr>
                <w:lang w:eastAsia="fr-FR"/>
              </w:rPr>
              <w:t>septicaemia</w:t>
            </w:r>
            <w:r w:rsidRPr="005A1048">
              <w:rPr>
                <w:lang w:eastAsia="fr-FR"/>
              </w:rPr>
              <w:t xml:space="preserve"> cases</w:t>
            </w:r>
          </w:p>
        </w:tc>
        <w:tc>
          <w:tcPr>
            <w:tcW w:w="1808" w:type="dxa"/>
            <w:vAlign w:val="center"/>
          </w:tcPr>
          <w:p w14:paraId="699314C8" w14:textId="11DE786C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763E7E12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05A1B49" w14:textId="18D062BB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b_atb</w:t>
            </w:r>
            <w:r w:rsidR="000342B3" w:rsidRPr="005A1048">
              <w:rPr>
                <w:b/>
                <w:vertAlign w:val="subscript"/>
                <w:lang w:eastAsia="fr-FR"/>
              </w:rPr>
              <w:t>BR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5BD58E6B" w14:textId="1E4FCC6A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antibiotic treatments administered for respiratory disease cases</w:t>
            </w:r>
          </w:p>
        </w:tc>
        <w:tc>
          <w:tcPr>
            <w:tcW w:w="1808" w:type="dxa"/>
            <w:vAlign w:val="center"/>
          </w:tcPr>
          <w:p w14:paraId="2AC582FA" w14:textId="0E4814D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57CCFF76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6775CCB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InterVet1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3C2FB316" w14:textId="7661D3DA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Number of level 1 veterinary interventions (20 min)</w:t>
            </w:r>
          </w:p>
        </w:tc>
        <w:tc>
          <w:tcPr>
            <w:tcW w:w="1808" w:type="dxa"/>
            <w:vAlign w:val="center"/>
          </w:tcPr>
          <w:p w14:paraId="0CF61695" w14:textId="0210920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355522DB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E712795" w14:textId="267FAC7E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InterVet2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0608778B" w14:textId="22093EC5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Number of level 2 veterinary interventions (30 min)</w:t>
            </w:r>
          </w:p>
        </w:tc>
        <w:tc>
          <w:tcPr>
            <w:tcW w:w="1808" w:type="dxa"/>
            <w:vAlign w:val="center"/>
          </w:tcPr>
          <w:p w14:paraId="0DDEBF14" w14:textId="24414E16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553DBA63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E26F511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InterVet3</w:t>
            </w:r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579447EB" w14:textId="0D080D7B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Number of level 3 veterinary interventions (over 45 min)</w:t>
            </w:r>
          </w:p>
        </w:tc>
        <w:tc>
          <w:tcPr>
            <w:tcW w:w="1808" w:type="dxa"/>
            <w:vAlign w:val="center"/>
          </w:tcPr>
          <w:p w14:paraId="6E97EBCB" w14:textId="3264EE95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020D77F2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C245AAE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Labor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59B7A292" w14:textId="348C1AEA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Farmer’s labour time for treatment, restraint for veterinary intervention, and vaccination of animals (unit)</w:t>
            </w:r>
          </w:p>
        </w:tc>
        <w:tc>
          <w:tcPr>
            <w:tcW w:w="1808" w:type="dxa"/>
            <w:vAlign w:val="center"/>
          </w:tcPr>
          <w:p w14:paraId="74E4A150" w14:textId="54B9487E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39FEE012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9BF3862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FemaleSol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17E2EDA9" w14:textId="0DCC835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Revenue from sold females (€)</w:t>
            </w:r>
          </w:p>
        </w:tc>
        <w:tc>
          <w:tcPr>
            <w:tcW w:w="1808" w:type="dxa"/>
            <w:vAlign w:val="center"/>
          </w:tcPr>
          <w:p w14:paraId="77C41FA4" w14:textId="6DE63F2E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3800D8F1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1E6F85F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aleSol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14D30239" w14:textId="79D68EB8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Revenue from sold males (€)</w:t>
            </w:r>
          </w:p>
        </w:tc>
        <w:tc>
          <w:tcPr>
            <w:tcW w:w="1808" w:type="dxa"/>
            <w:vAlign w:val="center"/>
          </w:tcPr>
          <w:p w14:paraId="7E08F08A" w14:textId="27C684CB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5E4E2A9E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38F644E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CullSold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7F07B423" w14:textId="66A90D4B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Revenue from culled cows (€</w:t>
            </w:r>
            <w:r w:rsidR="003F723B" w:rsidRPr="005A1048">
              <w:t>/</w:t>
            </w:r>
            <w:r w:rsidRPr="005A1048">
              <w:t>year)</w:t>
            </w:r>
          </w:p>
        </w:tc>
        <w:tc>
          <w:tcPr>
            <w:tcW w:w="1808" w:type="dxa"/>
            <w:vAlign w:val="center"/>
          </w:tcPr>
          <w:p w14:paraId="65969E92" w14:textId="2C73A0C7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0FA7EB4F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7C5D898" w14:textId="28E78429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bookmarkStart w:id="2" w:name="_Hlk185863151"/>
            <w:proofErr w:type="spellStart"/>
            <w:r w:rsidRPr="005A1048">
              <w:rPr>
                <w:b/>
                <w:lang w:eastAsia="fr-FR"/>
              </w:rPr>
              <w:t>Cost</w:t>
            </w:r>
            <w:r w:rsidRPr="005A1048">
              <w:rPr>
                <w:b/>
                <w:vertAlign w:val="subscript"/>
                <w:lang w:eastAsia="fr-FR"/>
              </w:rPr>
              <w:t>Med</w:t>
            </w:r>
            <w:bookmarkEnd w:id="2"/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7C134051" w14:textId="271239AD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Total cost of medicine purchases (€</w:t>
            </w:r>
            <w:r w:rsidR="003F723B" w:rsidRPr="005A1048">
              <w:t>/</w:t>
            </w:r>
            <w:r w:rsidRPr="005A1048">
              <w:t xml:space="preserve"> year)</w:t>
            </w:r>
          </w:p>
        </w:tc>
        <w:tc>
          <w:tcPr>
            <w:tcW w:w="1808" w:type="dxa"/>
            <w:vAlign w:val="center"/>
          </w:tcPr>
          <w:p w14:paraId="0997626F" w14:textId="71177C23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045815ED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7FAE4E8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Cost</w:t>
            </w:r>
            <w:r w:rsidRPr="005A1048">
              <w:rPr>
                <w:b/>
                <w:vertAlign w:val="subscript"/>
                <w:lang w:eastAsia="fr-FR"/>
              </w:rPr>
              <w:t>Vac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2F2C5C64" w14:textId="60E56D8A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Total cost of vaccine purchases (€</w:t>
            </w:r>
            <w:r w:rsidR="003F723B" w:rsidRPr="005A1048">
              <w:t>/</w:t>
            </w:r>
            <w:r w:rsidRPr="005A1048">
              <w:t xml:space="preserve"> year)</w:t>
            </w:r>
          </w:p>
        </w:tc>
        <w:tc>
          <w:tcPr>
            <w:tcW w:w="1808" w:type="dxa"/>
            <w:vAlign w:val="center"/>
          </w:tcPr>
          <w:p w14:paraId="53E14670" w14:textId="48521589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747CB07A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4DD367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Cost</w:t>
            </w:r>
            <w:r w:rsidRPr="005A1048">
              <w:rPr>
                <w:b/>
                <w:vertAlign w:val="subscript"/>
                <w:lang w:eastAsia="fr-FR"/>
              </w:rPr>
              <w:t>Vet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3EB3FA00" w14:textId="3D38DD3A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Total cost of veterinary interventions (€</w:t>
            </w:r>
            <w:r w:rsidR="003F723B" w:rsidRPr="005A1048">
              <w:t>/</w:t>
            </w:r>
            <w:r w:rsidRPr="005A1048">
              <w:t xml:space="preserve"> year)</w:t>
            </w:r>
          </w:p>
        </w:tc>
        <w:tc>
          <w:tcPr>
            <w:tcW w:w="1808" w:type="dxa"/>
            <w:vAlign w:val="center"/>
          </w:tcPr>
          <w:p w14:paraId="198A94D7" w14:textId="79F0F192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45FE667F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E8B373F" w14:textId="6010A075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bookmarkStart w:id="3" w:name="_Hlk185862975"/>
            <w:proofErr w:type="spellStart"/>
            <w:r w:rsidRPr="005A1048">
              <w:rPr>
                <w:b/>
                <w:lang w:eastAsia="fr-FR"/>
              </w:rPr>
              <w:t>FeedCost</w:t>
            </w:r>
            <w:r w:rsidRPr="005A1048">
              <w:rPr>
                <w:b/>
                <w:vertAlign w:val="subscript"/>
                <w:lang w:eastAsia="fr-FR"/>
              </w:rPr>
              <w:t>Total</w:t>
            </w:r>
            <w:bookmarkEnd w:id="3"/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6DD360B3" w14:textId="1205DD93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Total feed expenditure (€</w:t>
            </w:r>
            <w:r w:rsidR="003F723B" w:rsidRPr="005A1048">
              <w:t>/</w:t>
            </w:r>
            <w:r w:rsidRPr="005A1048">
              <w:t xml:space="preserve"> year)</w:t>
            </w:r>
          </w:p>
        </w:tc>
        <w:tc>
          <w:tcPr>
            <w:tcW w:w="1808" w:type="dxa"/>
            <w:vAlign w:val="center"/>
          </w:tcPr>
          <w:p w14:paraId="613193C2" w14:textId="11D5029F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63F3494A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BAEFAFD" w14:textId="71433E81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bookmarkStart w:id="4" w:name="_Hlk185863028"/>
            <w:proofErr w:type="spellStart"/>
            <w:r w:rsidRPr="005A1048">
              <w:rPr>
                <w:b/>
                <w:lang w:eastAsia="fr-FR"/>
              </w:rPr>
              <w:t>FeedCost</w:t>
            </w:r>
            <w:r w:rsidRPr="005A1048">
              <w:rPr>
                <w:b/>
                <w:vertAlign w:val="subscript"/>
                <w:lang w:eastAsia="fr-FR"/>
              </w:rPr>
              <w:t>Male</w:t>
            </w:r>
            <w:bookmarkEnd w:id="4"/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12DFA87C" w14:textId="7AFDCDFC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Average feed expenditure per male sold (€</w:t>
            </w:r>
            <w:r w:rsidR="003F723B" w:rsidRPr="005A1048">
              <w:t>/</w:t>
            </w:r>
            <w:r w:rsidRPr="005A1048">
              <w:t xml:space="preserve"> head)</w:t>
            </w:r>
          </w:p>
        </w:tc>
        <w:tc>
          <w:tcPr>
            <w:tcW w:w="1808" w:type="dxa"/>
            <w:vAlign w:val="center"/>
          </w:tcPr>
          <w:p w14:paraId="294F5818" w14:textId="27BE0910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B309F4" w:rsidRPr="005A1048" w14:paraId="2C584E9D" w14:textId="77777777" w:rsidTr="00910DEF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74F7B0C" w14:textId="77777777" w:rsidR="00B309F4" w:rsidRPr="005A1048" w:rsidRDefault="00B309F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FeedCost</w:t>
            </w:r>
            <w:r w:rsidRPr="005A1048">
              <w:rPr>
                <w:b/>
                <w:vertAlign w:val="subscript"/>
                <w:lang w:eastAsia="fr-FR"/>
              </w:rPr>
              <w:t>Female</w:t>
            </w:r>
            <w:proofErr w:type="spellEnd"/>
          </w:p>
        </w:tc>
        <w:tc>
          <w:tcPr>
            <w:tcW w:w="10064" w:type="dxa"/>
            <w:shd w:val="clear" w:color="auto" w:fill="auto"/>
            <w:noWrap/>
            <w:vAlign w:val="center"/>
            <w:hideMark/>
          </w:tcPr>
          <w:p w14:paraId="0F3022B3" w14:textId="6BB531B4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t>Average feed expenditure per female sold (€</w:t>
            </w:r>
            <w:r w:rsidR="003F723B" w:rsidRPr="005A1048">
              <w:t>/</w:t>
            </w:r>
            <w:r w:rsidRPr="005A1048">
              <w:t xml:space="preserve"> head)</w:t>
            </w:r>
          </w:p>
        </w:tc>
        <w:tc>
          <w:tcPr>
            <w:tcW w:w="1808" w:type="dxa"/>
            <w:vAlign w:val="center"/>
          </w:tcPr>
          <w:p w14:paraId="44AFEE5D" w14:textId="66D05B48" w:rsidR="00B309F4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bookmarkEnd w:id="1"/>
    </w:tbl>
    <w:p w14:paraId="3DF107FA" w14:textId="0A1EC1FC" w:rsidR="00E32A5B" w:rsidRPr="005A1048" w:rsidRDefault="00E32A5B" w:rsidP="00801131">
      <w:pPr>
        <w:spacing w:line="240" w:lineRule="auto"/>
        <w:rPr>
          <w:lang w:eastAsia="fr-FR"/>
        </w:rPr>
      </w:pPr>
    </w:p>
    <w:p w14:paraId="5AD5A008" w14:textId="77777777" w:rsidR="00910DEF" w:rsidRPr="005A1048" w:rsidRDefault="00910DEF" w:rsidP="00801131">
      <w:pPr>
        <w:spacing w:line="240" w:lineRule="auto"/>
        <w:jc w:val="left"/>
        <w:rPr>
          <w:lang w:eastAsia="fr-FR"/>
        </w:rPr>
      </w:pPr>
      <w:r w:rsidRPr="005A1048">
        <w:rPr>
          <w:lang w:eastAsia="fr-FR"/>
        </w:rPr>
        <w:br w:type="page"/>
      </w:r>
    </w:p>
    <w:p w14:paraId="529424E2" w14:textId="42087DF9" w:rsidR="00C2283A" w:rsidRPr="005A1048" w:rsidRDefault="00887244" w:rsidP="00801131">
      <w:pPr>
        <w:pStyle w:val="Heading1"/>
        <w:spacing w:after="0"/>
      </w:pPr>
      <w:bookmarkStart w:id="5" w:name="_Toc203144558"/>
      <w:r w:rsidRPr="005A1048">
        <w:lastRenderedPageBreak/>
        <w:t>S1 Table 2</w:t>
      </w:r>
      <w:r w:rsidR="00C2283A" w:rsidRPr="005A1048">
        <w:t>: Treatment protocol for cows and calves</w:t>
      </w:r>
      <w:bookmarkEnd w:id="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1299"/>
        <w:gridCol w:w="2163"/>
        <w:gridCol w:w="7215"/>
        <w:gridCol w:w="2455"/>
      </w:tblGrid>
      <w:tr w:rsidR="00C2283A" w:rsidRPr="005A1048" w14:paraId="717EA604" w14:textId="77777777" w:rsidTr="00B309F4">
        <w:trPr>
          <w:trHeight w:val="239"/>
        </w:trPr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857CCB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B546CED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bCs/>
                <w:i/>
                <w:iCs/>
              </w:rPr>
              <w:t>P</w:t>
            </w:r>
            <w:r w:rsidRPr="005A1048">
              <w:rPr>
                <w:b/>
                <w:bCs/>
                <w:i/>
                <w:iCs/>
                <w:vertAlign w:val="subscript"/>
              </w:rPr>
              <w:t>Trt</w:t>
            </w:r>
            <w:proofErr w:type="spellEnd"/>
            <w:r w:rsidRPr="005A1048">
              <w:rPr>
                <w:b/>
                <w:lang w:eastAsia="fr-FR"/>
              </w:rPr>
              <w:t xml:space="preserve"> (Actor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0E3BD00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Option # (</w:t>
            </w:r>
            <w:proofErr w:type="spellStart"/>
            <w:r w:rsidRPr="005A1048">
              <w:rPr>
                <w:b/>
                <w:bCs/>
                <w:iCs/>
              </w:rPr>
              <w:t>P</w:t>
            </w:r>
            <w:r w:rsidRPr="005A1048">
              <w:rPr>
                <w:b/>
                <w:bCs/>
                <w:iCs/>
                <w:vertAlign w:val="subscript"/>
              </w:rPr>
              <w:t>Prot</w:t>
            </w:r>
            <w:proofErr w:type="spellEnd"/>
            <w:r w:rsidRPr="005A1048">
              <w:rPr>
                <w:b/>
                <w:lang w:eastAsia="fr-FR"/>
              </w:rPr>
              <w:t>)</w:t>
            </w:r>
          </w:p>
        </w:tc>
        <w:tc>
          <w:tcPr>
            <w:tcW w:w="2578" w:type="pct"/>
            <w:shd w:val="clear" w:color="auto" w:fill="auto"/>
            <w:vAlign w:val="center"/>
          </w:tcPr>
          <w:p w14:paraId="6BD6A168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Treatmen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3FB0F17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Time for far</w:t>
            </w:r>
            <w:r w:rsidR="00A420A1" w:rsidRPr="005A1048">
              <w:rPr>
                <w:b/>
                <w:lang w:eastAsia="fr-FR"/>
              </w:rPr>
              <w:t>m</w:t>
            </w:r>
            <w:r w:rsidRPr="005A1048">
              <w:rPr>
                <w:b/>
                <w:lang w:eastAsia="fr-FR"/>
              </w:rPr>
              <w:t xml:space="preserve">er </w:t>
            </w:r>
            <w:r w:rsidRPr="005A1048">
              <w:rPr>
                <w:lang w:eastAsia="fr-FR"/>
              </w:rPr>
              <w:t>(min)</w:t>
            </w:r>
          </w:p>
        </w:tc>
      </w:tr>
      <w:tr w:rsidR="00C2283A" w:rsidRPr="005A1048" w14:paraId="6B8BCEF7" w14:textId="77777777" w:rsidTr="00B309F4">
        <w:trPr>
          <w:trHeight w:val="219"/>
        </w:trPr>
        <w:tc>
          <w:tcPr>
            <w:tcW w:w="308" w:type="pct"/>
            <w:vMerge w:val="restart"/>
            <w:shd w:val="clear" w:color="auto" w:fill="auto"/>
            <w:noWrap/>
            <w:vAlign w:val="center"/>
            <w:hideMark/>
          </w:tcPr>
          <w:p w14:paraId="22B3DE4B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Rpl</w:t>
            </w:r>
            <w:proofErr w:type="spellEnd"/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69639A0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5% (F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D18833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33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206DAC5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delivrance_manuelle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clamoxyl_oblets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A787E2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5</w:t>
            </w:r>
          </w:p>
        </w:tc>
      </w:tr>
      <w:tr w:rsidR="00C2283A" w:rsidRPr="005A1048" w14:paraId="28C702EE" w14:textId="77777777" w:rsidTr="00B309F4">
        <w:trPr>
          <w:trHeight w:val="239"/>
        </w:trPr>
        <w:tc>
          <w:tcPr>
            <w:tcW w:w="308" w:type="pct"/>
            <w:vMerge/>
            <w:vAlign w:val="center"/>
            <w:hideMark/>
          </w:tcPr>
          <w:p w14:paraId="6D8FDA28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42B1174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ED61A0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33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16B0D98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Shotape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995F43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</w:t>
            </w:r>
          </w:p>
        </w:tc>
      </w:tr>
      <w:tr w:rsidR="00C2283A" w:rsidRPr="005A1048" w14:paraId="5674F2BD" w14:textId="77777777" w:rsidTr="00B309F4">
        <w:trPr>
          <w:trHeight w:val="255"/>
        </w:trPr>
        <w:tc>
          <w:tcPr>
            <w:tcW w:w="308" w:type="pct"/>
            <w:vMerge/>
            <w:vAlign w:val="center"/>
            <w:hideMark/>
          </w:tcPr>
          <w:p w14:paraId="75C81E3A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193C990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4C6474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 (33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05A9441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delivrance_manuelle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Shotape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9A4E86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0</w:t>
            </w:r>
          </w:p>
        </w:tc>
      </w:tr>
      <w:tr w:rsidR="00C2283A" w:rsidRPr="005A1048" w14:paraId="62F960A3" w14:textId="77777777" w:rsidTr="00B309F4">
        <w:trPr>
          <w:trHeight w:val="120"/>
        </w:trPr>
        <w:tc>
          <w:tcPr>
            <w:tcW w:w="308" w:type="pct"/>
            <w:vMerge/>
            <w:vAlign w:val="center"/>
            <w:hideMark/>
          </w:tcPr>
          <w:p w14:paraId="5F911A65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5CAE777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5% (V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C2939B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4496F6A5" w14:textId="43A1405A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delivrance_manuell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E80EC6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03CB080E" w14:textId="77777777" w:rsidTr="00B309F4">
        <w:trPr>
          <w:trHeight w:val="246"/>
        </w:trPr>
        <w:tc>
          <w:tcPr>
            <w:tcW w:w="308" w:type="pct"/>
            <w:vMerge/>
            <w:vAlign w:val="center"/>
            <w:hideMark/>
          </w:tcPr>
          <w:p w14:paraId="13FD42EE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75FD65A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5316C3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24107A6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delivrance_manuelle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Shotapen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clamoxyl_oblets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733A84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2096B259" w14:textId="77777777" w:rsidTr="00B309F4">
        <w:trPr>
          <w:trHeight w:val="246"/>
        </w:trPr>
        <w:tc>
          <w:tcPr>
            <w:tcW w:w="308" w:type="pct"/>
            <w:vMerge w:val="restart"/>
            <w:shd w:val="clear" w:color="auto" w:fill="auto"/>
            <w:noWrap/>
            <w:vAlign w:val="center"/>
            <w:hideMark/>
          </w:tcPr>
          <w:p w14:paraId="1F00C247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et</w:t>
            </w:r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7B29D25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5% (F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E7653E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6C7E978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Shotapen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F879CC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415EFD88" w14:textId="77777777" w:rsidTr="00B309F4">
        <w:trPr>
          <w:trHeight w:val="227"/>
        </w:trPr>
        <w:tc>
          <w:tcPr>
            <w:tcW w:w="308" w:type="pct"/>
            <w:vMerge/>
            <w:vAlign w:val="center"/>
            <w:hideMark/>
          </w:tcPr>
          <w:p w14:paraId="5044C650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7978DDE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CE6B86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2A3CD8B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Histabioso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B532FD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0</w:t>
            </w:r>
          </w:p>
        </w:tc>
      </w:tr>
      <w:tr w:rsidR="00C2283A" w:rsidRPr="005A1048" w14:paraId="499FB59D" w14:textId="77777777" w:rsidTr="00B309F4">
        <w:trPr>
          <w:trHeight w:val="228"/>
        </w:trPr>
        <w:tc>
          <w:tcPr>
            <w:tcW w:w="308" w:type="pct"/>
            <w:vMerge/>
            <w:vAlign w:val="center"/>
            <w:hideMark/>
          </w:tcPr>
          <w:p w14:paraId="74312DAF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DB2864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5% (V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4D5A38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10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72F0A26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duphamox_LA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4923FA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0</w:t>
            </w:r>
          </w:p>
        </w:tc>
      </w:tr>
      <w:tr w:rsidR="00C2283A" w:rsidRPr="005A1048" w14:paraId="5BF21396" w14:textId="77777777" w:rsidTr="00B309F4">
        <w:trPr>
          <w:trHeight w:val="227"/>
        </w:trPr>
        <w:tc>
          <w:tcPr>
            <w:tcW w:w="308" w:type="pct"/>
            <w:vMerge w:val="restart"/>
            <w:shd w:val="clear" w:color="auto" w:fill="auto"/>
            <w:noWrap/>
            <w:vAlign w:val="center"/>
            <w:hideMark/>
          </w:tcPr>
          <w:p w14:paraId="0F0735BC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Pvd</w:t>
            </w:r>
            <w:proofErr w:type="spellEnd"/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22A51DC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5% (F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37422C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0966EAB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no_trt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C47075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</w:tr>
      <w:tr w:rsidR="00C2283A" w:rsidRPr="005A1048" w14:paraId="33501601" w14:textId="77777777" w:rsidTr="00B309F4">
        <w:trPr>
          <w:trHeight w:val="227"/>
        </w:trPr>
        <w:tc>
          <w:tcPr>
            <w:tcW w:w="308" w:type="pct"/>
            <w:vMerge/>
            <w:vAlign w:val="center"/>
            <w:hideMark/>
          </w:tcPr>
          <w:p w14:paraId="70E6400D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4C34156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525F2C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1BE068E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Estrumat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B255C3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</w:t>
            </w:r>
          </w:p>
        </w:tc>
      </w:tr>
      <w:tr w:rsidR="00C2283A" w:rsidRPr="005A1048" w14:paraId="20EFF51A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226904A6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1E4177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5% (V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6641A4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10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1951C40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Estrumate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Metricur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0DB1CE2" w14:textId="339868D0" w:rsidR="00C2283A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C2283A" w:rsidRPr="005A1048" w14:paraId="5E38FE26" w14:textId="77777777" w:rsidTr="00B309F4">
        <w:trPr>
          <w:trHeight w:val="174"/>
        </w:trPr>
        <w:tc>
          <w:tcPr>
            <w:tcW w:w="308" w:type="pct"/>
            <w:vMerge w:val="restart"/>
            <w:shd w:val="clear" w:color="auto" w:fill="auto"/>
            <w:noWrap/>
            <w:vAlign w:val="center"/>
            <w:hideMark/>
          </w:tcPr>
          <w:p w14:paraId="309AA89C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BRD</w:t>
            </w:r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38432B0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0% (F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3D7B5B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056404F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Nuflor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91ED0B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7D5C18A4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4B7AEE91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461F06B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F50A23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436C2A1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Draxxin100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79795D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68200308" w14:textId="77777777" w:rsidTr="00B309F4">
        <w:trPr>
          <w:trHeight w:val="129"/>
        </w:trPr>
        <w:tc>
          <w:tcPr>
            <w:tcW w:w="308" w:type="pct"/>
            <w:vMerge/>
            <w:vAlign w:val="center"/>
            <w:hideMark/>
          </w:tcPr>
          <w:p w14:paraId="512A4CFB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5ED8075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09E330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*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701863A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Nuflor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Dexadreso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2B36B1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57FDD03F" w14:textId="77777777" w:rsidTr="00B309F4">
        <w:trPr>
          <w:trHeight w:val="147"/>
        </w:trPr>
        <w:tc>
          <w:tcPr>
            <w:tcW w:w="308" w:type="pct"/>
            <w:vMerge/>
            <w:vAlign w:val="center"/>
            <w:hideMark/>
          </w:tcPr>
          <w:p w14:paraId="2F21343B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27DD8B9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941A0C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*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65C212F0" w14:textId="1C2E9F61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Draxxin100 +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15D6BC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75E71CC1" w14:textId="77777777" w:rsidTr="00B309F4">
        <w:trPr>
          <w:trHeight w:val="66"/>
        </w:trPr>
        <w:tc>
          <w:tcPr>
            <w:tcW w:w="308" w:type="pct"/>
            <w:vMerge/>
            <w:vAlign w:val="center"/>
            <w:hideMark/>
          </w:tcPr>
          <w:p w14:paraId="3F2AD7E1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69A8A82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% (V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647E31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0EDEE98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Nuflor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8B1BE8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104DE38D" w14:textId="77777777" w:rsidTr="00B309F4">
        <w:trPr>
          <w:trHeight w:val="147"/>
        </w:trPr>
        <w:tc>
          <w:tcPr>
            <w:tcW w:w="308" w:type="pct"/>
            <w:vMerge/>
            <w:vAlign w:val="center"/>
            <w:hideMark/>
          </w:tcPr>
          <w:p w14:paraId="3E46FE8A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449FD9A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36E06F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6F0DA15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Marbocyl10 + </w:t>
            </w:r>
            <w:proofErr w:type="spellStart"/>
            <w:r w:rsidRPr="005A1048">
              <w:rPr>
                <w:lang w:eastAsia="fr-FR"/>
              </w:rPr>
              <w:t>Dexadreso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8F2A91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293AA0D5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171F4602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25CD6D8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4EFB3B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0ACEBEB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Nuflor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87630C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1792B91D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4938D0FD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23B649F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33F2F5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4A08DEF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Marbocyl10 + </w:t>
            </w:r>
            <w:proofErr w:type="spellStart"/>
            <w:r w:rsidRPr="005A1048">
              <w:rPr>
                <w:lang w:eastAsia="fr-FR"/>
              </w:rPr>
              <w:t>Dexadreso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15DD3C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053CF931" w14:textId="77777777" w:rsidTr="00B309F4">
        <w:trPr>
          <w:trHeight w:val="315"/>
        </w:trPr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2D44102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Omph</w:t>
            </w:r>
            <w:proofErr w:type="spellEnd"/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53CEE1C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0%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2B7CF6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10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209B986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Histabioso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C326AE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</w:t>
            </w:r>
          </w:p>
        </w:tc>
      </w:tr>
      <w:tr w:rsidR="00C2283A" w:rsidRPr="005A1048" w14:paraId="42B8DABC" w14:textId="77777777" w:rsidTr="00B309F4">
        <w:trPr>
          <w:trHeight w:val="50"/>
        </w:trPr>
        <w:tc>
          <w:tcPr>
            <w:tcW w:w="308" w:type="pct"/>
            <w:vMerge w:val="restart"/>
            <w:shd w:val="clear" w:color="auto" w:fill="auto"/>
            <w:noWrap/>
            <w:vAlign w:val="center"/>
            <w:hideMark/>
          </w:tcPr>
          <w:p w14:paraId="0F308048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Sep</w:t>
            </w:r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52B5F57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5% (F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996AF9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75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14DC34F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Potencil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Dexadreso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EE999A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0</w:t>
            </w:r>
          </w:p>
        </w:tc>
      </w:tr>
      <w:tr w:rsidR="00C2283A" w:rsidRPr="005A1048" w14:paraId="3E5C32B0" w14:textId="77777777" w:rsidTr="00B309F4">
        <w:trPr>
          <w:trHeight w:val="66"/>
        </w:trPr>
        <w:tc>
          <w:tcPr>
            <w:tcW w:w="308" w:type="pct"/>
            <w:vMerge/>
            <w:vAlign w:val="center"/>
            <w:hideMark/>
          </w:tcPr>
          <w:p w14:paraId="48AC3F2E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13009C3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976591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25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6C441F5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Multibio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C734CF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</w:t>
            </w:r>
          </w:p>
        </w:tc>
      </w:tr>
      <w:tr w:rsidR="00C2283A" w:rsidRPr="005A1048" w14:paraId="1719C5AB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7211620D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1FEB7DF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5% (V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84B4BB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33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6BA451B1" w14:textId="43A5082E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Marbocyl10 + Speciale2411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9DEE59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5</w:t>
            </w:r>
          </w:p>
        </w:tc>
      </w:tr>
      <w:tr w:rsidR="00C2283A" w:rsidRPr="005A1048" w14:paraId="2192F251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52C0EA5E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4DEBE94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E61D79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33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3A985A3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G4 + Speciale2411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1C9461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5</w:t>
            </w:r>
          </w:p>
        </w:tc>
      </w:tr>
      <w:tr w:rsidR="00C2283A" w:rsidRPr="005A1048" w14:paraId="4D025119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1D66E0FA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0ED18F3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8710EC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 (33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444F8B54" w14:textId="1C6E019A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Amphoprim</w:t>
            </w:r>
            <w:proofErr w:type="spellEnd"/>
            <w:r w:rsidRPr="005A1048">
              <w:rPr>
                <w:lang w:eastAsia="fr-FR"/>
              </w:rPr>
              <w:t xml:space="preserve"> </w:t>
            </w:r>
            <w:r w:rsidR="00B309F4" w:rsidRPr="005A1048">
              <w:rPr>
                <w:lang w:eastAsia="fr-FR"/>
              </w:rPr>
              <w:t xml:space="preserve">+ </w:t>
            </w:r>
            <w:r w:rsidRPr="005A1048">
              <w:rPr>
                <w:lang w:eastAsia="fr-FR"/>
              </w:rPr>
              <w:t xml:space="preserve">Speciale2411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AA0FC7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5</w:t>
            </w:r>
          </w:p>
        </w:tc>
      </w:tr>
      <w:tr w:rsidR="00C2283A" w:rsidRPr="005A1048" w14:paraId="66846A9D" w14:textId="77777777" w:rsidTr="00B309F4">
        <w:trPr>
          <w:trHeight w:val="84"/>
        </w:trPr>
        <w:tc>
          <w:tcPr>
            <w:tcW w:w="308" w:type="pct"/>
            <w:vMerge w:val="restart"/>
            <w:shd w:val="clear" w:color="auto" w:fill="auto"/>
            <w:noWrap/>
            <w:vAlign w:val="center"/>
            <w:hideMark/>
          </w:tcPr>
          <w:p w14:paraId="6CEE0D30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Dia</w:t>
            </w:r>
            <w:proofErr w:type="spellEnd"/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037CD3D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0% (F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6D88EA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50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1CE4FCC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Gabbrovet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Rehydio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7C11D0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0</w:t>
            </w:r>
          </w:p>
        </w:tc>
      </w:tr>
      <w:tr w:rsidR="00C2283A" w:rsidRPr="005A1048" w14:paraId="69F097FB" w14:textId="77777777" w:rsidTr="00B309F4">
        <w:trPr>
          <w:trHeight w:val="102"/>
        </w:trPr>
        <w:tc>
          <w:tcPr>
            <w:tcW w:w="308" w:type="pct"/>
            <w:vMerge/>
            <w:vAlign w:val="center"/>
            <w:hideMark/>
          </w:tcPr>
          <w:p w14:paraId="00FB02A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38A1463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E0F706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25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51578B6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Potencil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Rehydio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68C283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0</w:t>
            </w:r>
          </w:p>
        </w:tc>
      </w:tr>
      <w:tr w:rsidR="00C2283A" w:rsidRPr="005A1048" w14:paraId="72A44350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4E0360A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729F08A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5A1B0A4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 (25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5A659D4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Gabbrovet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Multibio</w:t>
            </w:r>
            <w:proofErr w:type="spellEnd"/>
            <w:r w:rsidRPr="005A1048">
              <w:rPr>
                <w:lang w:eastAsia="fr-FR"/>
              </w:rPr>
              <w:t xml:space="preserve"> + </w:t>
            </w:r>
            <w:proofErr w:type="spellStart"/>
            <w:r w:rsidRPr="005A1048">
              <w:rPr>
                <w:lang w:eastAsia="fr-FR"/>
              </w:rPr>
              <w:t>Rehydion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74EBC8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0</w:t>
            </w:r>
          </w:p>
        </w:tc>
      </w:tr>
      <w:tr w:rsidR="00C2283A" w:rsidRPr="005A1048" w14:paraId="556A4504" w14:textId="77777777" w:rsidTr="00B309F4">
        <w:trPr>
          <w:trHeight w:val="228"/>
        </w:trPr>
        <w:tc>
          <w:tcPr>
            <w:tcW w:w="308" w:type="pct"/>
            <w:vMerge/>
            <w:vAlign w:val="center"/>
            <w:hideMark/>
          </w:tcPr>
          <w:p w14:paraId="22B748F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464" w:type="pct"/>
            <w:vMerge w:val="restart"/>
            <w:shd w:val="clear" w:color="auto" w:fill="auto"/>
            <w:noWrap/>
            <w:vAlign w:val="center"/>
            <w:hideMark/>
          </w:tcPr>
          <w:p w14:paraId="6C7679E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% (V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82F74C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 (25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6F9FB27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Marbocyl10 + Speciale2411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C8E2D3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5</w:t>
            </w:r>
          </w:p>
        </w:tc>
      </w:tr>
      <w:tr w:rsidR="00C2283A" w:rsidRPr="005A1048" w14:paraId="3971622D" w14:textId="77777777" w:rsidTr="00B309F4">
        <w:trPr>
          <w:trHeight w:val="273"/>
        </w:trPr>
        <w:tc>
          <w:tcPr>
            <w:tcW w:w="308" w:type="pct"/>
            <w:vMerge/>
            <w:vAlign w:val="center"/>
            <w:hideMark/>
          </w:tcPr>
          <w:p w14:paraId="68E68BB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6F8A961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2ADBDF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 (25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4E5C6D2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G4 + Speciale2411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AD3C67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5</w:t>
            </w:r>
          </w:p>
        </w:tc>
      </w:tr>
      <w:tr w:rsidR="00C2283A" w:rsidRPr="005A1048" w14:paraId="242E059A" w14:textId="77777777" w:rsidTr="00B309F4">
        <w:trPr>
          <w:trHeight w:val="129"/>
        </w:trPr>
        <w:tc>
          <w:tcPr>
            <w:tcW w:w="308" w:type="pct"/>
            <w:vMerge/>
            <w:vAlign w:val="center"/>
            <w:hideMark/>
          </w:tcPr>
          <w:p w14:paraId="4DD032D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473C0BF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5A31D9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 (25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3DB2885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Amphoprim</w:t>
            </w:r>
            <w:proofErr w:type="spellEnd"/>
            <w:r w:rsidRPr="005A1048">
              <w:rPr>
                <w:lang w:eastAsia="fr-FR"/>
              </w:rPr>
              <w:t xml:space="preserve"> + Speciale2411 +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5262A3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5</w:t>
            </w:r>
          </w:p>
        </w:tc>
      </w:tr>
      <w:tr w:rsidR="00C2283A" w:rsidRPr="005A1048" w14:paraId="7852C024" w14:textId="77777777" w:rsidTr="00B309F4">
        <w:trPr>
          <w:trHeight w:val="50"/>
        </w:trPr>
        <w:tc>
          <w:tcPr>
            <w:tcW w:w="308" w:type="pct"/>
            <w:vMerge/>
            <w:vAlign w:val="center"/>
            <w:hideMark/>
          </w:tcPr>
          <w:p w14:paraId="1499B05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670E2FA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646E8C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 (25%)</w:t>
            </w:r>
          </w:p>
        </w:tc>
        <w:tc>
          <w:tcPr>
            <w:tcW w:w="2578" w:type="pct"/>
            <w:shd w:val="clear" w:color="auto" w:fill="auto"/>
            <w:noWrap/>
            <w:vAlign w:val="center"/>
            <w:hideMark/>
          </w:tcPr>
          <w:p w14:paraId="095D866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 xml:space="preserve">Speciale2411 </w:t>
            </w:r>
            <w:proofErr w:type="gramStart"/>
            <w:r w:rsidRPr="005A1048">
              <w:rPr>
                <w:lang w:eastAsia="fr-FR"/>
              </w:rPr>
              <w:t xml:space="preserve">+  </w:t>
            </w:r>
            <w:proofErr w:type="spellStart"/>
            <w:r w:rsidRPr="005A1048">
              <w:rPr>
                <w:lang w:eastAsia="fr-FR"/>
              </w:rPr>
              <w:t>Tolfine</w:t>
            </w:r>
            <w:proofErr w:type="spellEnd"/>
            <w:proofErr w:type="gramEnd"/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3F9919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5</w:t>
            </w:r>
          </w:p>
        </w:tc>
      </w:tr>
    </w:tbl>
    <w:p w14:paraId="688D19DA" w14:textId="3E8477D9" w:rsidR="00C2283A" w:rsidRPr="005A1048" w:rsidRDefault="00887244" w:rsidP="00801131">
      <w:pPr>
        <w:pStyle w:val="Heading1"/>
        <w:spacing w:after="0"/>
      </w:pPr>
      <w:bookmarkStart w:id="6" w:name="_Toc203144559"/>
      <w:r w:rsidRPr="005A1048">
        <w:lastRenderedPageBreak/>
        <w:t>S1 Table 3</w:t>
      </w:r>
      <w:r w:rsidR="00C2283A" w:rsidRPr="005A1048">
        <w:t>: Characteristics of medicines used for cows and calves’ diseases</w:t>
      </w:r>
      <w:bookmarkEnd w:id="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4716"/>
        <w:gridCol w:w="1030"/>
        <w:gridCol w:w="1030"/>
        <w:gridCol w:w="1030"/>
        <w:gridCol w:w="1472"/>
        <w:gridCol w:w="1178"/>
        <w:gridCol w:w="1178"/>
      </w:tblGrid>
      <w:tr w:rsidR="008D51CA" w:rsidRPr="005A1048" w14:paraId="48AF0854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0825AD38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Commercial name</w:t>
            </w:r>
          </w:p>
        </w:tc>
        <w:tc>
          <w:tcPr>
            <w:tcW w:w="1685" w:type="pct"/>
            <w:vAlign w:val="center"/>
          </w:tcPr>
          <w:p w14:paraId="2872FBD6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lecule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E3406F3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Natur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CFB79B0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Rout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6780D83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N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6AB1362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 xml:space="preserve">Duration </w:t>
            </w:r>
            <w:r w:rsidRPr="005A1048">
              <w:rPr>
                <w:lang w:eastAsia="fr-FR"/>
              </w:rPr>
              <w:br/>
              <w:t>(days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C138AAA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ilk WT</w:t>
            </w:r>
            <w:r w:rsidRPr="005A1048">
              <w:rPr>
                <w:lang w:eastAsia="fr-FR"/>
              </w:rPr>
              <w:br/>
              <w:t>(days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4BB8376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eat WT</w:t>
            </w:r>
            <w:r w:rsidRPr="005A1048">
              <w:rPr>
                <w:lang w:eastAsia="fr-FR"/>
              </w:rPr>
              <w:br/>
              <w:t>(days)</w:t>
            </w:r>
          </w:p>
        </w:tc>
      </w:tr>
      <w:tr w:rsidR="008D51CA" w:rsidRPr="005A1048" w14:paraId="15DB80AE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DDF5CC6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Duphamox_LA</w:t>
            </w:r>
            <w:proofErr w:type="spellEnd"/>
          </w:p>
        </w:tc>
        <w:tc>
          <w:tcPr>
            <w:tcW w:w="1685" w:type="pct"/>
            <w:vAlign w:val="center"/>
          </w:tcPr>
          <w:p w14:paraId="7CF70519" w14:textId="00330CD3" w:rsidR="00C2283A" w:rsidRPr="005A1048" w:rsidRDefault="002F4075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oxicillin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B8B82F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22B694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672FA8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401BAD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16909E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.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5AD567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1</w:t>
            </w:r>
          </w:p>
        </w:tc>
      </w:tr>
      <w:tr w:rsidR="008D51CA" w:rsidRPr="005A1048" w14:paraId="2ED41022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0E45E84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Dexadreson</w:t>
            </w:r>
            <w:proofErr w:type="spellEnd"/>
          </w:p>
        </w:tc>
        <w:tc>
          <w:tcPr>
            <w:tcW w:w="1685" w:type="pct"/>
            <w:vAlign w:val="center"/>
          </w:tcPr>
          <w:p w14:paraId="740AB67B" w14:textId="77777777" w:rsidR="00C2283A" w:rsidRPr="005A1048" w:rsidRDefault="00C2283A" w:rsidP="00801131">
            <w:pPr>
              <w:spacing w:line="240" w:lineRule="auto"/>
              <w:jc w:val="center"/>
              <w:rPr>
                <w:rFonts w:eastAsia="Times New Roman"/>
                <w:lang w:eastAsia="fr-FR"/>
              </w:rPr>
            </w:pPr>
            <w:r w:rsidRPr="005A1048">
              <w:t>Dexamethasone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A07864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IS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DB7BD9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CF13B9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D882C3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15B07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720C28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</w:t>
            </w:r>
          </w:p>
        </w:tc>
      </w:tr>
      <w:tr w:rsidR="008D51CA" w:rsidRPr="005A1048" w14:paraId="4414ECE4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87BC6B0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Nuflor</w:t>
            </w:r>
            <w:proofErr w:type="spellEnd"/>
          </w:p>
        </w:tc>
        <w:tc>
          <w:tcPr>
            <w:tcW w:w="1685" w:type="pct"/>
            <w:vAlign w:val="center"/>
          </w:tcPr>
          <w:p w14:paraId="5F821BB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Florfenicol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D6E03C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0941AB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SC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CD209D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0D066C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602D872" w14:textId="303DDAEF" w:rsidR="00C2283A" w:rsidRPr="005A1048" w:rsidRDefault="00BD65ED" w:rsidP="00801131">
            <w:pPr>
              <w:spacing w:line="240" w:lineRule="auto"/>
              <w:jc w:val="center"/>
              <w:rPr>
                <w:i/>
                <w:lang w:eastAsia="fr-FR"/>
              </w:rPr>
            </w:pPr>
            <w:r w:rsidRPr="005A1048">
              <w:rPr>
                <w:i/>
                <w:lang w:eastAsia="fr-FR"/>
              </w:rPr>
              <w:t>prohibited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636818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64</w:t>
            </w:r>
          </w:p>
        </w:tc>
      </w:tr>
      <w:tr w:rsidR="008D51CA" w:rsidRPr="005A1048" w14:paraId="657063B7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1D0CB87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raxxin100</w:t>
            </w:r>
          </w:p>
        </w:tc>
        <w:tc>
          <w:tcPr>
            <w:tcW w:w="1685" w:type="pct"/>
            <w:vAlign w:val="center"/>
          </w:tcPr>
          <w:p w14:paraId="721CFF0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Tulathromycin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D710C5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4F3E44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SC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B89AD9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BD486D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345C6EB" w14:textId="5004E1AF" w:rsidR="00C2283A" w:rsidRPr="005A1048" w:rsidRDefault="00BD65ED" w:rsidP="00801131">
            <w:pPr>
              <w:spacing w:line="240" w:lineRule="auto"/>
              <w:jc w:val="center"/>
              <w:rPr>
                <w:i/>
                <w:lang w:eastAsia="fr-FR"/>
              </w:rPr>
            </w:pPr>
            <w:r w:rsidRPr="005A1048">
              <w:rPr>
                <w:i/>
                <w:lang w:eastAsia="fr-FR"/>
              </w:rPr>
              <w:t>prohibited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6ECCC8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2</w:t>
            </w:r>
          </w:p>
        </w:tc>
      </w:tr>
      <w:tr w:rsidR="008D51CA" w:rsidRPr="005A1048" w14:paraId="30C54BA8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3AE4530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Tolfine</w:t>
            </w:r>
            <w:proofErr w:type="spellEnd"/>
          </w:p>
        </w:tc>
        <w:tc>
          <w:tcPr>
            <w:tcW w:w="1685" w:type="pct"/>
            <w:vAlign w:val="center"/>
          </w:tcPr>
          <w:p w14:paraId="6FA116E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Tolfenamic</w:t>
            </w:r>
            <w:proofErr w:type="spellEnd"/>
            <w:r w:rsidRPr="005A1048">
              <w:rPr>
                <w:lang w:eastAsia="fr-FR"/>
              </w:rPr>
              <w:t xml:space="preserve"> acid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1F7AAC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INS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55F63A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77E722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8ED36E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F5F15E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DD71EC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2</w:t>
            </w:r>
          </w:p>
        </w:tc>
      </w:tr>
      <w:tr w:rsidR="008D51CA" w:rsidRPr="005A1048" w14:paraId="6C93CEAC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BF433D1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Shotapen</w:t>
            </w:r>
            <w:proofErr w:type="spellEnd"/>
          </w:p>
        </w:tc>
        <w:tc>
          <w:tcPr>
            <w:tcW w:w="1685" w:type="pct"/>
            <w:vAlign w:val="center"/>
          </w:tcPr>
          <w:p w14:paraId="02748CDB" w14:textId="596A8425" w:rsidR="00C2283A" w:rsidRPr="005A1048" w:rsidRDefault="00C2283A" w:rsidP="00801131">
            <w:pPr>
              <w:spacing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A1048">
              <w:t>Benzylpenicillin</w:t>
            </w:r>
            <w:r w:rsidR="008D51CA" w:rsidRPr="005A1048">
              <w:t xml:space="preserve">, </w:t>
            </w:r>
            <w:r w:rsidR="002F4075" w:rsidRPr="005A1048">
              <w:t>Dihydrostreptomycin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C4C5C5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87E501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0D369D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98FE44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036223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7CC1D7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64</w:t>
            </w:r>
          </w:p>
        </w:tc>
      </w:tr>
      <w:tr w:rsidR="008D51CA" w:rsidRPr="005A1048" w14:paraId="7DD62BE9" w14:textId="77777777" w:rsidTr="00B309F4">
        <w:trPr>
          <w:trHeight w:val="300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7D6C9856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Potencil</w:t>
            </w:r>
            <w:proofErr w:type="spellEnd"/>
          </w:p>
        </w:tc>
        <w:tc>
          <w:tcPr>
            <w:tcW w:w="1685" w:type="pct"/>
            <w:vAlign w:val="center"/>
          </w:tcPr>
          <w:p w14:paraId="4A1D252F" w14:textId="121CF013" w:rsidR="00C2283A" w:rsidRPr="005A1048" w:rsidRDefault="002F4075" w:rsidP="00801131">
            <w:pPr>
              <w:spacing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5A1048">
              <w:t>Amoxicillin</w:t>
            </w:r>
            <w:r w:rsidR="008D51CA" w:rsidRPr="005A1048">
              <w:t xml:space="preserve">, </w:t>
            </w:r>
            <w:r w:rsidRPr="005A1048">
              <w:t>Colistin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B28655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7C4E90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82CF91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05C42F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E80E6C0" w14:textId="6652DA44" w:rsidR="00C2283A" w:rsidRPr="005A1048" w:rsidRDefault="00BD65ED" w:rsidP="00801131">
            <w:pPr>
              <w:spacing w:line="240" w:lineRule="auto"/>
              <w:jc w:val="center"/>
              <w:rPr>
                <w:i/>
                <w:lang w:eastAsia="fr-FR"/>
              </w:rPr>
            </w:pPr>
            <w:r w:rsidRPr="005A1048">
              <w:rPr>
                <w:i/>
                <w:lang w:eastAsia="fr-FR"/>
              </w:rPr>
              <w:t>for calves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2212D5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</w:t>
            </w:r>
          </w:p>
        </w:tc>
      </w:tr>
      <w:tr w:rsidR="008D51CA" w:rsidRPr="005A1048" w14:paraId="1AFFDA7A" w14:textId="77777777" w:rsidTr="00B309F4">
        <w:trPr>
          <w:trHeight w:val="300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C5F95D6" w14:textId="5BF7FF26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Amphoprim</w:t>
            </w:r>
            <w:proofErr w:type="spellEnd"/>
          </w:p>
        </w:tc>
        <w:tc>
          <w:tcPr>
            <w:tcW w:w="1685" w:type="pct"/>
            <w:vAlign w:val="center"/>
          </w:tcPr>
          <w:p w14:paraId="1A0406E4" w14:textId="1D9EA4FD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Sulfadimidine</w:t>
            </w:r>
            <w:r w:rsidR="00935F29" w:rsidRPr="005A1048">
              <w:rPr>
                <w:lang w:eastAsia="fr-FR"/>
              </w:rPr>
              <w:t>,</w:t>
            </w:r>
            <w:r w:rsidR="002F4075" w:rsidRPr="005A1048">
              <w:rPr>
                <w:lang w:eastAsia="fr-FR"/>
              </w:rPr>
              <w:t xml:space="preserve"> Trimethoprim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27890BA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F8FFF2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23D131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C12974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0432A0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BB1470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</w:t>
            </w:r>
          </w:p>
        </w:tc>
      </w:tr>
      <w:tr w:rsidR="008D51CA" w:rsidRPr="005A1048" w14:paraId="73D11A87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646D2D7F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Estrumate</w:t>
            </w:r>
            <w:proofErr w:type="spellEnd"/>
          </w:p>
        </w:tc>
        <w:tc>
          <w:tcPr>
            <w:tcW w:w="1685" w:type="pct"/>
            <w:vAlign w:val="center"/>
          </w:tcPr>
          <w:p w14:paraId="4B773D4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Cloprostenol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3877767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H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A093FC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FE068C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F201F3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E5B408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DC82F7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</w:tr>
      <w:tr w:rsidR="008D51CA" w:rsidRPr="005A1048" w14:paraId="15FD01AA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37F39F62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Speciale2411</w:t>
            </w:r>
          </w:p>
        </w:tc>
        <w:tc>
          <w:tcPr>
            <w:tcW w:w="1685" w:type="pct"/>
            <w:vAlign w:val="center"/>
          </w:tcPr>
          <w:p w14:paraId="183653A3" w14:textId="7B88A13B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Sodium bicarbonate</w:t>
            </w:r>
            <w:r w:rsidR="00935F29" w:rsidRPr="005A1048">
              <w:rPr>
                <w:lang w:eastAsia="fr-FR"/>
              </w:rPr>
              <w:t>,</w:t>
            </w:r>
            <w:r w:rsidRPr="005A1048">
              <w:rPr>
                <w:lang w:eastAsia="fr-FR"/>
              </w:rPr>
              <w:t xml:space="preserve"> Glucose</w:t>
            </w:r>
            <w:r w:rsidR="00935F29" w:rsidRPr="005A1048">
              <w:rPr>
                <w:lang w:eastAsia="fr-FR"/>
              </w:rPr>
              <w:t>,</w:t>
            </w:r>
            <w:r w:rsidRPr="005A1048">
              <w:rPr>
                <w:lang w:eastAsia="fr-FR"/>
              </w:rPr>
              <w:t xml:space="preserve"> Saccharose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733504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ME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69CB41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V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4B6155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85DD14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2313686" w14:textId="138C4337" w:rsidR="00C2283A" w:rsidRPr="005A1048" w:rsidRDefault="00BD65ED" w:rsidP="00801131">
            <w:pPr>
              <w:spacing w:line="240" w:lineRule="auto"/>
              <w:jc w:val="center"/>
              <w:rPr>
                <w:i/>
                <w:lang w:eastAsia="fr-FR"/>
              </w:rPr>
            </w:pPr>
            <w:r w:rsidRPr="005A1048">
              <w:rPr>
                <w:i/>
                <w:lang w:eastAsia="fr-FR"/>
              </w:rPr>
              <w:t>for calves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505AE5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</w:tr>
      <w:tr w:rsidR="008D51CA" w:rsidRPr="005A1048" w14:paraId="692A3735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26359EFE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Rehydion</w:t>
            </w:r>
            <w:proofErr w:type="spellEnd"/>
          </w:p>
        </w:tc>
        <w:tc>
          <w:tcPr>
            <w:tcW w:w="1685" w:type="pct"/>
            <w:vAlign w:val="center"/>
          </w:tcPr>
          <w:p w14:paraId="72212DA5" w14:textId="590A4F14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Sodium</w:t>
            </w:r>
            <w:r w:rsidR="00935F29" w:rsidRPr="005A1048">
              <w:rPr>
                <w:lang w:eastAsia="fr-FR"/>
              </w:rPr>
              <w:t>,</w:t>
            </w:r>
            <w:r w:rsidRPr="005A1048">
              <w:rPr>
                <w:lang w:eastAsia="fr-FR"/>
              </w:rPr>
              <w:t xml:space="preserve"> Potassium</w:t>
            </w:r>
            <w:r w:rsidR="00935F29" w:rsidRPr="005A1048">
              <w:rPr>
                <w:lang w:eastAsia="fr-FR"/>
              </w:rPr>
              <w:t>,</w:t>
            </w:r>
            <w:r w:rsidRPr="005A1048">
              <w:rPr>
                <w:lang w:eastAsia="fr-FR"/>
              </w:rPr>
              <w:t xml:space="preserve"> Glucose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DE0F5B2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REH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A3E971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OR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E3716B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26F174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.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ADD3D3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481230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</w:tr>
      <w:tr w:rsidR="008D51CA" w:rsidRPr="005A1048" w14:paraId="709379BF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  <w:hideMark/>
          </w:tcPr>
          <w:p w14:paraId="1394E0C5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etricure</w:t>
            </w:r>
            <w:proofErr w:type="spellEnd"/>
          </w:p>
        </w:tc>
        <w:tc>
          <w:tcPr>
            <w:tcW w:w="1685" w:type="pct"/>
            <w:vAlign w:val="center"/>
          </w:tcPr>
          <w:p w14:paraId="517FAA5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proofErr w:type="spellStart"/>
            <w:r w:rsidRPr="005A1048">
              <w:rPr>
                <w:lang w:eastAsia="fr-FR"/>
              </w:rPr>
              <w:t>Cefapirin</w:t>
            </w:r>
            <w:proofErr w:type="spellEnd"/>
          </w:p>
        </w:tc>
        <w:tc>
          <w:tcPr>
            <w:tcW w:w="368" w:type="pct"/>
            <w:shd w:val="clear" w:color="auto" w:fill="auto"/>
            <w:vAlign w:val="center"/>
          </w:tcPr>
          <w:p w14:paraId="29B70EC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EBF624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VG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F292FA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A1603F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9A3F77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258B7E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</w:t>
            </w:r>
          </w:p>
        </w:tc>
      </w:tr>
      <w:tr w:rsidR="008D51CA" w:rsidRPr="005A1048" w14:paraId="4A669DE8" w14:textId="77777777" w:rsidTr="00B309F4">
        <w:trPr>
          <w:trHeight w:val="312"/>
        </w:trPr>
        <w:tc>
          <w:tcPr>
            <w:tcW w:w="843" w:type="pct"/>
            <w:shd w:val="clear" w:color="auto" w:fill="auto"/>
            <w:noWrap/>
            <w:vAlign w:val="center"/>
          </w:tcPr>
          <w:p w14:paraId="64B27F02" w14:textId="54044738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 w:rsidDel="00A66FC0">
              <w:rPr>
                <w:b/>
                <w:lang w:eastAsia="fr-FR"/>
              </w:rPr>
              <w:t>Clamoxyl_Oblets</w:t>
            </w:r>
            <w:proofErr w:type="spellEnd"/>
          </w:p>
        </w:tc>
        <w:tc>
          <w:tcPr>
            <w:tcW w:w="1685" w:type="pct"/>
            <w:vAlign w:val="center"/>
          </w:tcPr>
          <w:p w14:paraId="2EBF5BD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 w:rsidDel="00A66FC0">
              <w:rPr>
                <w:lang w:eastAsia="fr-FR"/>
              </w:rPr>
              <w:t>Amoxicillin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E3371C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 w:rsidDel="00A66FC0">
              <w:rPr>
                <w:lang w:eastAsia="fr-FR"/>
              </w:rPr>
              <w:t>AM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6A14A0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 w:rsidDel="00A66FC0">
              <w:rPr>
                <w:lang w:eastAsia="fr-FR"/>
              </w:rPr>
              <w:t>IU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44A264F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 w:rsidDel="00A66FC0">
              <w:rPr>
                <w:lang w:eastAsia="fr-FR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508DAF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 w:rsidDel="00A66FC0">
              <w:rPr>
                <w:lang w:eastAsia="fr-FR"/>
              </w:rPr>
              <w:t>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5FC5BB4E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 w:rsidDel="00A66FC0">
              <w:rPr>
                <w:lang w:eastAsia="fr-FR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14:paraId="3FAF7D4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 w:rsidDel="00A66FC0">
              <w:rPr>
                <w:lang w:eastAsia="fr-FR"/>
              </w:rPr>
              <w:t>1</w:t>
            </w:r>
          </w:p>
        </w:tc>
      </w:tr>
      <w:tr w:rsidR="008D51CA" w:rsidRPr="005A1048" w14:paraId="1561D4A2" w14:textId="77777777" w:rsidTr="00B309F4">
        <w:trPr>
          <w:trHeight w:val="300"/>
        </w:trPr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4AA31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Histabiosone</w:t>
            </w:r>
            <w:proofErr w:type="spellEnd"/>
          </w:p>
        </w:tc>
        <w:tc>
          <w:tcPr>
            <w:tcW w:w="1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1FCA1" w14:textId="2A0C5697" w:rsidR="00C2283A" w:rsidRPr="005A1048" w:rsidRDefault="002F4075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Benzylpenicillin</w:t>
            </w:r>
            <w:r w:rsidR="00935F29" w:rsidRPr="005A1048">
              <w:rPr>
                <w:lang w:eastAsia="fr-FR"/>
              </w:rPr>
              <w:t>,</w:t>
            </w:r>
            <w:r w:rsidR="00C2283A" w:rsidRPr="005A1048">
              <w:rPr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Dihydrostreptomycin</w:t>
            </w:r>
            <w:r w:rsidR="00935F29" w:rsidRPr="005A1048">
              <w:rPr>
                <w:lang w:eastAsia="fr-FR"/>
              </w:rPr>
              <w:t>,</w:t>
            </w:r>
            <w:r w:rsidR="008D51CA" w:rsidRPr="005A1048">
              <w:rPr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Chlorphenamine</w:t>
            </w:r>
            <w:r w:rsidR="00935F29" w:rsidRPr="005A1048">
              <w:rPr>
                <w:lang w:eastAsia="fr-FR"/>
              </w:rPr>
              <w:t>,</w:t>
            </w:r>
            <w:r w:rsidR="00C2283A" w:rsidRPr="005A1048">
              <w:rPr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Dexamethason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59CB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A8F8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0B62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827D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 to 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E509B" w14:textId="62CCF465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</w:t>
            </w:r>
            <w:r w:rsidR="00685648" w:rsidRPr="005A1048">
              <w:rPr>
                <w:lang w:eastAsia="fr-FR"/>
              </w:rPr>
              <w:t>.</w:t>
            </w:r>
            <w:r w:rsidRPr="005A1048">
              <w:rPr>
                <w:lang w:eastAsia="fr-FR"/>
              </w:rPr>
              <w:t>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725C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0</w:t>
            </w:r>
          </w:p>
        </w:tc>
      </w:tr>
      <w:tr w:rsidR="008D51CA" w:rsidRPr="005A1048" w14:paraId="04399F10" w14:textId="77777777" w:rsidTr="00B309F4">
        <w:trPr>
          <w:trHeight w:val="312"/>
        </w:trPr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7164D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arbocyl10</w:t>
            </w:r>
          </w:p>
        </w:tc>
        <w:tc>
          <w:tcPr>
            <w:tcW w:w="1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84CE" w14:textId="01D08A50" w:rsidR="00C2283A" w:rsidRPr="005A1048" w:rsidRDefault="002F4075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Marbofloxaci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69DD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2142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V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AF35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6BAE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 to 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D2FC0" w14:textId="0ACBF2B2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  <w:r w:rsidR="00685648" w:rsidRPr="005A1048">
              <w:rPr>
                <w:lang w:eastAsia="fr-FR"/>
              </w:rPr>
              <w:t>.</w:t>
            </w:r>
            <w:r w:rsidRPr="005A1048">
              <w:rPr>
                <w:lang w:eastAsia="fr-FR"/>
              </w:rPr>
              <w:t>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D9E9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6</w:t>
            </w:r>
          </w:p>
        </w:tc>
      </w:tr>
      <w:tr w:rsidR="008D51CA" w:rsidRPr="005A1048" w14:paraId="25177506" w14:textId="77777777" w:rsidTr="00B309F4">
        <w:trPr>
          <w:trHeight w:val="312"/>
        </w:trPr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7CFA0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G4</w:t>
            </w:r>
          </w:p>
        </w:tc>
        <w:tc>
          <w:tcPr>
            <w:tcW w:w="1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50A6A" w14:textId="0E39DD68" w:rsidR="00C2283A" w:rsidRPr="005A1048" w:rsidRDefault="002F4075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Gentamici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D3D7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B66C7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V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2BFC0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31254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D172" w14:textId="06FB46A9" w:rsidR="00C2283A" w:rsidRPr="005A1048" w:rsidRDefault="00BD65ED" w:rsidP="00801131">
            <w:pPr>
              <w:spacing w:line="240" w:lineRule="auto"/>
              <w:jc w:val="center"/>
              <w:rPr>
                <w:i/>
                <w:lang w:eastAsia="fr-FR"/>
              </w:rPr>
            </w:pPr>
            <w:r w:rsidRPr="005A1048">
              <w:rPr>
                <w:i/>
              </w:rPr>
              <w:t>prohibited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9CD58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14</w:t>
            </w:r>
          </w:p>
        </w:tc>
      </w:tr>
      <w:tr w:rsidR="008D51CA" w:rsidRPr="005A1048" w14:paraId="4B6E2446" w14:textId="77777777" w:rsidTr="00B309F4">
        <w:trPr>
          <w:trHeight w:val="312"/>
        </w:trPr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28AC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gabbrovet</w:t>
            </w:r>
            <w:proofErr w:type="spellEnd"/>
          </w:p>
        </w:tc>
        <w:tc>
          <w:tcPr>
            <w:tcW w:w="1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1F885" w14:textId="74C6B617" w:rsidR="00C2283A" w:rsidRPr="005A1048" w:rsidRDefault="002F4075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Paromomyci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7DC56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C96CC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OR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FBD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7E20A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 to 5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77F8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485CF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0</w:t>
            </w:r>
          </w:p>
        </w:tc>
      </w:tr>
      <w:tr w:rsidR="008D51CA" w:rsidRPr="005A1048" w14:paraId="542168DD" w14:textId="77777777" w:rsidTr="00B309F4">
        <w:trPr>
          <w:trHeight w:val="312"/>
        </w:trPr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2759C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ultibio</w:t>
            </w:r>
            <w:proofErr w:type="spellEnd"/>
          </w:p>
        </w:tc>
        <w:tc>
          <w:tcPr>
            <w:tcW w:w="1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6B5E4" w14:textId="2179F0D4" w:rsidR="00C2283A" w:rsidRPr="005A1048" w:rsidRDefault="002F4075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picillin</w:t>
            </w:r>
            <w:r w:rsidR="00935F29" w:rsidRPr="005A1048">
              <w:rPr>
                <w:lang w:eastAsia="fr-FR"/>
              </w:rPr>
              <w:t>,</w:t>
            </w:r>
            <w:r w:rsidR="00C2283A" w:rsidRPr="005A1048">
              <w:rPr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Colistin</w:t>
            </w:r>
            <w:r w:rsidR="00935F29" w:rsidRPr="005A1048">
              <w:rPr>
                <w:lang w:eastAsia="fr-FR"/>
              </w:rPr>
              <w:t>,</w:t>
            </w:r>
            <w:r w:rsidR="00C2283A" w:rsidRPr="005A1048">
              <w:rPr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Dexamethason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CCBF5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A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977ED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IM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ABE19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BC0CB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FDAF3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F86C1" w14:textId="77777777" w:rsidR="00C2283A" w:rsidRPr="005A1048" w:rsidRDefault="00C2283A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1</w:t>
            </w:r>
          </w:p>
        </w:tc>
      </w:tr>
    </w:tbl>
    <w:p w14:paraId="152CDB32" w14:textId="77777777" w:rsidR="00910DEF" w:rsidRPr="005A1048" w:rsidRDefault="002673DB" w:rsidP="00801131">
      <w:pPr>
        <w:spacing w:line="240" w:lineRule="auto"/>
        <w:rPr>
          <w:rStyle w:val="tlid-translation"/>
        </w:rPr>
      </w:pPr>
      <w:r w:rsidRPr="005A1048">
        <w:t>Medicines</w:t>
      </w:r>
      <w:r w:rsidR="00C2283A" w:rsidRPr="005A1048">
        <w:t xml:space="preserve"> are supposed to be used at their </w:t>
      </w:r>
      <w:r w:rsidR="00C2283A" w:rsidRPr="005A1048">
        <w:rPr>
          <w:rFonts w:eastAsia="Times New Roman"/>
          <w:color w:val="000000"/>
          <w:lang w:eastAsia="fr-FR"/>
        </w:rPr>
        <w:t>approved dose</w:t>
      </w:r>
      <w:r w:rsidR="00935F29" w:rsidRPr="005A1048">
        <w:rPr>
          <w:rFonts w:eastAsia="Times New Roman"/>
          <w:color w:val="000000"/>
          <w:lang w:eastAsia="fr-FR"/>
        </w:rPr>
        <w:t>,</w:t>
      </w:r>
      <w:r w:rsidR="00C2283A" w:rsidRPr="005A1048">
        <w:rPr>
          <w:rFonts w:eastAsia="Times New Roman"/>
          <w:color w:val="000000"/>
          <w:lang w:eastAsia="fr-FR"/>
        </w:rPr>
        <w:t xml:space="preserve"> NA denotes</w:t>
      </w:r>
      <w:r w:rsidR="00C2283A" w:rsidRPr="005A1048">
        <w:t xml:space="preserve"> the number of applications per animal</w:t>
      </w:r>
      <w:r w:rsidR="00935F29" w:rsidRPr="005A1048">
        <w:t>,</w:t>
      </w:r>
      <w:r w:rsidR="00C2283A" w:rsidRPr="005A1048">
        <w:t xml:space="preserve"> Mi</w:t>
      </w:r>
      <w:r w:rsidR="00B66EEF" w:rsidRPr="005A1048">
        <w:t xml:space="preserve">lk </w:t>
      </w:r>
      <w:r w:rsidR="00C2283A" w:rsidRPr="005A1048">
        <w:t xml:space="preserve">WT milk withdrawal time and </w:t>
      </w:r>
      <w:r w:rsidR="00C2283A" w:rsidRPr="005A1048">
        <w:rPr>
          <w:rFonts w:eastAsia="Times New Roman"/>
          <w:color w:val="000000"/>
          <w:lang w:eastAsia="fr-FR"/>
        </w:rPr>
        <w:t>Me</w:t>
      </w:r>
      <w:r w:rsidR="00B66EEF" w:rsidRPr="005A1048">
        <w:rPr>
          <w:rFonts w:eastAsia="Times New Roman"/>
          <w:color w:val="000000"/>
          <w:lang w:eastAsia="fr-FR"/>
        </w:rPr>
        <w:t xml:space="preserve">at </w:t>
      </w:r>
      <w:r w:rsidR="00C2283A" w:rsidRPr="005A1048">
        <w:rPr>
          <w:rFonts w:eastAsia="Times New Roman"/>
          <w:color w:val="000000"/>
          <w:lang w:eastAsia="fr-FR"/>
        </w:rPr>
        <w:t xml:space="preserve">WT: meat withdrawal time. </w:t>
      </w:r>
      <w:r w:rsidR="00C2283A" w:rsidRPr="005A1048">
        <w:t>For treatments routes abbreviations</w:t>
      </w:r>
      <w:r w:rsidR="00935F29" w:rsidRPr="005A1048">
        <w:t>,</w:t>
      </w:r>
      <w:r w:rsidR="00C2283A" w:rsidRPr="005A1048">
        <w:t xml:space="preserve"> IM</w:t>
      </w:r>
      <w:r w:rsidRPr="005A1048">
        <w:t>:</w:t>
      </w:r>
      <w:r w:rsidR="00C2283A" w:rsidRPr="005A1048">
        <w:t xml:space="preserve"> </w:t>
      </w:r>
      <w:r w:rsidR="00C2283A" w:rsidRPr="005A1048">
        <w:rPr>
          <w:rStyle w:val="tlid-translation"/>
        </w:rPr>
        <w:t>intramuscular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IMA: intramammary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OR: oral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IU: intrauterine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IVG</w:t>
      </w:r>
      <w:r w:rsidRPr="005A1048">
        <w:rPr>
          <w:rStyle w:val="tlid-translation"/>
        </w:rPr>
        <w:t>:</w:t>
      </w:r>
      <w:r w:rsidR="00C2283A" w:rsidRPr="005A1048">
        <w:rPr>
          <w:rStyle w:val="tlid-translation"/>
        </w:rPr>
        <w:t xml:space="preserve"> intravaginal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IV</w:t>
      </w:r>
      <w:r w:rsidRPr="005A1048">
        <w:rPr>
          <w:rStyle w:val="tlid-translation"/>
        </w:rPr>
        <w:t>:</w:t>
      </w:r>
      <w:r w:rsidR="00C2283A" w:rsidRPr="005A1048">
        <w:rPr>
          <w:rStyle w:val="tlid-translation"/>
        </w:rPr>
        <w:t xml:space="preserve"> intravenous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SC</w:t>
      </w:r>
      <w:r w:rsidRPr="005A1048">
        <w:rPr>
          <w:rStyle w:val="tlid-translation"/>
        </w:rPr>
        <w:t>:</w:t>
      </w:r>
      <w:r w:rsidR="00C2283A" w:rsidRPr="005A1048">
        <w:rPr>
          <w:rStyle w:val="tlid-translation"/>
        </w:rPr>
        <w:t xml:space="preserve"> subcutaneous. For treatment nature abbreviations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AM</w:t>
      </w:r>
      <w:r w:rsidRPr="005A1048">
        <w:rPr>
          <w:rStyle w:val="tlid-translation"/>
        </w:rPr>
        <w:t>:</w:t>
      </w:r>
      <w:r w:rsidR="00C2283A" w:rsidRPr="005A1048">
        <w:rPr>
          <w:rStyle w:val="tlid-translation"/>
        </w:rPr>
        <w:t xml:space="preserve"> Antimicrobial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AIS</w:t>
      </w:r>
      <w:r w:rsidRPr="005A1048">
        <w:rPr>
          <w:rStyle w:val="tlid-translation"/>
        </w:rPr>
        <w:t>:</w:t>
      </w:r>
      <w:r w:rsidR="00C2283A" w:rsidRPr="005A1048">
        <w:rPr>
          <w:rStyle w:val="tlid-translation"/>
        </w:rPr>
        <w:t xml:space="preserve"> steroidal anti-inflammatory drug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AINS</w:t>
      </w:r>
      <w:r w:rsidRPr="005A1048">
        <w:rPr>
          <w:rStyle w:val="tlid-translation"/>
        </w:rPr>
        <w:t>:</w:t>
      </w:r>
      <w:r w:rsidR="00C2283A" w:rsidRPr="005A1048">
        <w:rPr>
          <w:rStyle w:val="tlid-translation"/>
        </w:rPr>
        <w:t xml:space="preserve"> Non-steroidal anti-inflammatory drug H</w:t>
      </w:r>
      <w:r w:rsidRPr="005A1048">
        <w:rPr>
          <w:rStyle w:val="tlid-translation"/>
        </w:rPr>
        <w:t>:</w:t>
      </w:r>
      <w:r w:rsidR="00C2283A" w:rsidRPr="005A1048">
        <w:rPr>
          <w:rStyle w:val="tlid-translation"/>
        </w:rPr>
        <w:t xml:space="preserve"> Hormones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ME</w:t>
      </w:r>
      <w:r w:rsidRPr="005A1048">
        <w:rPr>
          <w:rStyle w:val="tlid-translation"/>
        </w:rPr>
        <w:t>:</w:t>
      </w:r>
      <w:r w:rsidR="00C2283A" w:rsidRPr="005A1048">
        <w:rPr>
          <w:rStyle w:val="tlid-translation"/>
        </w:rPr>
        <w:t xml:space="preserve"> infusions for metabolic troubles</w:t>
      </w:r>
      <w:r w:rsidR="00935F29" w:rsidRPr="005A1048">
        <w:rPr>
          <w:rStyle w:val="tlid-translation"/>
        </w:rPr>
        <w:t>,</w:t>
      </w:r>
      <w:r w:rsidR="00C2283A" w:rsidRPr="005A1048">
        <w:rPr>
          <w:rStyle w:val="tlid-translation"/>
        </w:rPr>
        <w:t xml:space="preserve"> </w:t>
      </w:r>
      <w:r w:rsidR="00C2283A" w:rsidRPr="005A1048">
        <w:rPr>
          <w:rFonts w:eastAsia="Times New Roman"/>
          <w:color w:val="000000"/>
          <w:lang w:eastAsia="fr-FR"/>
        </w:rPr>
        <w:t>REH</w:t>
      </w:r>
      <w:r w:rsidR="00C2283A" w:rsidRPr="005A1048">
        <w:rPr>
          <w:rStyle w:val="tlid-translation"/>
        </w:rPr>
        <w:t>: rehydrating</w:t>
      </w:r>
      <w:r w:rsidR="0054675F" w:rsidRPr="005A1048">
        <w:rPr>
          <w:rStyle w:val="tlid-translation"/>
        </w:rPr>
        <w:t>.</w:t>
      </w:r>
    </w:p>
    <w:p w14:paraId="14407E66" w14:textId="77777777" w:rsidR="00910DEF" w:rsidRPr="005A1048" w:rsidRDefault="00910DEF" w:rsidP="00801131">
      <w:pPr>
        <w:spacing w:line="240" w:lineRule="auto"/>
        <w:jc w:val="left"/>
        <w:rPr>
          <w:rStyle w:val="tlid-translation"/>
        </w:rPr>
      </w:pPr>
      <w:r w:rsidRPr="005A1048">
        <w:rPr>
          <w:rStyle w:val="tlid-translation"/>
        </w:rPr>
        <w:br w:type="page"/>
      </w:r>
    </w:p>
    <w:p w14:paraId="2E94A343" w14:textId="74E1C49C" w:rsidR="00291857" w:rsidRPr="005A1048" w:rsidRDefault="00887244" w:rsidP="00801131">
      <w:pPr>
        <w:pStyle w:val="Heading1"/>
        <w:spacing w:after="0"/>
      </w:pPr>
      <w:bookmarkStart w:id="7" w:name="_Toc203144560"/>
      <w:r w:rsidRPr="005A1048">
        <w:lastRenderedPageBreak/>
        <w:t>S1 Table 4</w:t>
      </w:r>
      <w:r w:rsidR="00C2283A" w:rsidRPr="005A1048">
        <w:t>: Other output results of the bioeconomic model</w:t>
      </w:r>
      <w:r w:rsidR="006855FB" w:rsidRPr="005A1048">
        <w:t xml:space="preserve">: </w:t>
      </w:r>
      <w:r w:rsidR="00AF1FA4" w:rsidRPr="005A1048">
        <w:t>m</w:t>
      </w:r>
      <w:r w:rsidR="006855FB" w:rsidRPr="005A1048">
        <w:t>ortality rates</w:t>
      </w:r>
      <w:bookmarkEnd w:id="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751"/>
        <w:gridCol w:w="744"/>
        <w:gridCol w:w="1341"/>
        <w:gridCol w:w="744"/>
        <w:gridCol w:w="1343"/>
        <w:gridCol w:w="744"/>
        <w:gridCol w:w="1341"/>
        <w:gridCol w:w="744"/>
        <w:gridCol w:w="1341"/>
        <w:gridCol w:w="744"/>
        <w:gridCol w:w="1338"/>
        <w:gridCol w:w="744"/>
        <w:gridCol w:w="1338"/>
      </w:tblGrid>
      <w:tr w:rsidR="00100E3D" w:rsidRPr="005A1048" w14:paraId="42E19E6A" w14:textId="77777777" w:rsidTr="0054675F">
        <w:trPr>
          <w:trHeight w:val="312"/>
        </w:trPr>
        <w:tc>
          <w:tcPr>
            <w:tcW w:w="530" w:type="pct"/>
            <w:gridSpan w:val="2"/>
            <w:shd w:val="clear" w:color="auto" w:fill="auto"/>
            <w:noWrap/>
            <w:vAlign w:val="center"/>
          </w:tcPr>
          <w:p w14:paraId="7DED9794" w14:textId="66F883C6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Scenarios</w:t>
            </w:r>
          </w:p>
        </w:tc>
        <w:tc>
          <w:tcPr>
            <w:tcW w:w="745" w:type="pct"/>
            <w:gridSpan w:val="2"/>
            <w:shd w:val="clear" w:color="auto" w:fill="auto"/>
            <w:noWrap/>
            <w:vAlign w:val="center"/>
          </w:tcPr>
          <w:p w14:paraId="225D1072" w14:textId="3CE8921D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M2j-1m</w:t>
            </w:r>
          </w:p>
        </w:tc>
        <w:tc>
          <w:tcPr>
            <w:tcW w:w="746" w:type="pct"/>
            <w:gridSpan w:val="2"/>
            <w:vAlign w:val="center"/>
          </w:tcPr>
          <w:p w14:paraId="00E590C1" w14:textId="5DE9A008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F2j-1m</w:t>
            </w:r>
          </w:p>
        </w:tc>
        <w:tc>
          <w:tcPr>
            <w:tcW w:w="745" w:type="pct"/>
            <w:gridSpan w:val="2"/>
            <w:vAlign w:val="center"/>
          </w:tcPr>
          <w:p w14:paraId="45AF6DEF" w14:textId="0073F4DB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M6m</w:t>
            </w:r>
          </w:p>
        </w:tc>
        <w:tc>
          <w:tcPr>
            <w:tcW w:w="745" w:type="pct"/>
            <w:gridSpan w:val="2"/>
            <w:vAlign w:val="center"/>
          </w:tcPr>
          <w:p w14:paraId="43D3A98D" w14:textId="5361F24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F6m</w:t>
            </w:r>
          </w:p>
        </w:tc>
        <w:tc>
          <w:tcPr>
            <w:tcW w:w="744" w:type="pct"/>
            <w:gridSpan w:val="2"/>
            <w:vAlign w:val="center"/>
          </w:tcPr>
          <w:p w14:paraId="2021FA85" w14:textId="03B477A1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M</w:t>
            </w:r>
            <w:proofErr w:type="spellEnd"/>
          </w:p>
        </w:tc>
        <w:tc>
          <w:tcPr>
            <w:tcW w:w="744" w:type="pct"/>
            <w:gridSpan w:val="2"/>
            <w:vAlign w:val="center"/>
          </w:tcPr>
          <w:p w14:paraId="23BDC956" w14:textId="414A9259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MorRate</w:t>
            </w:r>
            <w:r w:rsidRPr="005A1048">
              <w:rPr>
                <w:b/>
                <w:vertAlign w:val="subscript"/>
                <w:lang w:eastAsia="fr-FR"/>
              </w:rPr>
              <w:t>F</w:t>
            </w:r>
            <w:proofErr w:type="spellEnd"/>
          </w:p>
        </w:tc>
      </w:tr>
      <w:tr w:rsidR="00100E3D" w:rsidRPr="005A1048" w14:paraId="65EAF2FF" w14:textId="77777777" w:rsidTr="0054675F">
        <w:trPr>
          <w:trHeight w:val="312"/>
        </w:trPr>
        <w:tc>
          <w:tcPr>
            <w:tcW w:w="263" w:type="pct"/>
            <w:shd w:val="clear" w:color="auto" w:fill="auto"/>
            <w:noWrap/>
            <w:vAlign w:val="center"/>
          </w:tcPr>
          <w:p w14:paraId="467CACDC" w14:textId="77777777" w:rsidR="00C2283A" w:rsidRPr="005A1048" w:rsidRDefault="00C2283A" w:rsidP="00801131">
            <w:pPr>
              <w:spacing w:line="240" w:lineRule="auto"/>
              <w:jc w:val="center"/>
              <w:rPr>
                <w:rStyle w:val="tlid-translation"/>
                <w:b/>
                <w:bCs/>
                <w:iCs/>
              </w:rPr>
            </w:pPr>
            <w:r w:rsidRPr="005A1048">
              <w:rPr>
                <w:rStyle w:val="tlid-translation"/>
                <w:b/>
                <w:bCs/>
                <w:iCs/>
              </w:rPr>
              <w:t>Risk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38005721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Vacc</w:t>
            </w:r>
            <w:proofErr w:type="spellEnd"/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001B535A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3594650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266" w:type="pct"/>
            <w:vAlign w:val="center"/>
          </w:tcPr>
          <w:p w14:paraId="02EB41C3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80" w:type="pct"/>
            <w:vAlign w:val="center"/>
          </w:tcPr>
          <w:p w14:paraId="16467769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266" w:type="pct"/>
            <w:vAlign w:val="center"/>
          </w:tcPr>
          <w:p w14:paraId="285FB903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79" w:type="pct"/>
            <w:vAlign w:val="center"/>
          </w:tcPr>
          <w:p w14:paraId="7B49659A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266" w:type="pct"/>
            <w:vAlign w:val="center"/>
          </w:tcPr>
          <w:p w14:paraId="49CBCA05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79" w:type="pct"/>
            <w:vAlign w:val="center"/>
          </w:tcPr>
          <w:p w14:paraId="2A11EC12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266" w:type="pct"/>
            <w:vAlign w:val="center"/>
          </w:tcPr>
          <w:p w14:paraId="0C9A489B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78" w:type="pct"/>
            <w:vAlign w:val="center"/>
          </w:tcPr>
          <w:p w14:paraId="15E02286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266" w:type="pct"/>
            <w:vAlign w:val="center"/>
          </w:tcPr>
          <w:p w14:paraId="52993BB5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78" w:type="pct"/>
            <w:vAlign w:val="center"/>
          </w:tcPr>
          <w:p w14:paraId="5B945E1A" w14:textId="77777777" w:rsidR="00C2283A" w:rsidRPr="005A1048" w:rsidRDefault="00C2283A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</w:tr>
      <w:tr w:rsidR="00100E3D" w:rsidRPr="005A1048" w14:paraId="308E12E8" w14:textId="77777777" w:rsidTr="0054675F">
        <w:trPr>
          <w:trHeight w:val="312"/>
        </w:trPr>
        <w:tc>
          <w:tcPr>
            <w:tcW w:w="263" w:type="pct"/>
            <w:vMerge w:val="restart"/>
            <w:shd w:val="clear" w:color="auto" w:fill="auto"/>
            <w:noWrap/>
            <w:vAlign w:val="center"/>
          </w:tcPr>
          <w:p w14:paraId="0178FB87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Basic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9562A2F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99D1323" w14:textId="7964B82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6.4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9F3DE53" w14:textId="63B44E84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5BA4E59D" w14:textId="2B7AFD1D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28</w:t>
            </w:r>
          </w:p>
        </w:tc>
        <w:tc>
          <w:tcPr>
            <w:tcW w:w="480" w:type="pct"/>
            <w:vAlign w:val="center"/>
          </w:tcPr>
          <w:p w14:paraId="600996E5" w14:textId="17350DAD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6AEEA761" w14:textId="2D8B0CCE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97</w:t>
            </w:r>
          </w:p>
        </w:tc>
        <w:tc>
          <w:tcPr>
            <w:tcW w:w="479" w:type="pct"/>
            <w:vAlign w:val="center"/>
          </w:tcPr>
          <w:p w14:paraId="60982C6C" w14:textId="695A52A7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48ED128F" w14:textId="5119D3C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.56</w:t>
            </w:r>
          </w:p>
        </w:tc>
        <w:tc>
          <w:tcPr>
            <w:tcW w:w="479" w:type="pct"/>
            <w:vAlign w:val="center"/>
          </w:tcPr>
          <w:p w14:paraId="49EDE44C" w14:textId="4921C255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465C041C" w14:textId="10AB6DBA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.96</w:t>
            </w:r>
          </w:p>
        </w:tc>
        <w:tc>
          <w:tcPr>
            <w:tcW w:w="478" w:type="pct"/>
            <w:vAlign w:val="center"/>
          </w:tcPr>
          <w:p w14:paraId="53169178" w14:textId="2F2925C6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23D786A1" w14:textId="7B2D91C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84</w:t>
            </w:r>
          </w:p>
        </w:tc>
        <w:tc>
          <w:tcPr>
            <w:tcW w:w="478" w:type="pct"/>
            <w:vAlign w:val="center"/>
          </w:tcPr>
          <w:p w14:paraId="1E54A6C2" w14:textId="589AF02D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100E3D" w:rsidRPr="005A1048" w14:paraId="09AD3AC4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55780B1F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94F90FB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R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C79DC86" w14:textId="0A41E6E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6.2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A0DFDE2" w14:textId="4A99D404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3.48%</w:t>
            </w:r>
          </w:p>
        </w:tc>
        <w:tc>
          <w:tcPr>
            <w:tcW w:w="266" w:type="pct"/>
            <w:vAlign w:val="center"/>
          </w:tcPr>
          <w:p w14:paraId="35D1B506" w14:textId="4077917A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06</w:t>
            </w:r>
          </w:p>
        </w:tc>
        <w:tc>
          <w:tcPr>
            <w:tcW w:w="480" w:type="pct"/>
            <w:vAlign w:val="center"/>
          </w:tcPr>
          <w:p w14:paraId="491A6C90" w14:textId="258D5E64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4.25%</w:t>
            </w:r>
          </w:p>
        </w:tc>
        <w:tc>
          <w:tcPr>
            <w:tcW w:w="266" w:type="pct"/>
            <w:vAlign w:val="center"/>
          </w:tcPr>
          <w:p w14:paraId="15C3B1CC" w14:textId="0E39DEC2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83</w:t>
            </w:r>
          </w:p>
        </w:tc>
        <w:tc>
          <w:tcPr>
            <w:tcW w:w="479" w:type="pct"/>
            <w:vAlign w:val="center"/>
          </w:tcPr>
          <w:p w14:paraId="0F889EA7" w14:textId="354FC607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.45%</w:t>
            </w:r>
          </w:p>
        </w:tc>
        <w:tc>
          <w:tcPr>
            <w:tcW w:w="266" w:type="pct"/>
            <w:vAlign w:val="center"/>
          </w:tcPr>
          <w:p w14:paraId="073B2159" w14:textId="7637122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.36</w:t>
            </w:r>
          </w:p>
        </w:tc>
        <w:tc>
          <w:tcPr>
            <w:tcW w:w="479" w:type="pct"/>
            <w:vAlign w:val="center"/>
          </w:tcPr>
          <w:p w14:paraId="027AFB0C" w14:textId="1A8F3B4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2.35%</w:t>
            </w:r>
          </w:p>
        </w:tc>
        <w:tc>
          <w:tcPr>
            <w:tcW w:w="266" w:type="pct"/>
            <w:vAlign w:val="center"/>
          </w:tcPr>
          <w:p w14:paraId="42FDB92D" w14:textId="34A0AEF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.79</w:t>
            </w:r>
          </w:p>
        </w:tc>
        <w:tc>
          <w:tcPr>
            <w:tcW w:w="478" w:type="pct"/>
            <w:vAlign w:val="center"/>
          </w:tcPr>
          <w:p w14:paraId="1AB5C792" w14:textId="3A6A21DE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.41%</w:t>
            </w:r>
          </w:p>
        </w:tc>
        <w:tc>
          <w:tcPr>
            <w:tcW w:w="266" w:type="pct"/>
            <w:vAlign w:val="center"/>
          </w:tcPr>
          <w:p w14:paraId="4AB5FCD0" w14:textId="284D8FD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40</w:t>
            </w:r>
          </w:p>
        </w:tc>
        <w:tc>
          <w:tcPr>
            <w:tcW w:w="478" w:type="pct"/>
            <w:vAlign w:val="center"/>
          </w:tcPr>
          <w:p w14:paraId="42B08A0F" w14:textId="6E3C7E04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4.12%</w:t>
            </w:r>
          </w:p>
        </w:tc>
      </w:tr>
      <w:tr w:rsidR="00100E3D" w:rsidRPr="005A1048" w14:paraId="63EBD81A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55B43875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DE6D6BD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BC902A1" w14:textId="2A773731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3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976989C" w14:textId="55667C35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16.94%</w:t>
            </w:r>
          </w:p>
        </w:tc>
        <w:tc>
          <w:tcPr>
            <w:tcW w:w="266" w:type="pct"/>
            <w:vAlign w:val="center"/>
          </w:tcPr>
          <w:p w14:paraId="25C93C0A" w14:textId="419B72B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45</w:t>
            </w:r>
          </w:p>
        </w:tc>
        <w:tc>
          <w:tcPr>
            <w:tcW w:w="480" w:type="pct"/>
            <w:vAlign w:val="center"/>
          </w:tcPr>
          <w:p w14:paraId="34111B48" w14:textId="41E2EA2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5.71%</w:t>
            </w:r>
          </w:p>
        </w:tc>
        <w:tc>
          <w:tcPr>
            <w:tcW w:w="266" w:type="pct"/>
            <w:vAlign w:val="center"/>
          </w:tcPr>
          <w:p w14:paraId="0F507638" w14:textId="3DAECADC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04</w:t>
            </w:r>
          </w:p>
        </w:tc>
        <w:tc>
          <w:tcPr>
            <w:tcW w:w="479" w:type="pct"/>
            <w:vAlign w:val="center"/>
          </w:tcPr>
          <w:p w14:paraId="1CD40CC0" w14:textId="7816A74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9.32%</w:t>
            </w:r>
          </w:p>
        </w:tc>
        <w:tc>
          <w:tcPr>
            <w:tcW w:w="266" w:type="pct"/>
            <w:vAlign w:val="center"/>
          </w:tcPr>
          <w:p w14:paraId="0DF9E364" w14:textId="25343660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.93</w:t>
            </w:r>
          </w:p>
        </w:tc>
        <w:tc>
          <w:tcPr>
            <w:tcW w:w="479" w:type="pct"/>
            <w:vAlign w:val="center"/>
          </w:tcPr>
          <w:p w14:paraId="46952B4D" w14:textId="07AF743D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7.35%</w:t>
            </w:r>
          </w:p>
        </w:tc>
        <w:tc>
          <w:tcPr>
            <w:tcW w:w="266" w:type="pct"/>
            <w:vAlign w:val="center"/>
          </w:tcPr>
          <w:p w14:paraId="63AAF6BF" w14:textId="4D28109A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.02</w:t>
            </w:r>
          </w:p>
        </w:tc>
        <w:tc>
          <w:tcPr>
            <w:tcW w:w="478" w:type="pct"/>
            <w:vAlign w:val="center"/>
          </w:tcPr>
          <w:p w14:paraId="30C8EC0F" w14:textId="6614C965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7.83%</w:t>
            </w:r>
          </w:p>
        </w:tc>
        <w:tc>
          <w:tcPr>
            <w:tcW w:w="266" w:type="pct"/>
            <w:vAlign w:val="center"/>
          </w:tcPr>
          <w:p w14:paraId="2714B9CB" w14:textId="14057214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10</w:t>
            </w:r>
          </w:p>
        </w:tc>
        <w:tc>
          <w:tcPr>
            <w:tcW w:w="478" w:type="pct"/>
            <w:vAlign w:val="center"/>
          </w:tcPr>
          <w:p w14:paraId="61285904" w14:textId="101B324D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6.82%</w:t>
            </w:r>
          </w:p>
        </w:tc>
      </w:tr>
      <w:tr w:rsidR="00100E3D" w:rsidRPr="005A1048" w14:paraId="139172CC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69CE3BA1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7D275B1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R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FF9D7D9" w14:textId="152CE235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9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EDA83C9" w14:textId="660EBB76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23.24%</w:t>
            </w:r>
          </w:p>
        </w:tc>
        <w:tc>
          <w:tcPr>
            <w:tcW w:w="266" w:type="pct"/>
            <w:vAlign w:val="center"/>
          </w:tcPr>
          <w:p w14:paraId="5FFE9BB2" w14:textId="07B28287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30</w:t>
            </w:r>
          </w:p>
        </w:tc>
        <w:tc>
          <w:tcPr>
            <w:tcW w:w="480" w:type="pct"/>
            <w:vAlign w:val="center"/>
          </w:tcPr>
          <w:p w14:paraId="45A7E829" w14:textId="2D9B7BD5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8.60%</w:t>
            </w:r>
          </w:p>
        </w:tc>
        <w:tc>
          <w:tcPr>
            <w:tcW w:w="266" w:type="pct"/>
            <w:vAlign w:val="center"/>
          </w:tcPr>
          <w:p w14:paraId="55824755" w14:textId="7CD86141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.48</w:t>
            </w:r>
          </w:p>
        </w:tc>
        <w:tc>
          <w:tcPr>
            <w:tcW w:w="479" w:type="pct"/>
            <w:vAlign w:val="center"/>
          </w:tcPr>
          <w:p w14:paraId="01F76AF0" w14:textId="7703B569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4.92%</w:t>
            </w:r>
          </w:p>
        </w:tc>
        <w:tc>
          <w:tcPr>
            <w:tcW w:w="266" w:type="pct"/>
            <w:vAlign w:val="center"/>
          </w:tcPr>
          <w:p w14:paraId="0BCE319D" w14:textId="71BA73FA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.71</w:t>
            </w:r>
          </w:p>
        </w:tc>
        <w:tc>
          <w:tcPr>
            <w:tcW w:w="479" w:type="pct"/>
            <w:vAlign w:val="center"/>
          </w:tcPr>
          <w:p w14:paraId="0051FEE7" w14:textId="363C01D3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9.99%</w:t>
            </w:r>
          </w:p>
        </w:tc>
        <w:tc>
          <w:tcPr>
            <w:tcW w:w="266" w:type="pct"/>
            <w:vAlign w:val="center"/>
          </w:tcPr>
          <w:p w14:paraId="64AC8420" w14:textId="358F2D55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50</w:t>
            </w:r>
          </w:p>
        </w:tc>
        <w:tc>
          <w:tcPr>
            <w:tcW w:w="478" w:type="pct"/>
            <w:vAlign w:val="center"/>
          </w:tcPr>
          <w:p w14:paraId="4955B49E" w14:textId="14D11237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2.25%</w:t>
            </w:r>
          </w:p>
        </w:tc>
        <w:tc>
          <w:tcPr>
            <w:tcW w:w="266" w:type="pct"/>
            <w:vAlign w:val="center"/>
          </w:tcPr>
          <w:p w14:paraId="77FEEF6E" w14:textId="314C8282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96</w:t>
            </w:r>
          </w:p>
        </w:tc>
        <w:tc>
          <w:tcPr>
            <w:tcW w:w="478" w:type="pct"/>
            <w:vAlign w:val="center"/>
          </w:tcPr>
          <w:p w14:paraId="0A344D98" w14:textId="70B7B983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8.13%</w:t>
            </w:r>
          </w:p>
        </w:tc>
      </w:tr>
      <w:tr w:rsidR="00100E3D" w:rsidRPr="005A1048" w14:paraId="6347EF1B" w14:textId="77777777" w:rsidTr="0054675F">
        <w:trPr>
          <w:trHeight w:val="312"/>
        </w:trPr>
        <w:tc>
          <w:tcPr>
            <w:tcW w:w="263" w:type="pct"/>
            <w:vMerge w:val="restart"/>
            <w:shd w:val="clear" w:color="auto" w:fill="auto"/>
            <w:noWrap/>
            <w:vAlign w:val="center"/>
          </w:tcPr>
          <w:p w14:paraId="4DEDC6E3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.5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35F3D6F2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689CBA4" w14:textId="7412517E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7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F564897" w14:textId="1CAC23E5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3C2BA5EB" w14:textId="493334F1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90</w:t>
            </w:r>
          </w:p>
        </w:tc>
        <w:tc>
          <w:tcPr>
            <w:tcW w:w="480" w:type="pct"/>
            <w:vAlign w:val="center"/>
          </w:tcPr>
          <w:p w14:paraId="7188F2C6" w14:textId="0DCA159F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2DD67DEE" w14:textId="54DC4957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20</w:t>
            </w:r>
          </w:p>
        </w:tc>
        <w:tc>
          <w:tcPr>
            <w:tcW w:w="479" w:type="pct"/>
            <w:vAlign w:val="center"/>
          </w:tcPr>
          <w:p w14:paraId="18A9F1CC" w14:textId="3BF7000F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4AADECE2" w14:textId="08DD4361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.33</w:t>
            </w:r>
          </w:p>
        </w:tc>
        <w:tc>
          <w:tcPr>
            <w:tcW w:w="479" w:type="pct"/>
            <w:vAlign w:val="center"/>
          </w:tcPr>
          <w:p w14:paraId="0D6588C6" w14:textId="2021639B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0B3CD246" w14:textId="4A4E3A5D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.21</w:t>
            </w:r>
          </w:p>
        </w:tc>
        <w:tc>
          <w:tcPr>
            <w:tcW w:w="478" w:type="pct"/>
            <w:vAlign w:val="center"/>
          </w:tcPr>
          <w:p w14:paraId="375B7FB4" w14:textId="5D76582B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4C3EDFAD" w14:textId="49AEB4EC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60</w:t>
            </w:r>
          </w:p>
        </w:tc>
        <w:tc>
          <w:tcPr>
            <w:tcW w:w="478" w:type="pct"/>
            <w:vAlign w:val="center"/>
          </w:tcPr>
          <w:p w14:paraId="2317CE09" w14:textId="4AFCC09E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100E3D" w:rsidRPr="005A1048" w14:paraId="5F8BF59F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59ACD5B8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568FD7CC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R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675692C9" w14:textId="43143CC4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7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F4A1583" w14:textId="1E0CFD08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0.79%</w:t>
            </w:r>
          </w:p>
        </w:tc>
        <w:tc>
          <w:tcPr>
            <w:tcW w:w="266" w:type="pct"/>
            <w:vAlign w:val="center"/>
          </w:tcPr>
          <w:p w14:paraId="58284364" w14:textId="731F1F10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64</w:t>
            </w:r>
          </w:p>
        </w:tc>
        <w:tc>
          <w:tcPr>
            <w:tcW w:w="480" w:type="pct"/>
            <w:vAlign w:val="center"/>
          </w:tcPr>
          <w:p w14:paraId="1BAE3676" w14:textId="3383F99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5.24%</w:t>
            </w:r>
          </w:p>
        </w:tc>
        <w:tc>
          <w:tcPr>
            <w:tcW w:w="266" w:type="pct"/>
            <w:vAlign w:val="center"/>
          </w:tcPr>
          <w:p w14:paraId="056C0C43" w14:textId="5B3CD1A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13</w:t>
            </w:r>
          </w:p>
        </w:tc>
        <w:tc>
          <w:tcPr>
            <w:tcW w:w="479" w:type="pct"/>
            <w:vAlign w:val="center"/>
          </w:tcPr>
          <w:p w14:paraId="1D1F0D15" w14:textId="3D479304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0.78%</w:t>
            </w:r>
          </w:p>
        </w:tc>
        <w:tc>
          <w:tcPr>
            <w:tcW w:w="266" w:type="pct"/>
            <w:vAlign w:val="center"/>
          </w:tcPr>
          <w:p w14:paraId="4B458E95" w14:textId="0FE5DF80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.95</w:t>
            </w:r>
          </w:p>
        </w:tc>
        <w:tc>
          <w:tcPr>
            <w:tcW w:w="479" w:type="pct"/>
            <w:vAlign w:val="center"/>
          </w:tcPr>
          <w:p w14:paraId="467BCD8F" w14:textId="4232692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4.56%</w:t>
            </w:r>
          </w:p>
        </w:tc>
        <w:tc>
          <w:tcPr>
            <w:tcW w:w="266" w:type="pct"/>
            <w:vAlign w:val="center"/>
          </w:tcPr>
          <w:p w14:paraId="1689C237" w14:textId="53935C13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.13</w:t>
            </w:r>
          </w:p>
        </w:tc>
        <w:tc>
          <w:tcPr>
            <w:tcW w:w="478" w:type="pct"/>
            <w:vAlign w:val="center"/>
          </w:tcPr>
          <w:p w14:paraId="3DEC7499" w14:textId="545234E4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0.79%</w:t>
            </w:r>
          </w:p>
        </w:tc>
        <w:tc>
          <w:tcPr>
            <w:tcW w:w="266" w:type="pct"/>
            <w:vAlign w:val="center"/>
          </w:tcPr>
          <w:p w14:paraId="3341E966" w14:textId="2623A0E8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12</w:t>
            </w:r>
          </w:p>
        </w:tc>
        <w:tc>
          <w:tcPr>
            <w:tcW w:w="478" w:type="pct"/>
            <w:vAlign w:val="center"/>
          </w:tcPr>
          <w:p w14:paraId="02A3C367" w14:textId="2B5503A9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4.57%</w:t>
            </w:r>
          </w:p>
        </w:tc>
      </w:tr>
      <w:tr w:rsidR="00100E3D" w:rsidRPr="005A1048" w14:paraId="348C2AD6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175ABF3D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0F6755EA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0A57A1D1" w14:textId="2625DFAA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3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EE77E0E" w14:textId="6F572491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7.74%</w:t>
            </w:r>
          </w:p>
        </w:tc>
        <w:tc>
          <w:tcPr>
            <w:tcW w:w="266" w:type="pct"/>
            <w:vAlign w:val="center"/>
          </w:tcPr>
          <w:p w14:paraId="71DBC297" w14:textId="395C370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20</w:t>
            </w:r>
          </w:p>
        </w:tc>
        <w:tc>
          <w:tcPr>
            <w:tcW w:w="480" w:type="pct"/>
            <w:vAlign w:val="center"/>
          </w:tcPr>
          <w:p w14:paraId="16C4FD17" w14:textId="1EF652D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4.22%</w:t>
            </w:r>
          </w:p>
        </w:tc>
        <w:tc>
          <w:tcPr>
            <w:tcW w:w="266" w:type="pct"/>
            <w:vAlign w:val="center"/>
          </w:tcPr>
          <w:p w14:paraId="1E2E13EE" w14:textId="15AA4DE8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.75</w:t>
            </w:r>
          </w:p>
        </w:tc>
        <w:tc>
          <w:tcPr>
            <w:tcW w:w="479" w:type="pct"/>
            <w:vAlign w:val="center"/>
          </w:tcPr>
          <w:p w14:paraId="68BF4A41" w14:textId="3B7E67A9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4.88%</w:t>
            </w:r>
          </w:p>
        </w:tc>
        <w:tc>
          <w:tcPr>
            <w:tcW w:w="266" w:type="pct"/>
            <w:vAlign w:val="center"/>
          </w:tcPr>
          <w:p w14:paraId="0D9093AE" w14:textId="041FC525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.56</w:t>
            </w:r>
          </w:p>
        </w:tc>
        <w:tc>
          <w:tcPr>
            <w:tcW w:w="479" w:type="pct"/>
            <w:vAlign w:val="center"/>
          </w:tcPr>
          <w:p w14:paraId="7E7E3B8C" w14:textId="52B7B86C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9.31%</w:t>
            </w:r>
          </w:p>
        </w:tc>
        <w:tc>
          <w:tcPr>
            <w:tcW w:w="266" w:type="pct"/>
            <w:vAlign w:val="center"/>
          </w:tcPr>
          <w:p w14:paraId="4BBF52AF" w14:textId="20ECA8D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79</w:t>
            </w:r>
          </w:p>
        </w:tc>
        <w:tc>
          <w:tcPr>
            <w:tcW w:w="478" w:type="pct"/>
            <w:vAlign w:val="center"/>
          </w:tcPr>
          <w:p w14:paraId="05D3E1EA" w14:textId="3D8856F2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3.80%</w:t>
            </w:r>
          </w:p>
        </w:tc>
        <w:tc>
          <w:tcPr>
            <w:tcW w:w="266" w:type="pct"/>
            <w:vAlign w:val="center"/>
          </w:tcPr>
          <w:p w14:paraId="2C8E756C" w14:textId="6543AA87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71</w:t>
            </w:r>
          </w:p>
        </w:tc>
        <w:tc>
          <w:tcPr>
            <w:tcW w:w="478" w:type="pct"/>
            <w:vAlign w:val="center"/>
          </w:tcPr>
          <w:p w14:paraId="703B788A" w14:textId="2FCCBFBC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8.43%</w:t>
            </w:r>
          </w:p>
        </w:tc>
      </w:tr>
      <w:tr w:rsidR="00100E3D" w:rsidRPr="005A1048" w14:paraId="00E07A4B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00543261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391D7686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R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3A58D0DE" w14:textId="403245F1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9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C51A2DF" w14:textId="3E778754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13.84%</w:t>
            </w:r>
          </w:p>
        </w:tc>
        <w:tc>
          <w:tcPr>
            <w:tcW w:w="266" w:type="pct"/>
            <w:vAlign w:val="center"/>
          </w:tcPr>
          <w:p w14:paraId="62E23720" w14:textId="3FAF8A62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13</w:t>
            </w:r>
          </w:p>
        </w:tc>
        <w:tc>
          <w:tcPr>
            <w:tcW w:w="480" w:type="pct"/>
            <w:vAlign w:val="center"/>
          </w:tcPr>
          <w:p w14:paraId="1B69B90B" w14:textId="19C8241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5.58%</w:t>
            </w:r>
          </w:p>
        </w:tc>
        <w:tc>
          <w:tcPr>
            <w:tcW w:w="266" w:type="pct"/>
            <w:vAlign w:val="center"/>
          </w:tcPr>
          <w:p w14:paraId="41EC9C7C" w14:textId="63ED35E9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.45</w:t>
            </w:r>
          </w:p>
        </w:tc>
        <w:tc>
          <w:tcPr>
            <w:tcW w:w="479" w:type="pct"/>
            <w:vAlign w:val="center"/>
          </w:tcPr>
          <w:p w14:paraId="2D3C1172" w14:textId="3746C5CD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8.20%</w:t>
            </w:r>
          </w:p>
        </w:tc>
        <w:tc>
          <w:tcPr>
            <w:tcW w:w="266" w:type="pct"/>
            <w:vAlign w:val="center"/>
          </w:tcPr>
          <w:p w14:paraId="7476186E" w14:textId="0FDD254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.42</w:t>
            </w:r>
          </w:p>
        </w:tc>
        <w:tc>
          <w:tcPr>
            <w:tcW w:w="479" w:type="pct"/>
            <w:vAlign w:val="center"/>
          </w:tcPr>
          <w:p w14:paraId="719421E1" w14:textId="5592FAB0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1.01%</w:t>
            </w:r>
          </w:p>
        </w:tc>
        <w:tc>
          <w:tcPr>
            <w:tcW w:w="266" w:type="pct"/>
            <w:vAlign w:val="center"/>
          </w:tcPr>
          <w:p w14:paraId="5AE4A08F" w14:textId="0406A0E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57</w:t>
            </w:r>
          </w:p>
        </w:tc>
        <w:tc>
          <w:tcPr>
            <w:tcW w:w="478" w:type="pct"/>
            <w:vAlign w:val="center"/>
          </w:tcPr>
          <w:p w14:paraId="0FF0767A" w14:textId="6A7308B9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5.79%</w:t>
            </w:r>
          </w:p>
        </w:tc>
        <w:tc>
          <w:tcPr>
            <w:tcW w:w="266" w:type="pct"/>
            <w:vAlign w:val="center"/>
          </w:tcPr>
          <w:p w14:paraId="16FDE8B6" w14:textId="7AE35DF1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59</w:t>
            </w:r>
          </w:p>
        </w:tc>
        <w:tc>
          <w:tcPr>
            <w:tcW w:w="478" w:type="pct"/>
            <w:vAlign w:val="center"/>
          </w:tcPr>
          <w:p w14:paraId="25D53F0C" w14:textId="00AD552D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9.54%</w:t>
            </w:r>
          </w:p>
        </w:tc>
      </w:tr>
      <w:tr w:rsidR="00100E3D" w:rsidRPr="005A1048" w14:paraId="71F46128" w14:textId="77777777" w:rsidTr="0054675F">
        <w:trPr>
          <w:trHeight w:val="312"/>
        </w:trPr>
        <w:tc>
          <w:tcPr>
            <w:tcW w:w="263" w:type="pct"/>
            <w:vMerge w:val="restart"/>
            <w:shd w:val="clear" w:color="auto" w:fill="auto"/>
            <w:noWrap/>
            <w:vAlign w:val="center"/>
          </w:tcPr>
          <w:p w14:paraId="3EC034EF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1.5</w:t>
            </w: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6EBB9CAC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2E7674B6" w14:textId="3E514089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6.9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1683845" w14:textId="12E9C556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664373D9" w14:textId="1183E42D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65</w:t>
            </w:r>
          </w:p>
        </w:tc>
        <w:tc>
          <w:tcPr>
            <w:tcW w:w="480" w:type="pct"/>
            <w:vAlign w:val="center"/>
          </w:tcPr>
          <w:p w14:paraId="44C0424B" w14:textId="25D7948A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1EBC17C2" w14:textId="139356E9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66</w:t>
            </w:r>
          </w:p>
        </w:tc>
        <w:tc>
          <w:tcPr>
            <w:tcW w:w="479" w:type="pct"/>
            <w:vAlign w:val="center"/>
          </w:tcPr>
          <w:p w14:paraId="30E81F28" w14:textId="5A6A46A7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5400056A" w14:textId="5A94333A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09</w:t>
            </w:r>
          </w:p>
        </w:tc>
        <w:tc>
          <w:tcPr>
            <w:tcW w:w="479" w:type="pct"/>
            <w:vAlign w:val="center"/>
          </w:tcPr>
          <w:p w14:paraId="1FDCA314" w14:textId="3A254A50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6E68FB7F" w14:textId="3C8446A8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2.59</w:t>
            </w:r>
          </w:p>
        </w:tc>
        <w:tc>
          <w:tcPr>
            <w:tcW w:w="478" w:type="pct"/>
            <w:vAlign w:val="center"/>
          </w:tcPr>
          <w:p w14:paraId="4C85310B" w14:textId="43A0AA24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266" w:type="pct"/>
            <w:vAlign w:val="center"/>
          </w:tcPr>
          <w:p w14:paraId="2CB76138" w14:textId="0390AA80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.26</w:t>
            </w:r>
          </w:p>
        </w:tc>
        <w:tc>
          <w:tcPr>
            <w:tcW w:w="478" w:type="pct"/>
            <w:vAlign w:val="center"/>
          </w:tcPr>
          <w:p w14:paraId="12195C3E" w14:textId="05AC0112" w:rsidR="00100E3D" w:rsidRPr="005A1048" w:rsidRDefault="00B309F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</w:tr>
      <w:tr w:rsidR="00100E3D" w:rsidRPr="005A1048" w14:paraId="2AA1E25A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474022EF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0288F7C8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R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5B9655AC" w14:textId="2016AD13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6.6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1619329" w14:textId="4299DA31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4.60%</w:t>
            </w:r>
          </w:p>
        </w:tc>
        <w:tc>
          <w:tcPr>
            <w:tcW w:w="266" w:type="pct"/>
            <w:vAlign w:val="center"/>
          </w:tcPr>
          <w:p w14:paraId="0757570D" w14:textId="790EEA45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46</w:t>
            </w:r>
          </w:p>
        </w:tc>
        <w:tc>
          <w:tcPr>
            <w:tcW w:w="480" w:type="pct"/>
            <w:vAlign w:val="center"/>
          </w:tcPr>
          <w:p w14:paraId="3CB34851" w14:textId="0F46D9FE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3.28%</w:t>
            </w:r>
          </w:p>
        </w:tc>
        <w:tc>
          <w:tcPr>
            <w:tcW w:w="266" w:type="pct"/>
            <w:vAlign w:val="center"/>
          </w:tcPr>
          <w:p w14:paraId="44EA26EA" w14:textId="38A6F7D4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18</w:t>
            </w:r>
          </w:p>
        </w:tc>
        <w:tc>
          <w:tcPr>
            <w:tcW w:w="479" w:type="pct"/>
            <w:vAlign w:val="center"/>
          </w:tcPr>
          <w:p w14:paraId="65E3B087" w14:textId="221EDA2C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4.48%</w:t>
            </w:r>
          </w:p>
        </w:tc>
        <w:tc>
          <w:tcPr>
            <w:tcW w:w="266" w:type="pct"/>
            <w:vAlign w:val="center"/>
          </w:tcPr>
          <w:p w14:paraId="6AF81CDB" w14:textId="08E341B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.95</w:t>
            </w:r>
          </w:p>
        </w:tc>
        <w:tc>
          <w:tcPr>
            <w:tcW w:w="479" w:type="pct"/>
            <w:vAlign w:val="center"/>
          </w:tcPr>
          <w:p w14:paraId="4B77FA64" w14:textId="277A5D5C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.56%</w:t>
            </w:r>
          </w:p>
        </w:tc>
        <w:tc>
          <w:tcPr>
            <w:tcW w:w="266" w:type="pct"/>
            <w:vAlign w:val="center"/>
          </w:tcPr>
          <w:p w14:paraId="54CD997B" w14:textId="1D03426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2.24</w:t>
            </w:r>
          </w:p>
        </w:tc>
        <w:tc>
          <w:tcPr>
            <w:tcW w:w="478" w:type="pct"/>
            <w:vAlign w:val="center"/>
          </w:tcPr>
          <w:p w14:paraId="6E85E4A3" w14:textId="3E01EE67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2.80%</w:t>
            </w:r>
          </w:p>
        </w:tc>
        <w:tc>
          <w:tcPr>
            <w:tcW w:w="266" w:type="pct"/>
            <w:vAlign w:val="center"/>
          </w:tcPr>
          <w:p w14:paraId="21A14311" w14:textId="53F1A9B8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.06</w:t>
            </w:r>
          </w:p>
        </w:tc>
        <w:tc>
          <w:tcPr>
            <w:tcW w:w="478" w:type="pct"/>
            <w:vAlign w:val="center"/>
          </w:tcPr>
          <w:p w14:paraId="4296B4C6" w14:textId="635DECDD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.81%</w:t>
            </w:r>
          </w:p>
        </w:tc>
      </w:tr>
      <w:tr w:rsidR="00100E3D" w:rsidRPr="005A1048" w14:paraId="3098DE32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1F75690B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764B965F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0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4CD4B060" w14:textId="40A85D9A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3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67F2214" w14:textId="42343830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22.93%</w:t>
            </w:r>
          </w:p>
        </w:tc>
        <w:tc>
          <w:tcPr>
            <w:tcW w:w="266" w:type="pct"/>
            <w:vAlign w:val="center"/>
          </w:tcPr>
          <w:p w14:paraId="264B0C85" w14:textId="3D0E58C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36</w:t>
            </w:r>
          </w:p>
        </w:tc>
        <w:tc>
          <w:tcPr>
            <w:tcW w:w="480" w:type="pct"/>
            <w:vAlign w:val="center"/>
          </w:tcPr>
          <w:p w14:paraId="282C0716" w14:textId="2A5F42CF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22.88%</w:t>
            </w:r>
          </w:p>
        </w:tc>
        <w:tc>
          <w:tcPr>
            <w:tcW w:w="266" w:type="pct"/>
            <w:vAlign w:val="center"/>
          </w:tcPr>
          <w:p w14:paraId="3C189662" w14:textId="51C5BB83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00</w:t>
            </w:r>
          </w:p>
        </w:tc>
        <w:tc>
          <w:tcPr>
            <w:tcW w:w="479" w:type="pct"/>
            <w:vAlign w:val="center"/>
          </w:tcPr>
          <w:p w14:paraId="164DFAB5" w14:textId="7FF5E78A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5.58%</w:t>
            </w:r>
          </w:p>
        </w:tc>
        <w:tc>
          <w:tcPr>
            <w:tcW w:w="266" w:type="pct"/>
            <w:vAlign w:val="center"/>
          </w:tcPr>
          <w:p w14:paraId="4897A1B5" w14:textId="50FB5EAE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.79</w:t>
            </w:r>
          </w:p>
        </w:tc>
        <w:tc>
          <w:tcPr>
            <w:tcW w:w="479" w:type="pct"/>
            <w:vAlign w:val="center"/>
          </w:tcPr>
          <w:p w14:paraId="7C23802E" w14:textId="0D31B3B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4.30%</w:t>
            </w:r>
          </w:p>
        </w:tc>
        <w:tc>
          <w:tcPr>
            <w:tcW w:w="266" w:type="pct"/>
            <w:vAlign w:val="center"/>
          </w:tcPr>
          <w:p w14:paraId="78F96655" w14:textId="207017F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.12</w:t>
            </w:r>
          </w:p>
        </w:tc>
        <w:tc>
          <w:tcPr>
            <w:tcW w:w="478" w:type="pct"/>
            <w:vAlign w:val="center"/>
          </w:tcPr>
          <w:p w14:paraId="12D7D460" w14:textId="3E56F7E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1.64%</w:t>
            </w:r>
          </w:p>
        </w:tc>
        <w:tc>
          <w:tcPr>
            <w:tcW w:w="266" w:type="pct"/>
            <w:vAlign w:val="center"/>
          </w:tcPr>
          <w:p w14:paraId="7CFB2656" w14:textId="0E635D67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05</w:t>
            </w:r>
          </w:p>
        </w:tc>
        <w:tc>
          <w:tcPr>
            <w:tcW w:w="478" w:type="pct"/>
            <w:vAlign w:val="center"/>
          </w:tcPr>
          <w:p w14:paraId="49FAABAD" w14:textId="2EA1850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0.72%</w:t>
            </w:r>
          </w:p>
        </w:tc>
      </w:tr>
      <w:tr w:rsidR="00100E3D" w:rsidRPr="005A1048" w14:paraId="1EA92B42" w14:textId="77777777" w:rsidTr="0054675F">
        <w:trPr>
          <w:trHeight w:val="312"/>
        </w:trPr>
        <w:tc>
          <w:tcPr>
            <w:tcW w:w="263" w:type="pct"/>
            <w:vMerge/>
            <w:shd w:val="clear" w:color="auto" w:fill="auto"/>
            <w:noWrap/>
            <w:vAlign w:val="center"/>
          </w:tcPr>
          <w:p w14:paraId="7390EF8A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1A4276FF" w14:textId="77777777" w:rsidR="00100E3D" w:rsidRPr="005A1048" w:rsidRDefault="00100E3D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R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02DBE3D7" w14:textId="10BF9C4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5.2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8C0625B" w14:textId="0206CC26" w:rsidR="00100E3D" w:rsidRPr="005A1048" w:rsidRDefault="00100E3D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25.12%</w:t>
            </w:r>
          </w:p>
        </w:tc>
        <w:tc>
          <w:tcPr>
            <w:tcW w:w="266" w:type="pct"/>
            <w:vAlign w:val="center"/>
          </w:tcPr>
          <w:p w14:paraId="178A2032" w14:textId="7C20D40B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.17</w:t>
            </w:r>
          </w:p>
        </w:tc>
        <w:tc>
          <w:tcPr>
            <w:tcW w:w="480" w:type="pct"/>
            <w:vAlign w:val="center"/>
          </w:tcPr>
          <w:p w14:paraId="2901CE32" w14:textId="781C11E1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26.11%</w:t>
            </w:r>
          </w:p>
        </w:tc>
        <w:tc>
          <w:tcPr>
            <w:tcW w:w="266" w:type="pct"/>
            <w:vAlign w:val="center"/>
          </w:tcPr>
          <w:p w14:paraId="45501833" w14:textId="1CB0C857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.53</w:t>
            </w:r>
          </w:p>
        </w:tc>
        <w:tc>
          <w:tcPr>
            <w:tcW w:w="479" w:type="pct"/>
            <w:vAlign w:val="center"/>
          </w:tcPr>
          <w:p w14:paraId="2CBD33AC" w14:textId="0CA1121E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9.98%</w:t>
            </w:r>
          </w:p>
        </w:tc>
        <w:tc>
          <w:tcPr>
            <w:tcW w:w="266" w:type="pct"/>
            <w:vAlign w:val="center"/>
          </w:tcPr>
          <w:p w14:paraId="71740A79" w14:textId="4067E1F8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.65</w:t>
            </w:r>
          </w:p>
        </w:tc>
        <w:tc>
          <w:tcPr>
            <w:tcW w:w="479" w:type="pct"/>
            <w:vAlign w:val="center"/>
          </w:tcPr>
          <w:p w14:paraId="0BC2BE9E" w14:textId="0B747740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5.85%</w:t>
            </w:r>
          </w:p>
        </w:tc>
        <w:tc>
          <w:tcPr>
            <w:tcW w:w="266" w:type="pct"/>
            <w:vAlign w:val="center"/>
          </w:tcPr>
          <w:p w14:paraId="49177436" w14:textId="027ED9C9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.43</w:t>
            </w:r>
          </w:p>
        </w:tc>
        <w:tc>
          <w:tcPr>
            <w:tcW w:w="478" w:type="pct"/>
            <w:vAlign w:val="center"/>
          </w:tcPr>
          <w:p w14:paraId="23D21A07" w14:textId="55012355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7.12%</w:t>
            </w:r>
          </w:p>
        </w:tc>
        <w:tc>
          <w:tcPr>
            <w:tcW w:w="266" w:type="pct"/>
            <w:vAlign w:val="center"/>
          </w:tcPr>
          <w:p w14:paraId="4E3D5349" w14:textId="711A4186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.92</w:t>
            </w:r>
          </w:p>
        </w:tc>
        <w:tc>
          <w:tcPr>
            <w:tcW w:w="478" w:type="pct"/>
            <w:vAlign w:val="center"/>
          </w:tcPr>
          <w:p w14:paraId="21B10212" w14:textId="09D9CA10" w:rsidR="00100E3D" w:rsidRPr="005A1048" w:rsidRDefault="00100E3D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11.91%</w:t>
            </w:r>
          </w:p>
        </w:tc>
      </w:tr>
    </w:tbl>
    <w:p w14:paraId="3B21C51C" w14:textId="19938AE2" w:rsidR="006855FB" w:rsidRPr="005A1048" w:rsidRDefault="006855FB" w:rsidP="00801131">
      <w:pPr>
        <w:spacing w:line="240" w:lineRule="auto"/>
      </w:pPr>
    </w:p>
    <w:p w14:paraId="22BAB9E7" w14:textId="77777777" w:rsidR="00A65C11" w:rsidRPr="005A1048" w:rsidRDefault="00A65C11" w:rsidP="00801131">
      <w:pPr>
        <w:spacing w:line="240" w:lineRule="auto"/>
        <w:jc w:val="left"/>
        <w:rPr>
          <w:b/>
        </w:rPr>
      </w:pPr>
      <w:r w:rsidRPr="005A1048">
        <w:rPr>
          <w:b/>
        </w:rPr>
        <w:br w:type="page"/>
      </w:r>
    </w:p>
    <w:p w14:paraId="16096FB4" w14:textId="47B94D85" w:rsidR="006855FB" w:rsidRPr="005A1048" w:rsidRDefault="00887244" w:rsidP="00801131">
      <w:pPr>
        <w:pStyle w:val="Heading1"/>
        <w:spacing w:after="0"/>
      </w:pPr>
      <w:bookmarkStart w:id="8" w:name="_Toc203144561"/>
      <w:r w:rsidRPr="005A1048">
        <w:lastRenderedPageBreak/>
        <w:t>S1 Table 5</w:t>
      </w:r>
      <w:r w:rsidR="006855FB" w:rsidRPr="005A1048">
        <w:t>: Other output results of the bioeconomic model</w:t>
      </w:r>
      <w:r w:rsidR="00AF1FA4" w:rsidRPr="005A1048">
        <w:t>:</w:t>
      </w:r>
      <w:r w:rsidR="006855FB" w:rsidRPr="005A1048">
        <w:t xml:space="preserve"> </w:t>
      </w:r>
      <w:r w:rsidR="00AF1FA4" w:rsidRPr="005A1048">
        <w:t>o</w:t>
      </w:r>
      <w:r w:rsidR="006855FB" w:rsidRPr="005A1048">
        <w:t>ther economic outputs of the model</w:t>
      </w:r>
      <w:bookmarkEnd w:id="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9"/>
        <w:gridCol w:w="654"/>
        <w:gridCol w:w="1058"/>
        <w:gridCol w:w="1247"/>
        <w:gridCol w:w="965"/>
        <w:gridCol w:w="1247"/>
        <w:gridCol w:w="965"/>
        <w:gridCol w:w="1247"/>
        <w:gridCol w:w="965"/>
        <w:gridCol w:w="1247"/>
        <w:gridCol w:w="965"/>
        <w:gridCol w:w="1247"/>
        <w:gridCol w:w="1368"/>
      </w:tblGrid>
      <w:tr w:rsidR="007858D4" w:rsidRPr="005A1048" w14:paraId="2B45BB9C" w14:textId="77777777" w:rsidTr="0054675F">
        <w:trPr>
          <w:trHeight w:val="300"/>
        </w:trPr>
        <w:tc>
          <w:tcPr>
            <w:tcW w:w="457" w:type="pct"/>
            <w:gridSpan w:val="2"/>
            <w:shd w:val="clear" w:color="auto" w:fill="auto"/>
            <w:noWrap/>
            <w:vAlign w:val="center"/>
          </w:tcPr>
          <w:p w14:paraId="1ACF49A6" w14:textId="65F4BB1D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Scenarios</w:t>
            </w:r>
          </w:p>
        </w:tc>
        <w:tc>
          <w:tcPr>
            <w:tcW w:w="808" w:type="pct"/>
            <w:gridSpan w:val="2"/>
            <w:shd w:val="clear" w:color="auto" w:fill="auto"/>
            <w:noWrap/>
            <w:vAlign w:val="center"/>
          </w:tcPr>
          <w:p w14:paraId="1831835E" w14:textId="545E1BAF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FeedCost</w:t>
            </w:r>
            <w:r w:rsidRPr="005A1048">
              <w:rPr>
                <w:b/>
                <w:vertAlign w:val="subscript"/>
                <w:lang w:eastAsia="fr-FR"/>
              </w:rPr>
              <w:t>Total</w:t>
            </w:r>
            <w:proofErr w:type="spellEnd"/>
            <w:r w:rsidRPr="005A1048">
              <w:rPr>
                <w:b/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(€)</w:t>
            </w:r>
          </w:p>
        </w:tc>
        <w:tc>
          <w:tcPr>
            <w:tcW w:w="808" w:type="pct"/>
            <w:gridSpan w:val="2"/>
            <w:vAlign w:val="center"/>
          </w:tcPr>
          <w:p w14:paraId="366C75E3" w14:textId="1FE3F82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bookmarkStart w:id="9" w:name="_Hlk187168683"/>
            <w:proofErr w:type="spellStart"/>
            <w:r w:rsidRPr="005A1048">
              <w:rPr>
                <w:b/>
                <w:lang w:eastAsia="fr-FR"/>
              </w:rPr>
              <w:t>FeedCost</w:t>
            </w:r>
            <w:r w:rsidRPr="005A1048">
              <w:rPr>
                <w:b/>
                <w:vertAlign w:val="subscript"/>
                <w:lang w:eastAsia="fr-FR"/>
              </w:rPr>
              <w:t>Male</w:t>
            </w:r>
            <w:proofErr w:type="spellEnd"/>
            <w:r w:rsidRPr="005A1048">
              <w:rPr>
                <w:b/>
                <w:lang w:eastAsia="fr-FR"/>
              </w:rPr>
              <w:t xml:space="preserve"> </w:t>
            </w:r>
            <w:bookmarkEnd w:id="9"/>
            <w:r w:rsidRPr="005A1048">
              <w:rPr>
                <w:lang w:eastAsia="fr-FR"/>
              </w:rPr>
              <w:t>(€)</w:t>
            </w:r>
          </w:p>
        </w:tc>
        <w:tc>
          <w:tcPr>
            <w:tcW w:w="808" w:type="pct"/>
            <w:gridSpan w:val="2"/>
            <w:vAlign w:val="center"/>
          </w:tcPr>
          <w:p w14:paraId="04F8AEEA" w14:textId="520A5C01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FeedCost</w:t>
            </w:r>
            <w:r w:rsidRPr="005A1048">
              <w:rPr>
                <w:b/>
                <w:vertAlign w:val="subscript"/>
                <w:lang w:eastAsia="fr-FR"/>
              </w:rPr>
              <w:t>Female</w:t>
            </w:r>
            <w:proofErr w:type="spellEnd"/>
            <w:r w:rsidRPr="005A1048">
              <w:rPr>
                <w:lang w:eastAsia="fr-FR"/>
              </w:rPr>
              <w:t xml:space="preserve"> (€)</w:t>
            </w:r>
          </w:p>
        </w:tc>
        <w:tc>
          <w:tcPr>
            <w:tcW w:w="808" w:type="pct"/>
            <w:gridSpan w:val="2"/>
            <w:vAlign w:val="center"/>
          </w:tcPr>
          <w:p w14:paraId="631D462B" w14:textId="77E053C6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Cost</w:t>
            </w:r>
            <w:r w:rsidRPr="005A1048">
              <w:rPr>
                <w:b/>
                <w:vertAlign w:val="subscript"/>
                <w:lang w:eastAsia="fr-FR"/>
              </w:rPr>
              <w:t>Vet</w:t>
            </w:r>
            <w:proofErr w:type="spellEnd"/>
            <w:r w:rsidR="008D51CA" w:rsidRPr="005A1048">
              <w:rPr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(€)</w:t>
            </w:r>
          </w:p>
        </w:tc>
        <w:tc>
          <w:tcPr>
            <w:tcW w:w="808" w:type="pct"/>
            <w:gridSpan w:val="2"/>
            <w:vAlign w:val="center"/>
          </w:tcPr>
          <w:p w14:paraId="77D86AEE" w14:textId="73FAC73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Cost</w:t>
            </w:r>
            <w:r w:rsidRPr="005A1048">
              <w:rPr>
                <w:b/>
                <w:vertAlign w:val="subscript"/>
                <w:lang w:eastAsia="fr-FR"/>
              </w:rPr>
              <w:t>Med</w:t>
            </w:r>
            <w:proofErr w:type="spellEnd"/>
            <w:r w:rsidR="008D51CA" w:rsidRPr="005A1048">
              <w:rPr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(€)</w:t>
            </w:r>
          </w:p>
        </w:tc>
        <w:tc>
          <w:tcPr>
            <w:tcW w:w="501" w:type="pct"/>
            <w:vAlign w:val="center"/>
          </w:tcPr>
          <w:p w14:paraId="448B338F" w14:textId="68527F6D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Cost</w:t>
            </w:r>
            <w:r w:rsidRPr="005A1048">
              <w:rPr>
                <w:b/>
                <w:vertAlign w:val="subscript"/>
                <w:lang w:eastAsia="fr-FR"/>
              </w:rPr>
              <w:t>Vacc</w:t>
            </w:r>
            <w:proofErr w:type="spellEnd"/>
            <w:r w:rsidRPr="005A1048">
              <w:rPr>
                <w:b/>
                <w:lang w:eastAsia="fr-FR"/>
              </w:rPr>
              <w:t xml:space="preserve"> </w:t>
            </w:r>
            <w:r w:rsidRPr="005A1048">
              <w:rPr>
                <w:lang w:eastAsia="fr-FR"/>
              </w:rPr>
              <w:t>(€)</w:t>
            </w:r>
          </w:p>
        </w:tc>
      </w:tr>
      <w:tr w:rsidR="0054675F" w:rsidRPr="005A1048" w14:paraId="5EB37DFB" w14:textId="77777777" w:rsidTr="0054675F">
        <w:trPr>
          <w:trHeight w:val="300"/>
        </w:trPr>
        <w:tc>
          <w:tcPr>
            <w:tcW w:w="302" w:type="pct"/>
            <w:shd w:val="clear" w:color="auto" w:fill="auto"/>
            <w:noWrap/>
            <w:vAlign w:val="center"/>
          </w:tcPr>
          <w:p w14:paraId="548D6062" w14:textId="77777777" w:rsidR="007858D4" w:rsidRPr="005A1048" w:rsidRDefault="007858D4" w:rsidP="00801131">
            <w:pPr>
              <w:spacing w:line="240" w:lineRule="auto"/>
              <w:jc w:val="center"/>
              <w:rPr>
                <w:rStyle w:val="tlid-translation"/>
                <w:b/>
                <w:bCs/>
                <w:iCs/>
              </w:rPr>
            </w:pPr>
            <w:r w:rsidRPr="005A1048">
              <w:rPr>
                <w:rStyle w:val="tlid-translation"/>
                <w:b/>
                <w:bCs/>
                <w:iCs/>
              </w:rPr>
              <w:t>Risk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EB765C5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proofErr w:type="spellStart"/>
            <w:r w:rsidRPr="005A1048">
              <w:rPr>
                <w:b/>
                <w:lang w:eastAsia="fr-FR"/>
              </w:rPr>
              <w:t>Vacc</w:t>
            </w:r>
            <w:proofErr w:type="spellEnd"/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CC80C0F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1837EF4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354" w:type="pct"/>
            <w:vAlign w:val="center"/>
          </w:tcPr>
          <w:p w14:paraId="3CAA38DF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55" w:type="pct"/>
            <w:vAlign w:val="center"/>
          </w:tcPr>
          <w:p w14:paraId="6954A1DE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354" w:type="pct"/>
            <w:vAlign w:val="center"/>
          </w:tcPr>
          <w:p w14:paraId="6ED2C033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55" w:type="pct"/>
            <w:vAlign w:val="center"/>
          </w:tcPr>
          <w:p w14:paraId="26245CB7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354" w:type="pct"/>
            <w:vAlign w:val="center"/>
          </w:tcPr>
          <w:p w14:paraId="5C059971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55" w:type="pct"/>
            <w:vAlign w:val="center"/>
          </w:tcPr>
          <w:p w14:paraId="5DDC7065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354" w:type="pct"/>
            <w:vAlign w:val="center"/>
          </w:tcPr>
          <w:p w14:paraId="6CD0C58E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  <w:tc>
          <w:tcPr>
            <w:tcW w:w="455" w:type="pct"/>
            <w:vAlign w:val="center"/>
          </w:tcPr>
          <w:p w14:paraId="2037C3E3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∆% Vacc00</w:t>
            </w:r>
          </w:p>
        </w:tc>
        <w:tc>
          <w:tcPr>
            <w:tcW w:w="501" w:type="pct"/>
            <w:vAlign w:val="center"/>
          </w:tcPr>
          <w:p w14:paraId="16629324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Value</w:t>
            </w:r>
          </w:p>
        </w:tc>
      </w:tr>
      <w:tr w:rsidR="0054675F" w:rsidRPr="005A1048" w14:paraId="26C1AD2D" w14:textId="77777777" w:rsidTr="0054675F">
        <w:trPr>
          <w:trHeight w:val="300"/>
        </w:trPr>
        <w:tc>
          <w:tcPr>
            <w:tcW w:w="302" w:type="pct"/>
            <w:vMerge w:val="restart"/>
            <w:shd w:val="clear" w:color="auto" w:fill="auto"/>
            <w:noWrap/>
            <w:vAlign w:val="center"/>
          </w:tcPr>
          <w:p w14:paraId="26F4DEFA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Basic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B1AD9AA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01D151D" w14:textId="6882C207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781.9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6BFE8E1" w14:textId="1E513A85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2B55D695" w14:textId="59272AA0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90.81</w:t>
            </w:r>
          </w:p>
        </w:tc>
        <w:tc>
          <w:tcPr>
            <w:tcW w:w="455" w:type="pct"/>
            <w:vAlign w:val="center"/>
          </w:tcPr>
          <w:p w14:paraId="1715D99D" w14:textId="5A675A33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3C4A1A73" w14:textId="2DB50144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4.36</w:t>
            </w:r>
          </w:p>
        </w:tc>
        <w:tc>
          <w:tcPr>
            <w:tcW w:w="455" w:type="pct"/>
            <w:vAlign w:val="center"/>
          </w:tcPr>
          <w:p w14:paraId="01E59362" w14:textId="49FC439F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5F53D5C4" w14:textId="21E85065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92.38</w:t>
            </w:r>
          </w:p>
        </w:tc>
        <w:tc>
          <w:tcPr>
            <w:tcW w:w="455" w:type="pct"/>
            <w:vAlign w:val="center"/>
          </w:tcPr>
          <w:p w14:paraId="2E3C9EC4" w14:textId="6DBB1695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66A39885" w14:textId="6A64BA88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898.48</w:t>
            </w:r>
          </w:p>
        </w:tc>
        <w:tc>
          <w:tcPr>
            <w:tcW w:w="455" w:type="pct"/>
            <w:vAlign w:val="center"/>
          </w:tcPr>
          <w:p w14:paraId="2D1F25EC" w14:textId="3D5E3A94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501" w:type="pct"/>
            <w:vAlign w:val="center"/>
          </w:tcPr>
          <w:p w14:paraId="1EFE8F06" w14:textId="77777777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</w:tr>
      <w:tr w:rsidR="0054675F" w:rsidRPr="005A1048" w14:paraId="4EC747B8" w14:textId="77777777" w:rsidTr="0054675F">
        <w:trPr>
          <w:trHeight w:val="30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F1D6293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55B8954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R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3B032F5" w14:textId="11CB7621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563.2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99FB9DF" w14:textId="4AA09E59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0.49%</w:t>
            </w:r>
          </w:p>
        </w:tc>
        <w:tc>
          <w:tcPr>
            <w:tcW w:w="354" w:type="pct"/>
            <w:vAlign w:val="center"/>
          </w:tcPr>
          <w:p w14:paraId="4FAA63D2" w14:textId="64313666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5.97</w:t>
            </w:r>
          </w:p>
        </w:tc>
        <w:tc>
          <w:tcPr>
            <w:tcW w:w="455" w:type="pct"/>
            <w:vAlign w:val="center"/>
          </w:tcPr>
          <w:p w14:paraId="56C457E3" w14:textId="6C4DD357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2.53%</w:t>
            </w:r>
          </w:p>
        </w:tc>
        <w:tc>
          <w:tcPr>
            <w:tcW w:w="354" w:type="pct"/>
            <w:vAlign w:val="center"/>
          </w:tcPr>
          <w:p w14:paraId="456C8F2F" w14:textId="3C68807B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49.36</w:t>
            </w:r>
          </w:p>
        </w:tc>
        <w:tc>
          <w:tcPr>
            <w:tcW w:w="455" w:type="pct"/>
            <w:vAlign w:val="center"/>
          </w:tcPr>
          <w:p w14:paraId="70BDD13E" w14:textId="2D928723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3.24%</w:t>
            </w:r>
          </w:p>
        </w:tc>
        <w:tc>
          <w:tcPr>
            <w:tcW w:w="354" w:type="pct"/>
            <w:vAlign w:val="center"/>
          </w:tcPr>
          <w:p w14:paraId="3D112931" w14:textId="4E15DA9A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69.13</w:t>
            </w:r>
          </w:p>
        </w:tc>
        <w:tc>
          <w:tcPr>
            <w:tcW w:w="455" w:type="pct"/>
            <w:vAlign w:val="center"/>
          </w:tcPr>
          <w:p w14:paraId="56660568" w14:textId="66D8CD26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12.42%</w:t>
            </w:r>
          </w:p>
        </w:tc>
        <w:tc>
          <w:tcPr>
            <w:tcW w:w="354" w:type="pct"/>
            <w:vAlign w:val="center"/>
          </w:tcPr>
          <w:p w14:paraId="22EA40FF" w14:textId="79B33EF2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206.63</w:t>
            </w:r>
          </w:p>
        </w:tc>
        <w:tc>
          <w:tcPr>
            <w:tcW w:w="455" w:type="pct"/>
            <w:vAlign w:val="center"/>
          </w:tcPr>
          <w:p w14:paraId="0FCC44CA" w14:textId="7228E047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23.87%</w:t>
            </w:r>
          </w:p>
        </w:tc>
        <w:tc>
          <w:tcPr>
            <w:tcW w:w="501" w:type="pct"/>
            <w:vAlign w:val="center"/>
          </w:tcPr>
          <w:p w14:paraId="2A77BE2B" w14:textId="7777777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1862</w:t>
            </w:r>
          </w:p>
        </w:tc>
      </w:tr>
      <w:tr w:rsidR="0054675F" w:rsidRPr="005A1048" w14:paraId="47A80AA4" w14:textId="77777777" w:rsidTr="0054675F">
        <w:trPr>
          <w:trHeight w:val="30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4E173E5A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CBFDABC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737488C" w14:textId="63FA64D0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836.7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3EE6EC37" w14:textId="7E2FC8F4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.12%</w:t>
            </w:r>
          </w:p>
        </w:tc>
        <w:tc>
          <w:tcPr>
            <w:tcW w:w="354" w:type="pct"/>
            <w:vAlign w:val="center"/>
          </w:tcPr>
          <w:p w14:paraId="3C00CD27" w14:textId="66D7C986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9.66</w:t>
            </w:r>
          </w:p>
        </w:tc>
        <w:tc>
          <w:tcPr>
            <w:tcW w:w="455" w:type="pct"/>
            <w:vAlign w:val="center"/>
          </w:tcPr>
          <w:p w14:paraId="05CB1C7A" w14:textId="64C0677D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0.60%</w:t>
            </w:r>
          </w:p>
        </w:tc>
        <w:tc>
          <w:tcPr>
            <w:tcW w:w="354" w:type="pct"/>
            <w:vAlign w:val="center"/>
          </w:tcPr>
          <w:p w14:paraId="5C10167C" w14:textId="273398A1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2.93</w:t>
            </w:r>
          </w:p>
        </w:tc>
        <w:tc>
          <w:tcPr>
            <w:tcW w:w="455" w:type="pct"/>
            <w:vAlign w:val="center"/>
          </w:tcPr>
          <w:p w14:paraId="703B8CA7" w14:textId="3839B666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0.93%</w:t>
            </w:r>
          </w:p>
        </w:tc>
        <w:tc>
          <w:tcPr>
            <w:tcW w:w="354" w:type="pct"/>
            <w:vAlign w:val="center"/>
          </w:tcPr>
          <w:p w14:paraId="378FDB4E" w14:textId="2C8329EF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49.12</w:t>
            </w:r>
          </w:p>
        </w:tc>
        <w:tc>
          <w:tcPr>
            <w:tcW w:w="455" w:type="pct"/>
            <w:vAlign w:val="center"/>
          </w:tcPr>
          <w:p w14:paraId="24DD03E6" w14:textId="0F4B583E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4.36%</w:t>
            </w:r>
          </w:p>
        </w:tc>
        <w:tc>
          <w:tcPr>
            <w:tcW w:w="354" w:type="pct"/>
            <w:vAlign w:val="center"/>
          </w:tcPr>
          <w:p w14:paraId="4DEB49BF" w14:textId="7FE6CF48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773.79</w:t>
            </w:r>
          </w:p>
        </w:tc>
        <w:tc>
          <w:tcPr>
            <w:tcW w:w="455" w:type="pct"/>
            <w:vAlign w:val="center"/>
          </w:tcPr>
          <w:p w14:paraId="56791142" w14:textId="3CDAFA35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4.30%</w:t>
            </w:r>
          </w:p>
        </w:tc>
        <w:tc>
          <w:tcPr>
            <w:tcW w:w="501" w:type="pct"/>
            <w:vAlign w:val="center"/>
          </w:tcPr>
          <w:p w14:paraId="7D97E7E4" w14:textId="7777777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1099</w:t>
            </w:r>
          </w:p>
        </w:tc>
      </w:tr>
      <w:tr w:rsidR="0054675F" w:rsidRPr="005A1048" w14:paraId="031BC949" w14:textId="77777777" w:rsidTr="0054675F">
        <w:trPr>
          <w:trHeight w:val="30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14AD1650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F3DC1A5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R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F3AB4D4" w14:textId="024E7BBA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652.25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A37F358" w14:textId="05F1622E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0.29%</w:t>
            </w:r>
          </w:p>
        </w:tc>
        <w:tc>
          <w:tcPr>
            <w:tcW w:w="354" w:type="pct"/>
            <w:vAlign w:val="center"/>
          </w:tcPr>
          <w:p w14:paraId="2F7F5801" w14:textId="5A205066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4.98</w:t>
            </w:r>
          </w:p>
        </w:tc>
        <w:tc>
          <w:tcPr>
            <w:tcW w:w="455" w:type="pct"/>
            <w:vAlign w:val="center"/>
          </w:tcPr>
          <w:p w14:paraId="435FDA75" w14:textId="70B1438D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3.05%</w:t>
            </w:r>
          </w:p>
        </w:tc>
        <w:tc>
          <w:tcPr>
            <w:tcW w:w="354" w:type="pct"/>
            <w:vAlign w:val="center"/>
          </w:tcPr>
          <w:p w14:paraId="4F4C87E7" w14:textId="59C3B0BF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48.41</w:t>
            </w:r>
          </w:p>
        </w:tc>
        <w:tc>
          <w:tcPr>
            <w:tcW w:w="455" w:type="pct"/>
            <w:vAlign w:val="center"/>
          </w:tcPr>
          <w:p w14:paraId="46069B1C" w14:textId="65DF7A29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3.86%</w:t>
            </w:r>
          </w:p>
        </w:tc>
        <w:tc>
          <w:tcPr>
            <w:tcW w:w="354" w:type="pct"/>
            <w:vAlign w:val="center"/>
          </w:tcPr>
          <w:p w14:paraId="0679541F" w14:textId="465F7F06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802.12</w:t>
            </w:r>
          </w:p>
        </w:tc>
        <w:tc>
          <w:tcPr>
            <w:tcW w:w="455" w:type="pct"/>
            <w:vAlign w:val="center"/>
          </w:tcPr>
          <w:p w14:paraId="779CDFA8" w14:textId="7C4168DF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19.17%</w:t>
            </w:r>
          </w:p>
        </w:tc>
        <w:tc>
          <w:tcPr>
            <w:tcW w:w="354" w:type="pct"/>
            <w:vAlign w:val="center"/>
          </w:tcPr>
          <w:p w14:paraId="583D2B4A" w14:textId="51BFA23D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074.77</w:t>
            </w:r>
          </w:p>
        </w:tc>
        <w:tc>
          <w:tcPr>
            <w:tcW w:w="455" w:type="pct"/>
            <w:vAlign w:val="center"/>
          </w:tcPr>
          <w:p w14:paraId="3DB28814" w14:textId="3F60B791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28.42%</w:t>
            </w:r>
          </w:p>
        </w:tc>
        <w:tc>
          <w:tcPr>
            <w:tcW w:w="501" w:type="pct"/>
            <w:vAlign w:val="center"/>
          </w:tcPr>
          <w:p w14:paraId="051B4B13" w14:textId="7777777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2974</w:t>
            </w:r>
          </w:p>
        </w:tc>
      </w:tr>
      <w:tr w:rsidR="0054675F" w:rsidRPr="005A1048" w14:paraId="0B8C7CAC" w14:textId="77777777" w:rsidTr="0054675F">
        <w:trPr>
          <w:trHeight w:val="300"/>
        </w:trPr>
        <w:tc>
          <w:tcPr>
            <w:tcW w:w="302" w:type="pct"/>
            <w:vMerge w:val="restart"/>
            <w:shd w:val="clear" w:color="auto" w:fill="auto"/>
            <w:noWrap/>
            <w:vAlign w:val="center"/>
          </w:tcPr>
          <w:p w14:paraId="5C059D88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.5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E794419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D364DD1" w14:textId="4B684FFD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825.30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575449DA" w14:textId="638B6F17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57A22502" w14:textId="2C8383E8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7.44</w:t>
            </w:r>
          </w:p>
        </w:tc>
        <w:tc>
          <w:tcPr>
            <w:tcW w:w="455" w:type="pct"/>
            <w:vAlign w:val="center"/>
          </w:tcPr>
          <w:p w14:paraId="02729E63" w14:textId="6C03A986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0232FB95" w14:textId="54ED3661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1.17</w:t>
            </w:r>
          </w:p>
        </w:tc>
        <w:tc>
          <w:tcPr>
            <w:tcW w:w="455" w:type="pct"/>
            <w:vAlign w:val="center"/>
          </w:tcPr>
          <w:p w14:paraId="78EA3EC5" w14:textId="5873C2C3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4D7712E2" w14:textId="21D73FA4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64.53</w:t>
            </w:r>
          </w:p>
        </w:tc>
        <w:tc>
          <w:tcPr>
            <w:tcW w:w="455" w:type="pct"/>
            <w:vAlign w:val="center"/>
          </w:tcPr>
          <w:p w14:paraId="6C1C3C18" w14:textId="30EB9304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123A5650" w14:textId="7FB50994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918.09</w:t>
            </w:r>
          </w:p>
        </w:tc>
        <w:tc>
          <w:tcPr>
            <w:tcW w:w="455" w:type="pct"/>
            <w:vAlign w:val="center"/>
          </w:tcPr>
          <w:p w14:paraId="630DFC9F" w14:textId="62FA21B2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501" w:type="pct"/>
            <w:vAlign w:val="center"/>
          </w:tcPr>
          <w:p w14:paraId="2AA15D7E" w14:textId="77777777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</w:tr>
      <w:tr w:rsidR="0054675F" w:rsidRPr="005A1048" w14:paraId="635C6521" w14:textId="77777777" w:rsidTr="0054675F">
        <w:trPr>
          <w:trHeight w:val="30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27979A6B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E0BBCBB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R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354452D" w14:textId="521D351A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593.4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2EE90E8" w14:textId="7FB3AC68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0.52%</w:t>
            </w:r>
          </w:p>
        </w:tc>
        <w:tc>
          <w:tcPr>
            <w:tcW w:w="354" w:type="pct"/>
            <w:vAlign w:val="center"/>
          </w:tcPr>
          <w:p w14:paraId="453A1203" w14:textId="6DBB8528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5.53</w:t>
            </w:r>
          </w:p>
        </w:tc>
        <w:tc>
          <w:tcPr>
            <w:tcW w:w="455" w:type="pct"/>
            <w:vAlign w:val="center"/>
          </w:tcPr>
          <w:p w14:paraId="5FD1CF22" w14:textId="12DD02EA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1.02%</w:t>
            </w:r>
          </w:p>
        </w:tc>
        <w:tc>
          <w:tcPr>
            <w:tcW w:w="354" w:type="pct"/>
            <w:vAlign w:val="center"/>
          </w:tcPr>
          <w:p w14:paraId="0F044796" w14:textId="08E5DFFE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49.06</w:t>
            </w:r>
          </w:p>
        </w:tc>
        <w:tc>
          <w:tcPr>
            <w:tcW w:w="455" w:type="pct"/>
            <w:vAlign w:val="center"/>
          </w:tcPr>
          <w:p w14:paraId="323AFF1D" w14:textId="18A2E5D0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1.40%</w:t>
            </w:r>
          </w:p>
        </w:tc>
        <w:tc>
          <w:tcPr>
            <w:tcW w:w="354" w:type="pct"/>
            <w:vAlign w:val="center"/>
          </w:tcPr>
          <w:p w14:paraId="1C59C92A" w14:textId="74DB0C9C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09.82</w:t>
            </w:r>
          </w:p>
        </w:tc>
        <w:tc>
          <w:tcPr>
            <w:tcW w:w="455" w:type="pct"/>
            <w:vAlign w:val="center"/>
          </w:tcPr>
          <w:p w14:paraId="3B870AA1" w14:textId="48587C50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7.16%</w:t>
            </w:r>
          </w:p>
        </w:tc>
        <w:tc>
          <w:tcPr>
            <w:tcW w:w="354" w:type="pct"/>
            <w:vAlign w:val="center"/>
          </w:tcPr>
          <w:p w14:paraId="46AF8912" w14:textId="48B9612F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51.91</w:t>
            </w:r>
          </w:p>
        </w:tc>
        <w:tc>
          <w:tcPr>
            <w:tcW w:w="455" w:type="pct"/>
            <w:vAlign w:val="center"/>
          </w:tcPr>
          <w:p w14:paraId="572A556C" w14:textId="3A747F4B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19.09%</w:t>
            </w:r>
          </w:p>
        </w:tc>
        <w:tc>
          <w:tcPr>
            <w:tcW w:w="501" w:type="pct"/>
            <w:vAlign w:val="center"/>
          </w:tcPr>
          <w:p w14:paraId="0E1C00EE" w14:textId="7777777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1868</w:t>
            </w:r>
          </w:p>
        </w:tc>
      </w:tr>
      <w:tr w:rsidR="0054675F" w:rsidRPr="005A1048" w14:paraId="6E97CF59" w14:textId="77777777" w:rsidTr="0054675F">
        <w:trPr>
          <w:trHeight w:val="30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AA08571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B2C33D1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9CCA4C1" w14:textId="2C89A5C8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921.79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1AD95310" w14:textId="030BFB5C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.22%</w:t>
            </w:r>
          </w:p>
        </w:tc>
        <w:tc>
          <w:tcPr>
            <w:tcW w:w="354" w:type="pct"/>
            <w:vAlign w:val="center"/>
          </w:tcPr>
          <w:p w14:paraId="1E544336" w14:textId="65D3325F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6.91</w:t>
            </w:r>
          </w:p>
        </w:tc>
        <w:tc>
          <w:tcPr>
            <w:tcW w:w="455" w:type="pct"/>
            <w:vAlign w:val="center"/>
          </w:tcPr>
          <w:p w14:paraId="21A34383" w14:textId="286FB1A9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0.28%</w:t>
            </w:r>
          </w:p>
        </w:tc>
        <w:tc>
          <w:tcPr>
            <w:tcW w:w="354" w:type="pct"/>
            <w:vAlign w:val="center"/>
          </w:tcPr>
          <w:p w14:paraId="0F61CAB7" w14:textId="62105A5F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0.53</w:t>
            </w:r>
          </w:p>
        </w:tc>
        <w:tc>
          <w:tcPr>
            <w:tcW w:w="455" w:type="pct"/>
            <w:vAlign w:val="center"/>
          </w:tcPr>
          <w:p w14:paraId="35AA84F4" w14:textId="31F3A58E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0.42%</w:t>
            </w:r>
          </w:p>
        </w:tc>
        <w:tc>
          <w:tcPr>
            <w:tcW w:w="354" w:type="pct"/>
            <w:vAlign w:val="center"/>
          </w:tcPr>
          <w:p w14:paraId="69BB6080" w14:textId="3BA92FB8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732.80</w:t>
            </w:r>
          </w:p>
        </w:tc>
        <w:tc>
          <w:tcPr>
            <w:tcW w:w="455" w:type="pct"/>
            <w:vAlign w:val="center"/>
          </w:tcPr>
          <w:p w14:paraId="547202DD" w14:textId="47B241E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4.15%</w:t>
            </w:r>
          </w:p>
        </w:tc>
        <w:tc>
          <w:tcPr>
            <w:tcW w:w="354" w:type="pct"/>
            <w:vAlign w:val="center"/>
          </w:tcPr>
          <w:p w14:paraId="34E4B57F" w14:textId="6CD5D332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25.62</w:t>
            </w:r>
          </w:p>
        </w:tc>
        <w:tc>
          <w:tcPr>
            <w:tcW w:w="455" w:type="pct"/>
            <w:vAlign w:val="center"/>
          </w:tcPr>
          <w:p w14:paraId="4513A17A" w14:textId="3788F450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4.82%</w:t>
            </w:r>
          </w:p>
        </w:tc>
        <w:tc>
          <w:tcPr>
            <w:tcW w:w="501" w:type="pct"/>
            <w:vAlign w:val="center"/>
          </w:tcPr>
          <w:p w14:paraId="1D26A515" w14:textId="7777777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1104</w:t>
            </w:r>
          </w:p>
        </w:tc>
      </w:tr>
      <w:tr w:rsidR="0054675F" w:rsidRPr="005A1048" w14:paraId="113779B5" w14:textId="77777777" w:rsidTr="0054675F">
        <w:trPr>
          <w:trHeight w:val="30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50FA766D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39E1F6C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R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4283452" w14:textId="65516557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746.54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256C0F93" w14:textId="4B49043B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0.18%</w:t>
            </w:r>
          </w:p>
        </w:tc>
        <w:tc>
          <w:tcPr>
            <w:tcW w:w="354" w:type="pct"/>
            <w:vAlign w:val="center"/>
          </w:tcPr>
          <w:p w14:paraId="3D9E2F74" w14:textId="2C3BAC72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lang w:eastAsia="fr-FR"/>
              </w:rPr>
            </w:pPr>
            <w:r w:rsidRPr="005A1048">
              <w:rPr>
                <w:lang w:eastAsia="fr-FR"/>
              </w:rPr>
              <w:t>184.92</w:t>
            </w:r>
          </w:p>
        </w:tc>
        <w:tc>
          <w:tcPr>
            <w:tcW w:w="455" w:type="pct"/>
            <w:vAlign w:val="center"/>
          </w:tcPr>
          <w:p w14:paraId="788F3FB1" w14:textId="015244CB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iCs/>
                <w:lang w:eastAsia="fr-FR"/>
              </w:rPr>
            </w:pPr>
            <w:r w:rsidRPr="005A1048">
              <w:rPr>
                <w:lang w:eastAsia="fr-FR"/>
              </w:rPr>
              <w:t>-1.34%</w:t>
            </w:r>
          </w:p>
        </w:tc>
        <w:tc>
          <w:tcPr>
            <w:tcW w:w="354" w:type="pct"/>
            <w:vAlign w:val="center"/>
          </w:tcPr>
          <w:p w14:paraId="2A8B5F3D" w14:textId="604D9896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lang w:eastAsia="fr-FR"/>
              </w:rPr>
            </w:pPr>
            <w:r w:rsidRPr="005A1048">
              <w:rPr>
                <w:lang w:eastAsia="fr-FR"/>
              </w:rPr>
              <w:t>148.57</w:t>
            </w:r>
          </w:p>
        </w:tc>
        <w:tc>
          <w:tcPr>
            <w:tcW w:w="455" w:type="pct"/>
            <w:vAlign w:val="center"/>
          </w:tcPr>
          <w:p w14:paraId="3FD17D67" w14:textId="08BE4EAD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iCs/>
                <w:lang w:eastAsia="fr-FR"/>
              </w:rPr>
            </w:pPr>
            <w:r w:rsidRPr="005A1048">
              <w:rPr>
                <w:lang w:eastAsia="fr-FR"/>
              </w:rPr>
              <w:t>-1.72%</w:t>
            </w:r>
          </w:p>
        </w:tc>
        <w:tc>
          <w:tcPr>
            <w:tcW w:w="354" w:type="pct"/>
            <w:vAlign w:val="center"/>
          </w:tcPr>
          <w:p w14:paraId="62C4B4E1" w14:textId="44556F24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lang w:eastAsia="fr-FR"/>
              </w:rPr>
            </w:pPr>
            <w:r w:rsidRPr="005A1048">
              <w:rPr>
                <w:lang w:eastAsia="fr-FR"/>
              </w:rPr>
              <w:t>660.38</w:t>
            </w:r>
          </w:p>
        </w:tc>
        <w:tc>
          <w:tcPr>
            <w:tcW w:w="455" w:type="pct"/>
            <w:vAlign w:val="center"/>
          </w:tcPr>
          <w:p w14:paraId="2F5BFB20" w14:textId="31CC4D61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13.62%</w:t>
            </w:r>
          </w:p>
        </w:tc>
        <w:tc>
          <w:tcPr>
            <w:tcW w:w="354" w:type="pct"/>
            <w:vAlign w:val="center"/>
          </w:tcPr>
          <w:p w14:paraId="76BDB6DD" w14:textId="64C2AAC6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lang w:eastAsia="fr-FR"/>
              </w:rPr>
            </w:pPr>
            <w:r w:rsidRPr="005A1048">
              <w:rPr>
                <w:lang w:eastAsia="fr-FR"/>
              </w:rPr>
              <w:t>1472.57</w:t>
            </w:r>
          </w:p>
        </w:tc>
        <w:tc>
          <w:tcPr>
            <w:tcW w:w="455" w:type="pct"/>
            <w:vAlign w:val="center"/>
          </w:tcPr>
          <w:p w14:paraId="671D3DFC" w14:textId="767A224B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23.23%</w:t>
            </w:r>
          </w:p>
        </w:tc>
        <w:tc>
          <w:tcPr>
            <w:tcW w:w="501" w:type="pct"/>
            <w:vAlign w:val="center"/>
          </w:tcPr>
          <w:p w14:paraId="67DFD691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bCs/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2981</w:t>
            </w:r>
          </w:p>
        </w:tc>
      </w:tr>
      <w:tr w:rsidR="0054675F" w:rsidRPr="005A1048" w14:paraId="4F2BE258" w14:textId="77777777" w:rsidTr="0054675F">
        <w:trPr>
          <w:trHeight w:val="300"/>
        </w:trPr>
        <w:tc>
          <w:tcPr>
            <w:tcW w:w="302" w:type="pct"/>
            <w:vMerge w:val="restart"/>
            <w:shd w:val="clear" w:color="auto" w:fill="auto"/>
            <w:noWrap/>
            <w:vAlign w:val="center"/>
          </w:tcPr>
          <w:p w14:paraId="1844BFFE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1.5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0861F55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46CD239" w14:textId="17D6EC89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894.22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6DC9C672" w14:textId="7731B778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70CEF946" w14:textId="5CA9A046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95.07</w:t>
            </w:r>
          </w:p>
        </w:tc>
        <w:tc>
          <w:tcPr>
            <w:tcW w:w="455" w:type="pct"/>
            <w:vAlign w:val="center"/>
          </w:tcPr>
          <w:p w14:paraId="4F3DE7FE" w14:textId="495868EF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14F9D4F7" w14:textId="4731B393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7.48</w:t>
            </w:r>
          </w:p>
        </w:tc>
        <w:tc>
          <w:tcPr>
            <w:tcW w:w="455" w:type="pct"/>
            <w:vAlign w:val="center"/>
          </w:tcPr>
          <w:p w14:paraId="4F6BCB77" w14:textId="5FBE79DB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756975DC" w14:textId="45D0812A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233.76</w:t>
            </w:r>
          </w:p>
        </w:tc>
        <w:tc>
          <w:tcPr>
            <w:tcW w:w="455" w:type="pct"/>
            <w:vAlign w:val="center"/>
          </w:tcPr>
          <w:p w14:paraId="69DB6CC2" w14:textId="2955A904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354" w:type="pct"/>
            <w:vAlign w:val="center"/>
          </w:tcPr>
          <w:p w14:paraId="21E847CA" w14:textId="47C00764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893.63</w:t>
            </w:r>
          </w:p>
        </w:tc>
        <w:tc>
          <w:tcPr>
            <w:tcW w:w="455" w:type="pct"/>
            <w:vAlign w:val="center"/>
          </w:tcPr>
          <w:p w14:paraId="6716C6C7" w14:textId="5641CBDA" w:rsidR="007858D4" w:rsidRPr="005A1048" w:rsidRDefault="0054675F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··</w:t>
            </w:r>
          </w:p>
        </w:tc>
        <w:tc>
          <w:tcPr>
            <w:tcW w:w="501" w:type="pct"/>
            <w:vAlign w:val="center"/>
          </w:tcPr>
          <w:p w14:paraId="6FD4BB8C" w14:textId="77777777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</w:t>
            </w:r>
          </w:p>
        </w:tc>
      </w:tr>
      <w:tr w:rsidR="0054675F" w:rsidRPr="005A1048" w14:paraId="70A0C73C" w14:textId="77777777" w:rsidTr="0054675F">
        <w:trPr>
          <w:trHeight w:val="30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19726CE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EB888B2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0R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8610908" w14:textId="6B03F35C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506.43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0DA42ED5" w14:textId="26E10DCB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0.86%</w:t>
            </w:r>
          </w:p>
        </w:tc>
        <w:tc>
          <w:tcPr>
            <w:tcW w:w="354" w:type="pct"/>
            <w:vAlign w:val="center"/>
          </w:tcPr>
          <w:p w14:paraId="6EA55A52" w14:textId="444C0A59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6.58</w:t>
            </w:r>
          </w:p>
        </w:tc>
        <w:tc>
          <w:tcPr>
            <w:tcW w:w="455" w:type="pct"/>
            <w:vAlign w:val="center"/>
          </w:tcPr>
          <w:p w14:paraId="5886FDCA" w14:textId="103CCE9E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4.35%</w:t>
            </w:r>
          </w:p>
        </w:tc>
        <w:tc>
          <w:tcPr>
            <w:tcW w:w="354" w:type="pct"/>
            <w:vAlign w:val="center"/>
          </w:tcPr>
          <w:p w14:paraId="4DC30DEA" w14:textId="3250EE5E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0.05</w:t>
            </w:r>
          </w:p>
        </w:tc>
        <w:tc>
          <w:tcPr>
            <w:tcW w:w="455" w:type="pct"/>
            <w:vAlign w:val="center"/>
          </w:tcPr>
          <w:p w14:paraId="4EF9BA8D" w14:textId="47040917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4.72%</w:t>
            </w:r>
          </w:p>
        </w:tc>
        <w:tc>
          <w:tcPr>
            <w:tcW w:w="354" w:type="pct"/>
            <w:vAlign w:val="center"/>
          </w:tcPr>
          <w:p w14:paraId="5D768651" w14:textId="4F995704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043.34</w:t>
            </w:r>
          </w:p>
        </w:tc>
        <w:tc>
          <w:tcPr>
            <w:tcW w:w="455" w:type="pct"/>
            <w:vAlign w:val="center"/>
          </w:tcPr>
          <w:p w14:paraId="270BBC20" w14:textId="0C90462B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15.43%</w:t>
            </w:r>
          </w:p>
        </w:tc>
        <w:tc>
          <w:tcPr>
            <w:tcW w:w="354" w:type="pct"/>
            <w:vAlign w:val="center"/>
          </w:tcPr>
          <w:p w14:paraId="083CE448" w14:textId="6527245A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886.21</w:t>
            </w:r>
          </w:p>
        </w:tc>
        <w:tc>
          <w:tcPr>
            <w:tcW w:w="455" w:type="pct"/>
            <w:vAlign w:val="center"/>
          </w:tcPr>
          <w:p w14:paraId="230E4AAA" w14:textId="0ECDA182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25.87%</w:t>
            </w:r>
          </w:p>
        </w:tc>
        <w:tc>
          <w:tcPr>
            <w:tcW w:w="501" w:type="pct"/>
            <w:vAlign w:val="center"/>
          </w:tcPr>
          <w:p w14:paraId="7653318C" w14:textId="7777777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1856</w:t>
            </w:r>
          </w:p>
        </w:tc>
      </w:tr>
      <w:tr w:rsidR="0054675F" w:rsidRPr="005A1048" w14:paraId="345B2D15" w14:textId="77777777" w:rsidTr="0054675F">
        <w:trPr>
          <w:trHeight w:val="56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630840E8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EAEE4B7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689118E" w14:textId="4A33B31D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952.68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73733C97" w14:textId="7B705EEC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0.13%</w:t>
            </w:r>
          </w:p>
        </w:tc>
        <w:tc>
          <w:tcPr>
            <w:tcW w:w="354" w:type="pct"/>
            <w:vAlign w:val="center"/>
          </w:tcPr>
          <w:p w14:paraId="26E85C0D" w14:textId="2B2ACBA1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93.47</w:t>
            </w:r>
          </w:p>
        </w:tc>
        <w:tc>
          <w:tcPr>
            <w:tcW w:w="455" w:type="pct"/>
            <w:vAlign w:val="center"/>
          </w:tcPr>
          <w:p w14:paraId="3B20277B" w14:textId="64C0CCD5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0.82%</w:t>
            </w:r>
          </w:p>
        </w:tc>
        <w:tc>
          <w:tcPr>
            <w:tcW w:w="354" w:type="pct"/>
            <w:vAlign w:val="center"/>
          </w:tcPr>
          <w:p w14:paraId="5B975B78" w14:textId="4B3E91B5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55.36</w:t>
            </w:r>
          </w:p>
        </w:tc>
        <w:tc>
          <w:tcPr>
            <w:tcW w:w="455" w:type="pct"/>
            <w:vAlign w:val="center"/>
          </w:tcPr>
          <w:p w14:paraId="589CF6DD" w14:textId="5A4D9817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1.34%</w:t>
            </w:r>
          </w:p>
        </w:tc>
        <w:tc>
          <w:tcPr>
            <w:tcW w:w="354" w:type="pct"/>
            <w:vAlign w:val="center"/>
          </w:tcPr>
          <w:p w14:paraId="18B7682F" w14:textId="75019199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145.67</w:t>
            </w:r>
          </w:p>
        </w:tc>
        <w:tc>
          <w:tcPr>
            <w:tcW w:w="455" w:type="pct"/>
            <w:vAlign w:val="center"/>
          </w:tcPr>
          <w:p w14:paraId="4F249C21" w14:textId="00C7ED1E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7.14%</w:t>
            </w:r>
          </w:p>
        </w:tc>
        <w:tc>
          <w:tcPr>
            <w:tcW w:w="354" w:type="pct"/>
            <w:vAlign w:val="center"/>
          </w:tcPr>
          <w:p w14:paraId="4A867BA6" w14:textId="065CA333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3707.77</w:t>
            </w:r>
          </w:p>
        </w:tc>
        <w:tc>
          <w:tcPr>
            <w:tcW w:w="455" w:type="pct"/>
            <w:vAlign w:val="center"/>
          </w:tcPr>
          <w:p w14:paraId="24426B18" w14:textId="78390816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4.77%</w:t>
            </w:r>
          </w:p>
        </w:tc>
        <w:tc>
          <w:tcPr>
            <w:tcW w:w="501" w:type="pct"/>
            <w:vAlign w:val="center"/>
          </w:tcPr>
          <w:p w14:paraId="23133EC1" w14:textId="7777777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1100</w:t>
            </w:r>
          </w:p>
        </w:tc>
      </w:tr>
      <w:tr w:rsidR="0054675F" w:rsidRPr="005A1048" w14:paraId="5894BFC1" w14:textId="77777777" w:rsidTr="0054675F">
        <w:trPr>
          <w:trHeight w:val="300"/>
        </w:trPr>
        <w:tc>
          <w:tcPr>
            <w:tcW w:w="302" w:type="pct"/>
            <w:vMerge/>
            <w:shd w:val="clear" w:color="auto" w:fill="auto"/>
            <w:noWrap/>
            <w:vAlign w:val="center"/>
          </w:tcPr>
          <w:p w14:paraId="28DD5699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E4FE880" w14:textId="77777777" w:rsidR="007858D4" w:rsidRPr="005A1048" w:rsidRDefault="007858D4" w:rsidP="00801131">
            <w:pPr>
              <w:spacing w:line="240" w:lineRule="auto"/>
              <w:jc w:val="center"/>
              <w:rPr>
                <w:b/>
                <w:lang w:eastAsia="fr-FR"/>
              </w:rPr>
            </w:pPr>
            <w:r w:rsidRPr="005A1048">
              <w:rPr>
                <w:b/>
                <w:lang w:eastAsia="fr-FR"/>
              </w:rPr>
              <w:t>DR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A9743D3" w14:textId="5188B45D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44637.56</w:t>
            </w:r>
          </w:p>
        </w:tc>
        <w:tc>
          <w:tcPr>
            <w:tcW w:w="455" w:type="pct"/>
            <w:shd w:val="clear" w:color="auto" w:fill="auto"/>
            <w:noWrap/>
            <w:vAlign w:val="center"/>
          </w:tcPr>
          <w:p w14:paraId="4811E0E0" w14:textId="29A493AC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-0.57%</w:t>
            </w:r>
          </w:p>
        </w:tc>
        <w:tc>
          <w:tcPr>
            <w:tcW w:w="354" w:type="pct"/>
            <w:vAlign w:val="center"/>
          </w:tcPr>
          <w:p w14:paraId="70ECC870" w14:textId="0FD71869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84.87</w:t>
            </w:r>
          </w:p>
        </w:tc>
        <w:tc>
          <w:tcPr>
            <w:tcW w:w="455" w:type="pct"/>
            <w:vAlign w:val="center"/>
          </w:tcPr>
          <w:p w14:paraId="46D27370" w14:textId="52A3A3E3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5.23%</w:t>
            </w:r>
          </w:p>
        </w:tc>
        <w:tc>
          <w:tcPr>
            <w:tcW w:w="354" w:type="pct"/>
            <w:vAlign w:val="center"/>
          </w:tcPr>
          <w:p w14:paraId="12A3682E" w14:textId="42299D60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148.34</w:t>
            </w:r>
          </w:p>
        </w:tc>
        <w:tc>
          <w:tcPr>
            <w:tcW w:w="455" w:type="pct"/>
            <w:vAlign w:val="center"/>
          </w:tcPr>
          <w:p w14:paraId="21E0740B" w14:textId="4BFDA100" w:rsidR="007858D4" w:rsidRPr="005A1048" w:rsidRDefault="007858D4" w:rsidP="00801131">
            <w:pPr>
              <w:spacing w:line="240" w:lineRule="auto"/>
              <w:jc w:val="center"/>
              <w:rPr>
                <w:iCs/>
                <w:lang w:eastAsia="fr-FR"/>
              </w:rPr>
            </w:pPr>
            <w:r w:rsidRPr="005A1048">
              <w:rPr>
                <w:lang w:eastAsia="fr-FR"/>
              </w:rPr>
              <w:t>-5.80%</w:t>
            </w:r>
          </w:p>
        </w:tc>
        <w:tc>
          <w:tcPr>
            <w:tcW w:w="354" w:type="pct"/>
            <w:vAlign w:val="center"/>
          </w:tcPr>
          <w:p w14:paraId="3AD0A0D7" w14:textId="5EFA5431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961.16</w:t>
            </w:r>
          </w:p>
        </w:tc>
        <w:tc>
          <w:tcPr>
            <w:tcW w:w="455" w:type="pct"/>
            <w:vAlign w:val="center"/>
          </w:tcPr>
          <w:p w14:paraId="70B71F96" w14:textId="010BD257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22.10%</w:t>
            </w:r>
          </w:p>
        </w:tc>
        <w:tc>
          <w:tcPr>
            <w:tcW w:w="354" w:type="pct"/>
            <w:vAlign w:val="center"/>
          </w:tcPr>
          <w:p w14:paraId="3C43A245" w14:textId="7C992707" w:rsidR="007858D4" w:rsidRPr="005A1048" w:rsidRDefault="007858D4" w:rsidP="00801131">
            <w:pPr>
              <w:spacing w:line="240" w:lineRule="auto"/>
              <w:jc w:val="center"/>
              <w:rPr>
                <w:lang w:eastAsia="fr-FR"/>
              </w:rPr>
            </w:pPr>
            <w:r w:rsidRPr="005A1048">
              <w:rPr>
                <w:lang w:eastAsia="fr-FR"/>
              </w:rPr>
              <w:t>2680.69</w:t>
            </w:r>
          </w:p>
        </w:tc>
        <w:tc>
          <w:tcPr>
            <w:tcW w:w="455" w:type="pct"/>
            <w:vAlign w:val="center"/>
          </w:tcPr>
          <w:p w14:paraId="09B516BF" w14:textId="02E899CB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-31.15%</w:t>
            </w:r>
          </w:p>
        </w:tc>
        <w:tc>
          <w:tcPr>
            <w:tcW w:w="501" w:type="pct"/>
            <w:vAlign w:val="center"/>
          </w:tcPr>
          <w:p w14:paraId="03366386" w14:textId="06CF78D4" w:rsidR="007858D4" w:rsidRPr="005A1048" w:rsidRDefault="007858D4" w:rsidP="00801131">
            <w:pPr>
              <w:spacing w:line="240" w:lineRule="auto"/>
              <w:jc w:val="center"/>
              <w:rPr>
                <w:i/>
                <w:iCs/>
                <w:lang w:eastAsia="fr-FR"/>
              </w:rPr>
            </w:pPr>
            <w:r w:rsidRPr="005A1048">
              <w:rPr>
                <w:lang w:eastAsia="fr-FR"/>
              </w:rPr>
              <w:t>2979.35</w:t>
            </w:r>
          </w:p>
        </w:tc>
      </w:tr>
    </w:tbl>
    <w:p w14:paraId="18908694" w14:textId="550EC80D" w:rsidR="00A94614" w:rsidRPr="005A1048" w:rsidRDefault="00A94614" w:rsidP="00801131">
      <w:pPr>
        <w:spacing w:line="240" w:lineRule="auto"/>
        <w:jc w:val="left"/>
        <w:rPr>
          <w:lang w:eastAsia="fr-FR"/>
        </w:rPr>
      </w:pPr>
    </w:p>
    <w:p w14:paraId="331D6CC5" w14:textId="77777777" w:rsidR="00A94614" w:rsidRPr="005A1048" w:rsidRDefault="00A94614">
      <w:pPr>
        <w:spacing w:after="160" w:line="259" w:lineRule="auto"/>
        <w:jc w:val="left"/>
        <w:rPr>
          <w:lang w:eastAsia="fr-FR"/>
        </w:rPr>
      </w:pPr>
      <w:r w:rsidRPr="005A1048">
        <w:rPr>
          <w:lang w:eastAsia="fr-FR"/>
        </w:rPr>
        <w:br w:type="page"/>
      </w:r>
    </w:p>
    <w:p w14:paraId="5DEEE9E2" w14:textId="619CFA64" w:rsidR="00A94614" w:rsidRPr="005A1048" w:rsidRDefault="00A94614" w:rsidP="00A94614">
      <w:pPr>
        <w:pStyle w:val="Heading1"/>
        <w:spacing w:after="0"/>
      </w:pPr>
      <w:bookmarkStart w:id="10" w:name="_Toc203144562"/>
      <w:r w:rsidRPr="005A1048">
        <w:lastRenderedPageBreak/>
        <w:t xml:space="preserve">S1 Figure 1: Other output results of the bioeconomic model: </w:t>
      </w:r>
      <w:r w:rsidR="000158AB" w:rsidRPr="005A1048">
        <w:t>average animal presence per year and per scenario</w:t>
      </w:r>
      <w:bookmarkEnd w:id="10"/>
    </w:p>
    <w:p w14:paraId="3DC54C59" w14:textId="02BCA4FB" w:rsidR="00270F17" w:rsidRPr="005A1048" w:rsidRDefault="00270F17" w:rsidP="00801131">
      <w:pPr>
        <w:spacing w:line="240" w:lineRule="auto"/>
        <w:jc w:val="left"/>
        <w:rPr>
          <w:lang w:eastAsia="fr-FR"/>
        </w:rPr>
      </w:pPr>
    </w:p>
    <w:p w14:paraId="1A11E184" w14:textId="18EDFF14" w:rsidR="006936BD" w:rsidRPr="005A1048" w:rsidRDefault="000C1AB1" w:rsidP="00801131">
      <w:pPr>
        <w:spacing w:line="240" w:lineRule="auto"/>
        <w:jc w:val="left"/>
        <w:rPr>
          <w:lang w:eastAsia="fr-FR"/>
        </w:rPr>
      </w:pPr>
      <w:r w:rsidRPr="005A1048">
        <w:rPr>
          <w:noProof/>
        </w:rPr>
        <w:drawing>
          <wp:inline distT="0" distB="0" distL="0" distR="0" wp14:anchorId="7D5F7210" wp14:editId="51A7BACF">
            <wp:extent cx="7596505" cy="4486910"/>
            <wp:effectExtent l="0" t="0" r="4445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6505" cy="4486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C689BD" w14:textId="77777777" w:rsidR="006936BD" w:rsidRPr="005A1048" w:rsidRDefault="006936BD" w:rsidP="006936BD">
      <w:pPr>
        <w:rPr>
          <w:lang w:eastAsia="fr-FR"/>
        </w:rPr>
      </w:pPr>
    </w:p>
    <w:p w14:paraId="6978895F" w14:textId="0FED3B3C" w:rsidR="006936BD" w:rsidRPr="005A1048" w:rsidRDefault="006936BD" w:rsidP="006936BD">
      <w:pPr>
        <w:tabs>
          <w:tab w:val="left" w:pos="2985"/>
        </w:tabs>
        <w:rPr>
          <w:lang w:eastAsia="fr-FR"/>
        </w:rPr>
      </w:pPr>
      <w:r w:rsidRPr="005A1048">
        <w:rPr>
          <w:lang w:eastAsia="fr-FR"/>
        </w:rPr>
        <w:tab/>
      </w:r>
    </w:p>
    <w:p w14:paraId="1B06151C" w14:textId="77777777" w:rsidR="006936BD" w:rsidRPr="005A1048" w:rsidRDefault="006936BD">
      <w:pPr>
        <w:spacing w:after="160" w:line="259" w:lineRule="auto"/>
        <w:jc w:val="left"/>
        <w:rPr>
          <w:lang w:eastAsia="fr-FR"/>
        </w:rPr>
      </w:pPr>
      <w:r w:rsidRPr="005A1048">
        <w:rPr>
          <w:lang w:eastAsia="fr-FR"/>
        </w:rPr>
        <w:br w:type="page"/>
      </w:r>
    </w:p>
    <w:p w14:paraId="1526E35E" w14:textId="4CEEEF86" w:rsidR="00A94614" w:rsidRPr="005A1048" w:rsidRDefault="000158AB" w:rsidP="000158AB">
      <w:pPr>
        <w:pStyle w:val="Heading1"/>
        <w:spacing w:after="0"/>
      </w:pPr>
      <w:bookmarkStart w:id="11" w:name="_Toc203144563"/>
      <w:r w:rsidRPr="005A1048">
        <w:lastRenderedPageBreak/>
        <w:t xml:space="preserve">S1 Figure 2: Other output results of the bioeconomic model: </w:t>
      </w:r>
      <w:bookmarkStart w:id="12" w:name="_Hlk194428400"/>
      <w:r w:rsidRPr="005A1048">
        <w:t xml:space="preserve">Graphical representation of the reduction in the prevalence of respiratory diseases and </w:t>
      </w:r>
      <w:proofErr w:type="spellStart"/>
      <w:r w:rsidRPr="005A1048">
        <w:t>diarrhea</w:t>
      </w:r>
      <w:proofErr w:type="spellEnd"/>
      <w:r w:rsidRPr="005A1048">
        <w:t>.</w:t>
      </w:r>
      <w:bookmarkEnd w:id="11"/>
    </w:p>
    <w:bookmarkEnd w:id="12"/>
    <w:p w14:paraId="56B5F020" w14:textId="7C3471DB" w:rsidR="008553D0" w:rsidRPr="005A1048" w:rsidRDefault="00301E5D" w:rsidP="006936BD">
      <w:pPr>
        <w:tabs>
          <w:tab w:val="left" w:pos="2985"/>
        </w:tabs>
        <w:rPr>
          <w:lang w:eastAsia="fr-FR"/>
        </w:rPr>
      </w:pPr>
      <w:r w:rsidRPr="005A1048">
        <w:rPr>
          <w:noProof/>
        </w:rPr>
        <w:drawing>
          <wp:inline distT="0" distB="0" distL="0" distR="0" wp14:anchorId="0300E116" wp14:editId="446028CE">
            <wp:extent cx="8892540" cy="3828477"/>
            <wp:effectExtent l="0" t="0" r="381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8284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12BD39" w14:textId="77777777" w:rsidR="008553D0" w:rsidRPr="005A1048" w:rsidRDefault="008553D0" w:rsidP="008553D0">
      <w:pPr>
        <w:rPr>
          <w:lang w:eastAsia="fr-FR"/>
        </w:rPr>
      </w:pPr>
    </w:p>
    <w:p w14:paraId="2068220F" w14:textId="1FF1FD97" w:rsidR="008553D0" w:rsidRPr="005A1048" w:rsidRDefault="008553D0" w:rsidP="008553D0">
      <w:pPr>
        <w:rPr>
          <w:lang w:eastAsia="fr-FR"/>
        </w:rPr>
      </w:pPr>
    </w:p>
    <w:p w14:paraId="219A4114" w14:textId="3677A48B" w:rsidR="008553D0" w:rsidRPr="005A1048" w:rsidRDefault="008553D0" w:rsidP="008553D0">
      <w:pPr>
        <w:tabs>
          <w:tab w:val="left" w:pos="2085"/>
        </w:tabs>
        <w:rPr>
          <w:lang w:eastAsia="fr-FR"/>
        </w:rPr>
      </w:pPr>
      <w:r w:rsidRPr="005A1048">
        <w:rPr>
          <w:lang w:eastAsia="fr-FR"/>
        </w:rPr>
        <w:tab/>
      </w:r>
    </w:p>
    <w:p w14:paraId="26F03A05" w14:textId="77777777" w:rsidR="008553D0" w:rsidRPr="005A1048" w:rsidRDefault="008553D0">
      <w:pPr>
        <w:spacing w:after="160" w:line="259" w:lineRule="auto"/>
        <w:jc w:val="left"/>
        <w:rPr>
          <w:lang w:eastAsia="fr-FR"/>
        </w:rPr>
      </w:pPr>
      <w:r w:rsidRPr="005A1048">
        <w:rPr>
          <w:lang w:eastAsia="fr-FR"/>
        </w:rPr>
        <w:br w:type="page"/>
      </w:r>
    </w:p>
    <w:p w14:paraId="38FB27A4" w14:textId="16388E49" w:rsidR="0081460E" w:rsidRPr="005A1048" w:rsidRDefault="0081460E" w:rsidP="0081460E">
      <w:pPr>
        <w:pStyle w:val="Heading1"/>
        <w:spacing w:after="0"/>
      </w:pPr>
      <w:bookmarkStart w:id="13" w:name="_Toc203144564"/>
      <w:r w:rsidRPr="005A1048">
        <w:lastRenderedPageBreak/>
        <w:t xml:space="preserve">S1 Figure 3: Other output results of the bioeconomic model: Graphical representation of the reduction </w:t>
      </w:r>
      <w:bookmarkStart w:id="14" w:name="_Hlk194429677"/>
      <w:r w:rsidRPr="005A1048">
        <w:t>in calf’s mortality rates</w:t>
      </w:r>
      <w:bookmarkEnd w:id="13"/>
    </w:p>
    <w:bookmarkEnd w:id="14"/>
    <w:p w14:paraId="25143689" w14:textId="137CF0C7" w:rsidR="008553D0" w:rsidRPr="005A1048" w:rsidRDefault="008553D0" w:rsidP="008553D0">
      <w:pPr>
        <w:tabs>
          <w:tab w:val="left" w:pos="2085"/>
        </w:tabs>
      </w:pPr>
    </w:p>
    <w:p w14:paraId="3B2DAEF3" w14:textId="39B97714" w:rsidR="00D5344B" w:rsidRPr="005A1048" w:rsidRDefault="00301E5D" w:rsidP="008553D0">
      <w:pPr>
        <w:tabs>
          <w:tab w:val="left" w:pos="2085"/>
        </w:tabs>
        <w:rPr>
          <w:lang w:eastAsia="fr-FR"/>
        </w:rPr>
      </w:pPr>
      <w:r w:rsidRPr="005A1048">
        <w:rPr>
          <w:noProof/>
        </w:rPr>
        <w:drawing>
          <wp:inline distT="0" distB="0" distL="0" distR="0" wp14:anchorId="1B1A0545" wp14:editId="5048FB16">
            <wp:extent cx="7937500" cy="4139565"/>
            <wp:effectExtent l="0" t="0" r="635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7500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B044AA" w14:textId="77777777" w:rsidR="00D5344B" w:rsidRPr="005A1048" w:rsidRDefault="00D5344B">
      <w:pPr>
        <w:spacing w:after="160" w:line="259" w:lineRule="auto"/>
        <w:jc w:val="left"/>
        <w:rPr>
          <w:lang w:eastAsia="fr-FR"/>
        </w:rPr>
      </w:pPr>
      <w:r w:rsidRPr="005A1048">
        <w:rPr>
          <w:lang w:eastAsia="fr-FR"/>
        </w:rPr>
        <w:br w:type="page"/>
      </w:r>
    </w:p>
    <w:p w14:paraId="34A604FB" w14:textId="2CFD72A1" w:rsidR="00D5344B" w:rsidRPr="005A1048" w:rsidRDefault="00D5344B" w:rsidP="00D5344B">
      <w:pPr>
        <w:pStyle w:val="Heading1"/>
        <w:spacing w:after="0"/>
      </w:pPr>
      <w:bookmarkStart w:id="15" w:name="_Toc203144565"/>
      <w:r w:rsidRPr="005A1048">
        <w:lastRenderedPageBreak/>
        <w:t>S1 Figure</w:t>
      </w:r>
      <w:r w:rsidR="0087355E" w:rsidRPr="005A1048">
        <w:t xml:space="preserve"> 4</w:t>
      </w:r>
      <w:r w:rsidRPr="005A1048">
        <w:t xml:space="preserve">: </w:t>
      </w:r>
      <w:r w:rsidR="0087355E" w:rsidRPr="005A1048">
        <w:t xml:space="preserve">Average simulated annual cases of </w:t>
      </w:r>
      <w:proofErr w:type="spellStart"/>
      <w:r w:rsidR="0087355E" w:rsidRPr="005A1048">
        <w:t>Diarrhea</w:t>
      </w:r>
      <w:proofErr w:type="spellEnd"/>
      <w:r w:rsidR="0087355E" w:rsidRPr="005A1048">
        <w:t xml:space="preserve"> and Respiratory Diseases across scenarios with and without vaccination</w:t>
      </w:r>
      <w:bookmarkEnd w:id="15"/>
    </w:p>
    <w:p w14:paraId="6019DE6F" w14:textId="77777777" w:rsidR="00D5344B" w:rsidRPr="005A1048" w:rsidRDefault="00D5344B" w:rsidP="00D5344B">
      <w:pPr>
        <w:tabs>
          <w:tab w:val="left" w:pos="2085"/>
        </w:tabs>
      </w:pPr>
    </w:p>
    <w:p w14:paraId="5B772C94" w14:textId="2B10CDE4" w:rsidR="00D5344B" w:rsidRPr="005A1048" w:rsidRDefault="00D5344B" w:rsidP="00D5344B">
      <w:pPr>
        <w:tabs>
          <w:tab w:val="left" w:pos="2085"/>
        </w:tabs>
        <w:rPr>
          <w:lang w:eastAsia="fr-FR"/>
        </w:rPr>
      </w:pPr>
    </w:p>
    <w:p w14:paraId="415BCB8C" w14:textId="71A869D8" w:rsidR="008553D0" w:rsidRPr="008553D0" w:rsidRDefault="00301E5D" w:rsidP="005D0929">
      <w:pPr>
        <w:tabs>
          <w:tab w:val="left" w:pos="2085"/>
        </w:tabs>
        <w:jc w:val="left"/>
        <w:rPr>
          <w:lang w:eastAsia="fr-FR"/>
        </w:rPr>
      </w:pPr>
      <w:r w:rsidRPr="005A1048">
        <w:rPr>
          <w:noProof/>
        </w:rPr>
        <w:drawing>
          <wp:inline distT="0" distB="0" distL="0" distR="0" wp14:anchorId="64F1756F" wp14:editId="1E3307CE">
            <wp:extent cx="8315960" cy="3914140"/>
            <wp:effectExtent l="0" t="0" r="889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5960" cy="391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D0929">
        <w:rPr>
          <w:lang w:eastAsia="fr-FR"/>
        </w:rPr>
        <w:br w:type="textWrapping" w:clear="all"/>
      </w:r>
    </w:p>
    <w:sectPr w:rsidR="008553D0" w:rsidRPr="008553D0" w:rsidSect="00910D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55B8F" w14:textId="77777777" w:rsidR="00CB7F0F" w:rsidRDefault="00CB7F0F" w:rsidP="00FC37F2">
      <w:r>
        <w:separator/>
      </w:r>
    </w:p>
    <w:p w14:paraId="27664555" w14:textId="77777777" w:rsidR="00CB7F0F" w:rsidRDefault="00CB7F0F" w:rsidP="00FC37F2"/>
    <w:p w14:paraId="197E9331" w14:textId="77777777" w:rsidR="00CB7F0F" w:rsidRDefault="00CB7F0F" w:rsidP="00FC37F2"/>
    <w:p w14:paraId="27E172F4" w14:textId="77777777" w:rsidR="00CB7F0F" w:rsidRDefault="00CB7F0F" w:rsidP="00FC37F2"/>
  </w:endnote>
  <w:endnote w:type="continuationSeparator" w:id="0">
    <w:p w14:paraId="1DA86AA3" w14:textId="77777777" w:rsidR="00CB7F0F" w:rsidRDefault="00CB7F0F" w:rsidP="00FC37F2">
      <w:r>
        <w:continuationSeparator/>
      </w:r>
    </w:p>
    <w:p w14:paraId="610FC0CF" w14:textId="77777777" w:rsidR="00CB7F0F" w:rsidRDefault="00CB7F0F" w:rsidP="00FC37F2"/>
    <w:p w14:paraId="3464BDFC" w14:textId="77777777" w:rsidR="00CB7F0F" w:rsidRDefault="00CB7F0F" w:rsidP="00FC37F2"/>
    <w:p w14:paraId="17D93EE5" w14:textId="77777777" w:rsidR="00CB7F0F" w:rsidRDefault="00CB7F0F" w:rsidP="00FC37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0230465"/>
      <w:docPartObj>
        <w:docPartGallery w:val="Page Numbers (Bottom of Page)"/>
        <w:docPartUnique/>
      </w:docPartObj>
    </w:sdtPr>
    <w:sdtEndPr/>
    <w:sdtContent>
      <w:p w14:paraId="36B5B26E" w14:textId="33737074" w:rsidR="00F00A38" w:rsidRDefault="00F00A3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864845D" w14:textId="77777777" w:rsidR="00F00A38" w:rsidRDefault="00F00A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19879" w14:textId="77777777" w:rsidR="00CB7F0F" w:rsidRDefault="00CB7F0F" w:rsidP="00FC37F2">
      <w:r>
        <w:separator/>
      </w:r>
    </w:p>
    <w:p w14:paraId="0DC33333" w14:textId="77777777" w:rsidR="00CB7F0F" w:rsidRDefault="00CB7F0F" w:rsidP="00FC37F2"/>
    <w:p w14:paraId="148FEBD2" w14:textId="77777777" w:rsidR="00CB7F0F" w:rsidRDefault="00CB7F0F" w:rsidP="00FC37F2"/>
    <w:p w14:paraId="705684EB" w14:textId="77777777" w:rsidR="00CB7F0F" w:rsidRDefault="00CB7F0F" w:rsidP="00FC37F2"/>
  </w:footnote>
  <w:footnote w:type="continuationSeparator" w:id="0">
    <w:p w14:paraId="3101F14B" w14:textId="77777777" w:rsidR="00CB7F0F" w:rsidRDefault="00CB7F0F" w:rsidP="00FC37F2">
      <w:r>
        <w:continuationSeparator/>
      </w:r>
    </w:p>
    <w:p w14:paraId="3292A19D" w14:textId="77777777" w:rsidR="00CB7F0F" w:rsidRDefault="00CB7F0F" w:rsidP="00FC37F2"/>
    <w:p w14:paraId="3E4ED5EF" w14:textId="77777777" w:rsidR="00CB7F0F" w:rsidRDefault="00CB7F0F" w:rsidP="00FC37F2"/>
    <w:p w14:paraId="7171F9C1" w14:textId="77777777" w:rsidR="00CB7F0F" w:rsidRDefault="00CB7F0F" w:rsidP="00FC37F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41590"/>
    <w:multiLevelType w:val="hybridMultilevel"/>
    <w:tmpl w:val="7FD2201C"/>
    <w:lvl w:ilvl="0" w:tplc="E5908C5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F5996"/>
    <w:multiLevelType w:val="multilevel"/>
    <w:tmpl w:val="971A42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A545ECE"/>
    <w:multiLevelType w:val="multilevel"/>
    <w:tmpl w:val="5F78FB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B417C9B"/>
    <w:multiLevelType w:val="hybridMultilevel"/>
    <w:tmpl w:val="E52A2780"/>
    <w:lvl w:ilvl="0" w:tplc="81CC093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81AC2"/>
    <w:multiLevelType w:val="hybridMultilevel"/>
    <w:tmpl w:val="4D44ABA8"/>
    <w:lvl w:ilvl="0" w:tplc="98D23D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220F1D"/>
    <w:multiLevelType w:val="hybridMultilevel"/>
    <w:tmpl w:val="A7667ACE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D0464"/>
    <w:multiLevelType w:val="hybridMultilevel"/>
    <w:tmpl w:val="6BEE137C"/>
    <w:lvl w:ilvl="0" w:tplc="FD38D4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46093A"/>
    <w:multiLevelType w:val="hybridMultilevel"/>
    <w:tmpl w:val="0E7C1442"/>
    <w:lvl w:ilvl="0" w:tplc="DD9AD57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AC51AC"/>
    <w:multiLevelType w:val="multilevel"/>
    <w:tmpl w:val="971A42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1577268B"/>
    <w:multiLevelType w:val="hybridMultilevel"/>
    <w:tmpl w:val="3BEC34D8"/>
    <w:lvl w:ilvl="0" w:tplc="3E8033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226EB3"/>
    <w:multiLevelType w:val="hybridMultilevel"/>
    <w:tmpl w:val="2F6A4E3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321F06"/>
    <w:multiLevelType w:val="hybridMultilevel"/>
    <w:tmpl w:val="AAB8CFBE"/>
    <w:lvl w:ilvl="0" w:tplc="57F49B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3E340F"/>
    <w:multiLevelType w:val="hybridMultilevel"/>
    <w:tmpl w:val="B930E5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1544C4"/>
    <w:multiLevelType w:val="multilevel"/>
    <w:tmpl w:val="9C2E3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3F06DA0"/>
    <w:multiLevelType w:val="hybridMultilevel"/>
    <w:tmpl w:val="E316864C"/>
    <w:lvl w:ilvl="0" w:tplc="5C189F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67538"/>
    <w:multiLevelType w:val="multilevel"/>
    <w:tmpl w:val="9C0AB0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6" w15:restartNumberingAfterBreak="0">
    <w:nsid w:val="29DE5505"/>
    <w:multiLevelType w:val="hybridMultilevel"/>
    <w:tmpl w:val="70FACB3A"/>
    <w:lvl w:ilvl="0" w:tplc="56FC8F3C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E0A48"/>
    <w:multiLevelType w:val="multilevel"/>
    <w:tmpl w:val="9C0AB0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2C7A6FCF"/>
    <w:multiLevelType w:val="hybridMultilevel"/>
    <w:tmpl w:val="ABB8597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01312D"/>
    <w:multiLevelType w:val="hybridMultilevel"/>
    <w:tmpl w:val="145C4C40"/>
    <w:lvl w:ilvl="0" w:tplc="C60085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0F53C7"/>
    <w:multiLevelType w:val="hybridMultilevel"/>
    <w:tmpl w:val="571C40BE"/>
    <w:lvl w:ilvl="0" w:tplc="742C40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3F2652"/>
    <w:multiLevelType w:val="hybridMultilevel"/>
    <w:tmpl w:val="1D6061BE"/>
    <w:lvl w:ilvl="0" w:tplc="4A8EBC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1C711F"/>
    <w:multiLevelType w:val="hybridMultilevel"/>
    <w:tmpl w:val="0E10D630"/>
    <w:lvl w:ilvl="0" w:tplc="6574AC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3D6229"/>
    <w:multiLevelType w:val="hybridMultilevel"/>
    <w:tmpl w:val="5E56603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050D3B"/>
    <w:multiLevelType w:val="hybridMultilevel"/>
    <w:tmpl w:val="9FB68874"/>
    <w:lvl w:ilvl="0" w:tplc="31D0740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E3E33"/>
    <w:multiLevelType w:val="multilevel"/>
    <w:tmpl w:val="5F78FB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6" w15:restartNumberingAfterBreak="0">
    <w:nsid w:val="3B8E652A"/>
    <w:multiLevelType w:val="multilevel"/>
    <w:tmpl w:val="B0FE77B4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CF25FA6"/>
    <w:multiLevelType w:val="hybridMultilevel"/>
    <w:tmpl w:val="B426C3B8"/>
    <w:lvl w:ilvl="0" w:tplc="35845B8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561A7F"/>
    <w:multiLevelType w:val="multilevel"/>
    <w:tmpl w:val="971A42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9" w15:restartNumberingAfterBreak="0">
    <w:nsid w:val="4383419E"/>
    <w:multiLevelType w:val="hybridMultilevel"/>
    <w:tmpl w:val="023C1170"/>
    <w:lvl w:ilvl="0" w:tplc="D494E97C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3A26D1C"/>
    <w:multiLevelType w:val="multilevel"/>
    <w:tmpl w:val="5F78FB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1" w15:restartNumberingAfterBreak="0">
    <w:nsid w:val="463D6348"/>
    <w:multiLevelType w:val="hybridMultilevel"/>
    <w:tmpl w:val="2EFCE456"/>
    <w:lvl w:ilvl="0" w:tplc="409AC2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649258E"/>
    <w:multiLevelType w:val="multilevel"/>
    <w:tmpl w:val="971A42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3" w15:restartNumberingAfterBreak="0">
    <w:nsid w:val="474F6661"/>
    <w:multiLevelType w:val="hybridMultilevel"/>
    <w:tmpl w:val="E94240A8"/>
    <w:lvl w:ilvl="0" w:tplc="2F9A6B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377013"/>
    <w:multiLevelType w:val="hybridMultilevel"/>
    <w:tmpl w:val="48DA538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B06101"/>
    <w:multiLevelType w:val="hybridMultilevel"/>
    <w:tmpl w:val="2FE83FCA"/>
    <w:lvl w:ilvl="0" w:tplc="B588BAE4">
      <w:start w:val="1"/>
      <w:numFmt w:val="bullet"/>
      <w:lvlText w:val="-"/>
      <w:lvlJc w:val="left"/>
      <w:pPr>
        <w:ind w:left="1776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6" w15:restartNumberingAfterBreak="0">
    <w:nsid w:val="67893D3F"/>
    <w:multiLevelType w:val="multilevel"/>
    <w:tmpl w:val="C8EC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89A1AA7"/>
    <w:multiLevelType w:val="multilevel"/>
    <w:tmpl w:val="971A42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8" w15:restartNumberingAfterBreak="0">
    <w:nsid w:val="69A700EF"/>
    <w:multiLevelType w:val="multilevel"/>
    <w:tmpl w:val="971A42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9" w15:restartNumberingAfterBreak="0">
    <w:nsid w:val="6D2E4A82"/>
    <w:multiLevelType w:val="hybridMultilevel"/>
    <w:tmpl w:val="C5E442E6"/>
    <w:lvl w:ilvl="0" w:tplc="E0E095A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FE6D28"/>
    <w:multiLevelType w:val="hybridMultilevel"/>
    <w:tmpl w:val="B4B89850"/>
    <w:lvl w:ilvl="0" w:tplc="CD9C72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F10868"/>
    <w:multiLevelType w:val="hybridMultilevel"/>
    <w:tmpl w:val="9724D38C"/>
    <w:lvl w:ilvl="0" w:tplc="587E34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EE1EA6"/>
    <w:multiLevelType w:val="multilevel"/>
    <w:tmpl w:val="FF1C94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59C436D"/>
    <w:multiLevelType w:val="hybridMultilevel"/>
    <w:tmpl w:val="F7FE4D8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8F525BF"/>
    <w:multiLevelType w:val="hybridMultilevel"/>
    <w:tmpl w:val="2508264A"/>
    <w:lvl w:ilvl="0" w:tplc="2C72612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14317A"/>
    <w:multiLevelType w:val="hybridMultilevel"/>
    <w:tmpl w:val="46D0273E"/>
    <w:lvl w:ilvl="0" w:tplc="BBF88C2C">
      <w:start w:val="1"/>
      <w:numFmt w:val="lowerLetter"/>
      <w:pStyle w:val="Titre5master"/>
      <w:lvlText w:val="%1] "/>
      <w:lvlJc w:val="left"/>
      <w:pPr>
        <w:ind w:left="107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97" w:hanging="360"/>
      </w:pPr>
    </w:lvl>
    <w:lvl w:ilvl="2" w:tplc="040C001B" w:tentative="1">
      <w:start w:val="1"/>
      <w:numFmt w:val="lowerRoman"/>
      <w:lvlText w:val="%3."/>
      <w:lvlJc w:val="right"/>
      <w:pPr>
        <w:ind w:left="2517" w:hanging="180"/>
      </w:pPr>
    </w:lvl>
    <w:lvl w:ilvl="3" w:tplc="040C000F" w:tentative="1">
      <w:start w:val="1"/>
      <w:numFmt w:val="decimal"/>
      <w:lvlText w:val="%4."/>
      <w:lvlJc w:val="left"/>
      <w:pPr>
        <w:ind w:left="3237" w:hanging="360"/>
      </w:pPr>
    </w:lvl>
    <w:lvl w:ilvl="4" w:tplc="040C0019" w:tentative="1">
      <w:start w:val="1"/>
      <w:numFmt w:val="lowerLetter"/>
      <w:lvlText w:val="%5."/>
      <w:lvlJc w:val="left"/>
      <w:pPr>
        <w:ind w:left="3957" w:hanging="360"/>
      </w:pPr>
    </w:lvl>
    <w:lvl w:ilvl="5" w:tplc="040C001B" w:tentative="1">
      <w:start w:val="1"/>
      <w:numFmt w:val="lowerRoman"/>
      <w:lvlText w:val="%6."/>
      <w:lvlJc w:val="right"/>
      <w:pPr>
        <w:ind w:left="4677" w:hanging="180"/>
      </w:pPr>
    </w:lvl>
    <w:lvl w:ilvl="6" w:tplc="040C000F" w:tentative="1">
      <w:start w:val="1"/>
      <w:numFmt w:val="decimal"/>
      <w:lvlText w:val="%7."/>
      <w:lvlJc w:val="left"/>
      <w:pPr>
        <w:ind w:left="5397" w:hanging="360"/>
      </w:pPr>
    </w:lvl>
    <w:lvl w:ilvl="7" w:tplc="040C0019" w:tentative="1">
      <w:start w:val="1"/>
      <w:numFmt w:val="lowerLetter"/>
      <w:lvlText w:val="%8."/>
      <w:lvlJc w:val="left"/>
      <w:pPr>
        <w:ind w:left="6117" w:hanging="360"/>
      </w:pPr>
    </w:lvl>
    <w:lvl w:ilvl="8" w:tplc="040C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6" w15:restartNumberingAfterBreak="0">
    <w:nsid w:val="7AEE468C"/>
    <w:multiLevelType w:val="multilevel"/>
    <w:tmpl w:val="971A42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7" w15:restartNumberingAfterBreak="0">
    <w:nsid w:val="7BA77641"/>
    <w:multiLevelType w:val="hybridMultilevel"/>
    <w:tmpl w:val="BF4671F2"/>
    <w:lvl w:ilvl="0" w:tplc="D5B652F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0F4D31"/>
    <w:multiLevelType w:val="multilevel"/>
    <w:tmpl w:val="5F78FB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36"/>
  </w:num>
  <w:num w:numId="2">
    <w:abstractNumId w:val="13"/>
  </w:num>
  <w:num w:numId="3">
    <w:abstractNumId w:val="23"/>
  </w:num>
  <w:num w:numId="4">
    <w:abstractNumId w:val="35"/>
  </w:num>
  <w:num w:numId="5">
    <w:abstractNumId w:val="12"/>
  </w:num>
  <w:num w:numId="6">
    <w:abstractNumId w:val="18"/>
  </w:num>
  <w:num w:numId="7">
    <w:abstractNumId w:val="21"/>
  </w:num>
  <w:num w:numId="8">
    <w:abstractNumId w:val="2"/>
  </w:num>
  <w:num w:numId="9">
    <w:abstractNumId w:val="46"/>
  </w:num>
  <w:num w:numId="10">
    <w:abstractNumId w:val="28"/>
  </w:num>
  <w:num w:numId="11">
    <w:abstractNumId w:val="38"/>
  </w:num>
  <w:num w:numId="12">
    <w:abstractNumId w:val="32"/>
  </w:num>
  <w:num w:numId="13">
    <w:abstractNumId w:val="8"/>
  </w:num>
  <w:num w:numId="14">
    <w:abstractNumId w:val="37"/>
  </w:num>
  <w:num w:numId="15">
    <w:abstractNumId w:val="1"/>
  </w:num>
  <w:num w:numId="16">
    <w:abstractNumId w:val="17"/>
  </w:num>
  <w:num w:numId="17">
    <w:abstractNumId w:val="15"/>
  </w:num>
  <w:num w:numId="18">
    <w:abstractNumId w:val="48"/>
  </w:num>
  <w:num w:numId="19">
    <w:abstractNumId w:val="25"/>
  </w:num>
  <w:num w:numId="20">
    <w:abstractNumId w:val="40"/>
  </w:num>
  <w:num w:numId="21">
    <w:abstractNumId w:val="22"/>
  </w:num>
  <w:num w:numId="22">
    <w:abstractNumId w:val="16"/>
  </w:num>
  <w:num w:numId="23">
    <w:abstractNumId w:val="3"/>
  </w:num>
  <w:num w:numId="24">
    <w:abstractNumId w:val="31"/>
  </w:num>
  <w:num w:numId="25">
    <w:abstractNumId w:val="29"/>
  </w:num>
  <w:num w:numId="26">
    <w:abstractNumId w:val="14"/>
  </w:num>
  <w:num w:numId="27">
    <w:abstractNumId w:val="20"/>
  </w:num>
  <w:num w:numId="28">
    <w:abstractNumId w:val="19"/>
  </w:num>
  <w:num w:numId="29">
    <w:abstractNumId w:val="7"/>
  </w:num>
  <w:num w:numId="30">
    <w:abstractNumId w:val="45"/>
  </w:num>
  <w:num w:numId="31">
    <w:abstractNumId w:val="45"/>
    <w:lvlOverride w:ilvl="0">
      <w:startOverride w:val="1"/>
    </w:lvlOverride>
  </w:num>
  <w:num w:numId="32">
    <w:abstractNumId w:val="34"/>
  </w:num>
  <w:num w:numId="33">
    <w:abstractNumId w:val="24"/>
  </w:num>
  <w:num w:numId="34">
    <w:abstractNumId w:val="33"/>
  </w:num>
  <w:num w:numId="35">
    <w:abstractNumId w:val="10"/>
  </w:num>
  <w:num w:numId="36">
    <w:abstractNumId w:val="5"/>
  </w:num>
  <w:num w:numId="37">
    <w:abstractNumId w:val="42"/>
  </w:num>
  <w:num w:numId="38">
    <w:abstractNumId w:val="9"/>
  </w:num>
  <w:num w:numId="39">
    <w:abstractNumId w:val="43"/>
  </w:num>
  <w:num w:numId="40">
    <w:abstractNumId w:val="26"/>
  </w:num>
  <w:num w:numId="41">
    <w:abstractNumId w:val="27"/>
  </w:num>
  <w:num w:numId="42">
    <w:abstractNumId w:val="6"/>
  </w:num>
  <w:num w:numId="43">
    <w:abstractNumId w:val="30"/>
  </w:num>
  <w:num w:numId="44">
    <w:abstractNumId w:val="41"/>
  </w:num>
  <w:num w:numId="45">
    <w:abstractNumId w:val="0"/>
  </w:num>
  <w:num w:numId="46">
    <w:abstractNumId w:val="44"/>
  </w:num>
  <w:num w:numId="47">
    <w:abstractNumId w:val="11"/>
  </w:num>
  <w:num w:numId="48">
    <w:abstractNumId w:val="4"/>
  </w:num>
  <w:num w:numId="49">
    <w:abstractNumId w:val="47"/>
  </w:num>
  <w:num w:numId="50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A8"/>
    <w:rsid w:val="000158AB"/>
    <w:rsid w:val="00031EFD"/>
    <w:rsid w:val="000342B3"/>
    <w:rsid w:val="000362A5"/>
    <w:rsid w:val="00042E56"/>
    <w:rsid w:val="000438B2"/>
    <w:rsid w:val="000531AE"/>
    <w:rsid w:val="00055F5F"/>
    <w:rsid w:val="00057FF3"/>
    <w:rsid w:val="00062553"/>
    <w:rsid w:val="00063E5F"/>
    <w:rsid w:val="000778FC"/>
    <w:rsid w:val="0008356C"/>
    <w:rsid w:val="00092898"/>
    <w:rsid w:val="0009622E"/>
    <w:rsid w:val="000B4EB9"/>
    <w:rsid w:val="000C08FA"/>
    <w:rsid w:val="000C1AB1"/>
    <w:rsid w:val="000C55D4"/>
    <w:rsid w:val="000F0937"/>
    <w:rsid w:val="000F5731"/>
    <w:rsid w:val="00100E3D"/>
    <w:rsid w:val="0010252E"/>
    <w:rsid w:val="00110C6E"/>
    <w:rsid w:val="001264D7"/>
    <w:rsid w:val="0013532B"/>
    <w:rsid w:val="001377C7"/>
    <w:rsid w:val="001515EA"/>
    <w:rsid w:val="00163717"/>
    <w:rsid w:val="00172626"/>
    <w:rsid w:val="001758CF"/>
    <w:rsid w:val="00177C64"/>
    <w:rsid w:val="00183925"/>
    <w:rsid w:val="00187250"/>
    <w:rsid w:val="001B059A"/>
    <w:rsid w:val="001B22E4"/>
    <w:rsid w:val="001B784C"/>
    <w:rsid w:val="001D6553"/>
    <w:rsid w:val="001F0FD1"/>
    <w:rsid w:val="001F56E7"/>
    <w:rsid w:val="001F7D3F"/>
    <w:rsid w:val="002043B9"/>
    <w:rsid w:val="00205992"/>
    <w:rsid w:val="00210741"/>
    <w:rsid w:val="00212C34"/>
    <w:rsid w:val="00213CC4"/>
    <w:rsid w:val="00224CD0"/>
    <w:rsid w:val="00236DCD"/>
    <w:rsid w:val="0024315F"/>
    <w:rsid w:val="0024799D"/>
    <w:rsid w:val="00253978"/>
    <w:rsid w:val="00254C4D"/>
    <w:rsid w:val="00262690"/>
    <w:rsid w:val="00265139"/>
    <w:rsid w:val="002673DB"/>
    <w:rsid w:val="00267C4A"/>
    <w:rsid w:val="00270F17"/>
    <w:rsid w:val="0027534B"/>
    <w:rsid w:val="002843DD"/>
    <w:rsid w:val="00291446"/>
    <w:rsid w:val="00291857"/>
    <w:rsid w:val="00294D78"/>
    <w:rsid w:val="002A0469"/>
    <w:rsid w:val="002B440A"/>
    <w:rsid w:val="002B59A9"/>
    <w:rsid w:val="002B6D0E"/>
    <w:rsid w:val="002E146E"/>
    <w:rsid w:val="002E7765"/>
    <w:rsid w:val="002F4075"/>
    <w:rsid w:val="002F4108"/>
    <w:rsid w:val="003019C8"/>
    <w:rsid w:val="00301E5D"/>
    <w:rsid w:val="00317124"/>
    <w:rsid w:val="0032053E"/>
    <w:rsid w:val="0032782C"/>
    <w:rsid w:val="00336FF1"/>
    <w:rsid w:val="0034432A"/>
    <w:rsid w:val="00345CF8"/>
    <w:rsid w:val="00351B1E"/>
    <w:rsid w:val="00352021"/>
    <w:rsid w:val="00352F63"/>
    <w:rsid w:val="00363991"/>
    <w:rsid w:val="00363B52"/>
    <w:rsid w:val="00371FCC"/>
    <w:rsid w:val="00381B92"/>
    <w:rsid w:val="00395F8C"/>
    <w:rsid w:val="003972A7"/>
    <w:rsid w:val="003B6AFA"/>
    <w:rsid w:val="003D2A5F"/>
    <w:rsid w:val="003D4F6E"/>
    <w:rsid w:val="003E2B88"/>
    <w:rsid w:val="003F6F01"/>
    <w:rsid w:val="003F723B"/>
    <w:rsid w:val="0042319A"/>
    <w:rsid w:val="00425BBA"/>
    <w:rsid w:val="004268C5"/>
    <w:rsid w:val="00427DAB"/>
    <w:rsid w:val="00431A94"/>
    <w:rsid w:val="00446D00"/>
    <w:rsid w:val="004470B5"/>
    <w:rsid w:val="00455043"/>
    <w:rsid w:val="00455B28"/>
    <w:rsid w:val="00462B7B"/>
    <w:rsid w:val="00471AF3"/>
    <w:rsid w:val="0048666D"/>
    <w:rsid w:val="004931B4"/>
    <w:rsid w:val="004A519C"/>
    <w:rsid w:val="004A6935"/>
    <w:rsid w:val="004B039E"/>
    <w:rsid w:val="004B076D"/>
    <w:rsid w:val="004B2374"/>
    <w:rsid w:val="004B31D3"/>
    <w:rsid w:val="004D3702"/>
    <w:rsid w:val="004E040E"/>
    <w:rsid w:val="004E50F0"/>
    <w:rsid w:val="004F0325"/>
    <w:rsid w:val="004F379C"/>
    <w:rsid w:val="004F4D83"/>
    <w:rsid w:val="004F5884"/>
    <w:rsid w:val="004F7AE1"/>
    <w:rsid w:val="005007D8"/>
    <w:rsid w:val="00504097"/>
    <w:rsid w:val="005072A8"/>
    <w:rsid w:val="00514887"/>
    <w:rsid w:val="00524BD7"/>
    <w:rsid w:val="00535146"/>
    <w:rsid w:val="00536FA7"/>
    <w:rsid w:val="0054275F"/>
    <w:rsid w:val="0054675F"/>
    <w:rsid w:val="0055240F"/>
    <w:rsid w:val="00561535"/>
    <w:rsid w:val="00561ACC"/>
    <w:rsid w:val="005636A0"/>
    <w:rsid w:val="00576A83"/>
    <w:rsid w:val="00584EEE"/>
    <w:rsid w:val="00585074"/>
    <w:rsid w:val="00587625"/>
    <w:rsid w:val="005A0936"/>
    <w:rsid w:val="005A0AD5"/>
    <w:rsid w:val="005A0B10"/>
    <w:rsid w:val="005A1048"/>
    <w:rsid w:val="005A1BA1"/>
    <w:rsid w:val="005A4D9A"/>
    <w:rsid w:val="005B235B"/>
    <w:rsid w:val="005B598C"/>
    <w:rsid w:val="005D0929"/>
    <w:rsid w:val="005D0AE8"/>
    <w:rsid w:val="005D1354"/>
    <w:rsid w:val="005D152B"/>
    <w:rsid w:val="005D3CF9"/>
    <w:rsid w:val="005D63C6"/>
    <w:rsid w:val="005E3E09"/>
    <w:rsid w:val="005F1249"/>
    <w:rsid w:val="005F372E"/>
    <w:rsid w:val="005F6071"/>
    <w:rsid w:val="005F6751"/>
    <w:rsid w:val="00610590"/>
    <w:rsid w:val="006122C5"/>
    <w:rsid w:val="00615AAF"/>
    <w:rsid w:val="0062076E"/>
    <w:rsid w:val="00635168"/>
    <w:rsid w:val="0063565B"/>
    <w:rsid w:val="00637580"/>
    <w:rsid w:val="00646172"/>
    <w:rsid w:val="006466D9"/>
    <w:rsid w:val="00654A8C"/>
    <w:rsid w:val="00655F0F"/>
    <w:rsid w:val="0066248A"/>
    <w:rsid w:val="006641B8"/>
    <w:rsid w:val="00664D3F"/>
    <w:rsid w:val="0067322D"/>
    <w:rsid w:val="0067477F"/>
    <w:rsid w:val="006855FB"/>
    <w:rsid w:val="00685648"/>
    <w:rsid w:val="0068603E"/>
    <w:rsid w:val="00690653"/>
    <w:rsid w:val="006936BD"/>
    <w:rsid w:val="00695CD3"/>
    <w:rsid w:val="006B07A3"/>
    <w:rsid w:val="006B2DA8"/>
    <w:rsid w:val="006C1107"/>
    <w:rsid w:val="006C45AA"/>
    <w:rsid w:val="006D0FAF"/>
    <w:rsid w:val="006D315F"/>
    <w:rsid w:val="006D47BC"/>
    <w:rsid w:val="006D4DB4"/>
    <w:rsid w:val="006F3920"/>
    <w:rsid w:val="007075C1"/>
    <w:rsid w:val="00713D99"/>
    <w:rsid w:val="00734C90"/>
    <w:rsid w:val="007858D4"/>
    <w:rsid w:val="007964EF"/>
    <w:rsid w:val="007A0273"/>
    <w:rsid w:val="007B42BD"/>
    <w:rsid w:val="007C0787"/>
    <w:rsid w:val="007C141A"/>
    <w:rsid w:val="007C25D1"/>
    <w:rsid w:val="007C326E"/>
    <w:rsid w:val="007D2565"/>
    <w:rsid w:val="007D6B51"/>
    <w:rsid w:val="007E2CCB"/>
    <w:rsid w:val="007E45D6"/>
    <w:rsid w:val="007F1924"/>
    <w:rsid w:val="00801131"/>
    <w:rsid w:val="00802D82"/>
    <w:rsid w:val="0081460E"/>
    <w:rsid w:val="00815B99"/>
    <w:rsid w:val="0081711C"/>
    <w:rsid w:val="008176B6"/>
    <w:rsid w:val="00817D76"/>
    <w:rsid w:val="00832267"/>
    <w:rsid w:val="0083344E"/>
    <w:rsid w:val="008408EC"/>
    <w:rsid w:val="008434E1"/>
    <w:rsid w:val="0084361C"/>
    <w:rsid w:val="00846E2D"/>
    <w:rsid w:val="0085423E"/>
    <w:rsid w:val="008553D0"/>
    <w:rsid w:val="00857663"/>
    <w:rsid w:val="00871EC6"/>
    <w:rsid w:val="0087355E"/>
    <w:rsid w:val="00880CEF"/>
    <w:rsid w:val="00883D2F"/>
    <w:rsid w:val="00886855"/>
    <w:rsid w:val="00887244"/>
    <w:rsid w:val="0089359F"/>
    <w:rsid w:val="00894135"/>
    <w:rsid w:val="0089610C"/>
    <w:rsid w:val="008A03A6"/>
    <w:rsid w:val="008B0369"/>
    <w:rsid w:val="008C03C5"/>
    <w:rsid w:val="008C0891"/>
    <w:rsid w:val="008C2913"/>
    <w:rsid w:val="008C6FB6"/>
    <w:rsid w:val="008D51CA"/>
    <w:rsid w:val="008F26C4"/>
    <w:rsid w:val="008F57D3"/>
    <w:rsid w:val="0090308B"/>
    <w:rsid w:val="00910DEF"/>
    <w:rsid w:val="009118FC"/>
    <w:rsid w:val="00926FC4"/>
    <w:rsid w:val="00931A23"/>
    <w:rsid w:val="00935965"/>
    <w:rsid w:val="00935F29"/>
    <w:rsid w:val="00944ECD"/>
    <w:rsid w:val="00951E1C"/>
    <w:rsid w:val="00952A1F"/>
    <w:rsid w:val="009541CB"/>
    <w:rsid w:val="00983F88"/>
    <w:rsid w:val="00996CA4"/>
    <w:rsid w:val="00997223"/>
    <w:rsid w:val="009A5C64"/>
    <w:rsid w:val="009B4F7A"/>
    <w:rsid w:val="009B6A52"/>
    <w:rsid w:val="009B6F3D"/>
    <w:rsid w:val="009E5F68"/>
    <w:rsid w:val="00A00850"/>
    <w:rsid w:val="00A05618"/>
    <w:rsid w:val="00A058BE"/>
    <w:rsid w:val="00A07ABC"/>
    <w:rsid w:val="00A12C19"/>
    <w:rsid w:val="00A16746"/>
    <w:rsid w:val="00A21EFF"/>
    <w:rsid w:val="00A22C27"/>
    <w:rsid w:val="00A367D9"/>
    <w:rsid w:val="00A371AD"/>
    <w:rsid w:val="00A420A1"/>
    <w:rsid w:val="00A4479E"/>
    <w:rsid w:val="00A57915"/>
    <w:rsid w:val="00A65C11"/>
    <w:rsid w:val="00A75F7D"/>
    <w:rsid w:val="00A8669F"/>
    <w:rsid w:val="00A94614"/>
    <w:rsid w:val="00AB67CD"/>
    <w:rsid w:val="00AC06F6"/>
    <w:rsid w:val="00AC3CEC"/>
    <w:rsid w:val="00AD6976"/>
    <w:rsid w:val="00AD73F1"/>
    <w:rsid w:val="00AF1FA4"/>
    <w:rsid w:val="00AF2154"/>
    <w:rsid w:val="00AF59DC"/>
    <w:rsid w:val="00B046A8"/>
    <w:rsid w:val="00B04880"/>
    <w:rsid w:val="00B11152"/>
    <w:rsid w:val="00B153CD"/>
    <w:rsid w:val="00B15DCC"/>
    <w:rsid w:val="00B211B0"/>
    <w:rsid w:val="00B2458A"/>
    <w:rsid w:val="00B26ABB"/>
    <w:rsid w:val="00B309F4"/>
    <w:rsid w:val="00B40EA0"/>
    <w:rsid w:val="00B61B2B"/>
    <w:rsid w:val="00B64F13"/>
    <w:rsid w:val="00B65318"/>
    <w:rsid w:val="00B66EEF"/>
    <w:rsid w:val="00B8221D"/>
    <w:rsid w:val="00B8661D"/>
    <w:rsid w:val="00B8792F"/>
    <w:rsid w:val="00B92C48"/>
    <w:rsid w:val="00B9484A"/>
    <w:rsid w:val="00BA1693"/>
    <w:rsid w:val="00BB19F1"/>
    <w:rsid w:val="00BB55F6"/>
    <w:rsid w:val="00BB63EF"/>
    <w:rsid w:val="00BC7A54"/>
    <w:rsid w:val="00BD65ED"/>
    <w:rsid w:val="00BE02F3"/>
    <w:rsid w:val="00BE1367"/>
    <w:rsid w:val="00BE4DE6"/>
    <w:rsid w:val="00BF089F"/>
    <w:rsid w:val="00BF2946"/>
    <w:rsid w:val="00BF50D3"/>
    <w:rsid w:val="00C006FC"/>
    <w:rsid w:val="00C0308F"/>
    <w:rsid w:val="00C055C2"/>
    <w:rsid w:val="00C06115"/>
    <w:rsid w:val="00C16167"/>
    <w:rsid w:val="00C16E48"/>
    <w:rsid w:val="00C209DF"/>
    <w:rsid w:val="00C221E6"/>
    <w:rsid w:val="00C2283A"/>
    <w:rsid w:val="00C22D2F"/>
    <w:rsid w:val="00C51AEF"/>
    <w:rsid w:val="00C63B00"/>
    <w:rsid w:val="00C64FCE"/>
    <w:rsid w:val="00C760C5"/>
    <w:rsid w:val="00C90359"/>
    <w:rsid w:val="00CA475A"/>
    <w:rsid w:val="00CB7F0F"/>
    <w:rsid w:val="00CF08C5"/>
    <w:rsid w:val="00CF2890"/>
    <w:rsid w:val="00D02574"/>
    <w:rsid w:val="00D03143"/>
    <w:rsid w:val="00D05CE8"/>
    <w:rsid w:val="00D07A6D"/>
    <w:rsid w:val="00D14AAE"/>
    <w:rsid w:val="00D21DFC"/>
    <w:rsid w:val="00D35C5B"/>
    <w:rsid w:val="00D520AD"/>
    <w:rsid w:val="00D5344B"/>
    <w:rsid w:val="00D5461E"/>
    <w:rsid w:val="00D54CC9"/>
    <w:rsid w:val="00D55581"/>
    <w:rsid w:val="00D70888"/>
    <w:rsid w:val="00D71532"/>
    <w:rsid w:val="00D77AEA"/>
    <w:rsid w:val="00D86D37"/>
    <w:rsid w:val="00D86FB1"/>
    <w:rsid w:val="00D901ED"/>
    <w:rsid w:val="00DA0D37"/>
    <w:rsid w:val="00DA3190"/>
    <w:rsid w:val="00DB0927"/>
    <w:rsid w:val="00DB200F"/>
    <w:rsid w:val="00DD52D8"/>
    <w:rsid w:val="00DE27C2"/>
    <w:rsid w:val="00DE2F38"/>
    <w:rsid w:val="00DE4226"/>
    <w:rsid w:val="00DE6197"/>
    <w:rsid w:val="00DE7810"/>
    <w:rsid w:val="00DF4FE8"/>
    <w:rsid w:val="00DF7F18"/>
    <w:rsid w:val="00E01BE4"/>
    <w:rsid w:val="00E036AD"/>
    <w:rsid w:val="00E15D04"/>
    <w:rsid w:val="00E16644"/>
    <w:rsid w:val="00E16714"/>
    <w:rsid w:val="00E32A5B"/>
    <w:rsid w:val="00E3317F"/>
    <w:rsid w:val="00E348B7"/>
    <w:rsid w:val="00E34FA4"/>
    <w:rsid w:val="00E37A49"/>
    <w:rsid w:val="00E452C5"/>
    <w:rsid w:val="00E46C44"/>
    <w:rsid w:val="00E52232"/>
    <w:rsid w:val="00E718EE"/>
    <w:rsid w:val="00E85C6B"/>
    <w:rsid w:val="00E93E53"/>
    <w:rsid w:val="00E97D11"/>
    <w:rsid w:val="00EA298B"/>
    <w:rsid w:val="00EA7A60"/>
    <w:rsid w:val="00EC046C"/>
    <w:rsid w:val="00EC71A7"/>
    <w:rsid w:val="00ED24E0"/>
    <w:rsid w:val="00ED3549"/>
    <w:rsid w:val="00ED56B5"/>
    <w:rsid w:val="00EE02CD"/>
    <w:rsid w:val="00EE1A51"/>
    <w:rsid w:val="00EE4521"/>
    <w:rsid w:val="00EE6C9A"/>
    <w:rsid w:val="00F0095F"/>
    <w:rsid w:val="00F00A38"/>
    <w:rsid w:val="00F047B5"/>
    <w:rsid w:val="00F26FFF"/>
    <w:rsid w:val="00F324E4"/>
    <w:rsid w:val="00F40E50"/>
    <w:rsid w:val="00F475E8"/>
    <w:rsid w:val="00F50246"/>
    <w:rsid w:val="00F51163"/>
    <w:rsid w:val="00F53A03"/>
    <w:rsid w:val="00F66C1D"/>
    <w:rsid w:val="00F704B9"/>
    <w:rsid w:val="00F765B4"/>
    <w:rsid w:val="00F81D2D"/>
    <w:rsid w:val="00F837E1"/>
    <w:rsid w:val="00F87918"/>
    <w:rsid w:val="00FA1C95"/>
    <w:rsid w:val="00FA46F5"/>
    <w:rsid w:val="00FB3D3A"/>
    <w:rsid w:val="00FC37F2"/>
    <w:rsid w:val="00FC4533"/>
    <w:rsid w:val="00FC47EF"/>
    <w:rsid w:val="00FD0A36"/>
    <w:rsid w:val="00FD71B3"/>
    <w:rsid w:val="00FD7236"/>
    <w:rsid w:val="00FE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3A06AD"/>
  <w15:chartTrackingRefBased/>
  <w15:docId w15:val="{0F19AC8A-0A23-400C-A768-6796E536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BE4"/>
    <w:pPr>
      <w:spacing w:after="0" w:line="480" w:lineRule="auto"/>
      <w:jc w:val="both"/>
    </w:pPr>
    <w:rPr>
      <w:rFonts w:ascii="Arial" w:hAnsi="Arial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5D4"/>
    <w:pPr>
      <w:spacing w:after="240" w:line="240" w:lineRule="auto"/>
      <w:outlineLvl w:val="0"/>
    </w:pPr>
    <w:rPr>
      <w:b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884"/>
    <w:pPr>
      <w:keepNext/>
      <w:keepLines/>
      <w:spacing w:before="40"/>
      <w:outlineLvl w:val="1"/>
    </w:pPr>
    <w:rPr>
      <w:rFonts w:eastAsia="Times New Roman"/>
      <w:b/>
      <w:lang w:eastAsia="fr-FR"/>
    </w:rPr>
  </w:style>
  <w:style w:type="paragraph" w:styleId="Heading3">
    <w:name w:val="heading 3"/>
    <w:basedOn w:val="Heading2"/>
    <w:link w:val="Heading3Char"/>
    <w:uiPriority w:val="9"/>
    <w:qFormat/>
    <w:rsid w:val="0066248A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4C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E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E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E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E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E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5D4"/>
    <w:rPr>
      <w:rFonts w:ascii="Arial" w:hAnsi="Arial" w:cs="Arial"/>
      <w:b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4F5884"/>
    <w:rPr>
      <w:rFonts w:ascii="Arial" w:eastAsia="Times New Roman" w:hAnsi="Arial" w:cs="Arial"/>
      <w:b/>
      <w:lang w:val="en-GB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66248A"/>
    <w:rPr>
      <w:rFonts w:ascii="Arial" w:eastAsia="Times New Roman" w:hAnsi="Arial" w:cs="Arial"/>
      <w:b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254C4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E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E5F"/>
    <w:rPr>
      <w:rFonts w:eastAsiaTheme="majorEastAsia" w:cstheme="majorBidi"/>
      <w:color w:val="272727" w:themeColor="text1" w:themeTint="D8"/>
    </w:rPr>
  </w:style>
  <w:style w:type="paragraph" w:styleId="NormalWeb">
    <w:name w:val="Normal (Web)"/>
    <w:basedOn w:val="Normal"/>
    <w:uiPriority w:val="99"/>
    <w:unhideWhenUsed/>
    <w:rsid w:val="00B04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B046A8"/>
    <w:rPr>
      <w:b/>
      <w:bCs/>
    </w:rPr>
  </w:style>
  <w:style w:type="paragraph" w:styleId="ListParagraph">
    <w:name w:val="List Paragraph"/>
    <w:basedOn w:val="Normal"/>
    <w:uiPriority w:val="34"/>
    <w:qFormat/>
    <w:rsid w:val="00063E5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63E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3E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3E5F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063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E5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E5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E5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E5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E5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3E5F"/>
    <w:rPr>
      <w:color w:val="0563C1"/>
      <w:u w:val="single"/>
    </w:rPr>
  </w:style>
  <w:style w:type="paragraph" w:customStyle="1" w:styleId="msonormal0">
    <w:name w:val="msonormal"/>
    <w:basedOn w:val="Normal"/>
    <w:rsid w:val="00063E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063E5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063E5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063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63E5F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3E5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3E5F"/>
    <w:pPr>
      <w:spacing w:line="240" w:lineRule="auto"/>
    </w:pPr>
    <w:rPr>
      <w:sz w:val="20"/>
      <w:szCs w:val="20"/>
    </w:rPr>
  </w:style>
  <w:style w:type="character" w:customStyle="1" w:styleId="NotedebasdepageCar1">
    <w:name w:val="Note de bas de page Car1"/>
    <w:basedOn w:val="DefaultParagraphFont"/>
    <w:uiPriority w:val="99"/>
    <w:semiHidden/>
    <w:rsid w:val="00063E5F"/>
    <w:rPr>
      <w:sz w:val="20"/>
      <w:szCs w:val="20"/>
    </w:rPr>
  </w:style>
  <w:style w:type="paragraph" w:customStyle="1" w:styleId="Titre5master">
    <w:name w:val="Titre 5_master"/>
    <w:basedOn w:val="Normal"/>
    <w:next w:val="Normal"/>
    <w:rsid w:val="00063E5F"/>
    <w:pPr>
      <w:numPr>
        <w:numId w:val="30"/>
      </w:numPr>
      <w:spacing w:before="80" w:after="40" w:line="240" w:lineRule="auto"/>
      <w:outlineLvl w:val="4"/>
    </w:pPr>
    <w:rPr>
      <w:rFonts w:ascii="Times" w:hAnsi="Times" w:cs="Times New Roman"/>
      <w:i/>
      <w:szCs w:val="20"/>
    </w:rPr>
  </w:style>
  <w:style w:type="character" w:styleId="Emphasis">
    <w:name w:val="Emphasis"/>
    <w:basedOn w:val="DefaultParagraphFont"/>
    <w:uiPriority w:val="20"/>
    <w:qFormat/>
    <w:rsid w:val="00063E5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63E5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E5F"/>
  </w:style>
  <w:style w:type="paragraph" w:styleId="Footer">
    <w:name w:val="footer"/>
    <w:basedOn w:val="Normal"/>
    <w:link w:val="FooterChar"/>
    <w:uiPriority w:val="99"/>
    <w:unhideWhenUsed/>
    <w:rsid w:val="00063E5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E5F"/>
  </w:style>
  <w:style w:type="paragraph" w:customStyle="1" w:styleId="AuthorBlock">
    <w:name w:val="*AuthorBlock"/>
    <w:basedOn w:val="Normal"/>
    <w:rsid w:val="00063E5F"/>
    <w:pPr>
      <w:spacing w:after="240" w:line="240" w:lineRule="auto"/>
      <w:jc w:val="center"/>
    </w:pPr>
    <w:rPr>
      <w:rFonts w:ascii="Times New Roman" w:eastAsia="Times New Roman" w:hAnsi="Times New Roman" w:cs="Times New Roman"/>
      <w:caps/>
      <w:sz w:val="24"/>
      <w:szCs w:val="20"/>
    </w:rPr>
  </w:style>
  <w:style w:type="character" w:customStyle="1" w:styleId="alt-edited">
    <w:name w:val="alt-edited"/>
    <w:basedOn w:val="DefaultParagraphFont"/>
    <w:rsid w:val="00063E5F"/>
  </w:style>
  <w:style w:type="character" w:customStyle="1" w:styleId="e24kjd">
    <w:name w:val="e24kjd"/>
    <w:basedOn w:val="DefaultParagraphFont"/>
    <w:rsid w:val="00063E5F"/>
  </w:style>
  <w:style w:type="paragraph" w:customStyle="1" w:styleId="xl67">
    <w:name w:val="xl67"/>
    <w:basedOn w:val="Normal"/>
    <w:rsid w:val="00063E5F"/>
    <w:pPr>
      <w:shd w:val="clear" w:color="000000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063E5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063E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063E5F"/>
    <w:pPr>
      <w:tabs>
        <w:tab w:val="left" w:pos="504"/>
      </w:tabs>
      <w:spacing w:line="240" w:lineRule="auto"/>
      <w:ind w:left="504" w:hanging="504"/>
    </w:pPr>
  </w:style>
  <w:style w:type="paragraph" w:customStyle="1" w:styleId="Default">
    <w:name w:val="Default"/>
    <w:rsid w:val="00063E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y2iqfc">
    <w:name w:val="y2iqfc"/>
    <w:basedOn w:val="DefaultParagraphFont"/>
    <w:rsid w:val="00063E5F"/>
  </w:style>
  <w:style w:type="paragraph" w:styleId="Title">
    <w:name w:val="Title"/>
    <w:basedOn w:val="Normal"/>
    <w:next w:val="Normal"/>
    <w:link w:val="TitleChar"/>
    <w:uiPriority w:val="10"/>
    <w:qFormat/>
    <w:rsid w:val="00063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E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E5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63E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E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E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E5F"/>
    <w:rPr>
      <w:b/>
      <w:bCs/>
      <w:smallCaps/>
      <w:color w:val="2F5496" w:themeColor="accent1" w:themeShade="BF"/>
      <w:spacing w:val="5"/>
    </w:rPr>
  </w:style>
  <w:style w:type="character" w:customStyle="1" w:styleId="highlight">
    <w:name w:val="highlight"/>
    <w:rsid w:val="00063E5F"/>
  </w:style>
  <w:style w:type="character" w:customStyle="1" w:styleId="jrnl">
    <w:name w:val="jrnl"/>
    <w:rsid w:val="00063E5F"/>
  </w:style>
  <w:style w:type="character" w:customStyle="1" w:styleId="detailvalue">
    <w:name w:val="detail_value"/>
    <w:rsid w:val="00063E5F"/>
  </w:style>
  <w:style w:type="character" w:styleId="UnresolvedMention">
    <w:name w:val="Unresolved Mention"/>
    <w:basedOn w:val="DefaultParagraphFont"/>
    <w:uiPriority w:val="99"/>
    <w:semiHidden/>
    <w:unhideWhenUsed/>
    <w:rsid w:val="00336FF1"/>
    <w:rPr>
      <w:color w:val="605E5C"/>
      <w:shd w:val="clear" w:color="auto" w:fill="E1DFDD"/>
    </w:rPr>
  </w:style>
  <w:style w:type="character" w:customStyle="1" w:styleId="react-xocs-alternative-link">
    <w:name w:val="react-xocs-alternative-link"/>
    <w:basedOn w:val="DefaultParagraphFont"/>
    <w:rsid w:val="00E15D04"/>
  </w:style>
  <w:style w:type="character" w:customStyle="1" w:styleId="given-name">
    <w:name w:val="given-name"/>
    <w:basedOn w:val="DefaultParagraphFont"/>
    <w:rsid w:val="00E15D04"/>
  </w:style>
  <w:style w:type="character" w:customStyle="1" w:styleId="text">
    <w:name w:val="text"/>
    <w:basedOn w:val="DefaultParagraphFont"/>
    <w:rsid w:val="00E15D04"/>
  </w:style>
  <w:style w:type="character" w:customStyle="1" w:styleId="anchor-text">
    <w:name w:val="anchor-text"/>
    <w:basedOn w:val="DefaultParagraphFont"/>
    <w:rsid w:val="00E15D04"/>
  </w:style>
  <w:style w:type="character" w:styleId="CommentReference">
    <w:name w:val="annotation reference"/>
    <w:basedOn w:val="DefaultParagraphFont"/>
    <w:uiPriority w:val="99"/>
    <w:semiHidden/>
    <w:unhideWhenUsed/>
    <w:rsid w:val="0063516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36A0"/>
  </w:style>
  <w:style w:type="character" w:customStyle="1" w:styleId="html-italic">
    <w:name w:val="html-italic"/>
    <w:basedOn w:val="DefaultParagraphFont"/>
    <w:rsid w:val="00BB55F6"/>
  </w:style>
  <w:style w:type="character" w:styleId="FootnoteReference">
    <w:name w:val="footnote reference"/>
    <w:basedOn w:val="DefaultParagraphFont"/>
    <w:uiPriority w:val="99"/>
    <w:semiHidden/>
    <w:unhideWhenUsed/>
    <w:rsid w:val="00363991"/>
    <w:rPr>
      <w:vertAlign w:val="superscript"/>
    </w:rPr>
  </w:style>
  <w:style w:type="character" w:customStyle="1" w:styleId="identifier">
    <w:name w:val="identifier"/>
    <w:basedOn w:val="DefaultParagraphFont"/>
    <w:rsid w:val="0085423E"/>
  </w:style>
  <w:style w:type="character" w:styleId="FollowedHyperlink">
    <w:name w:val="FollowedHyperlink"/>
    <w:basedOn w:val="DefaultParagraphFont"/>
    <w:uiPriority w:val="99"/>
    <w:semiHidden/>
    <w:unhideWhenUsed/>
    <w:rsid w:val="0085423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27DAB"/>
    <w:pPr>
      <w:spacing w:after="0" w:line="240" w:lineRule="auto"/>
    </w:pPr>
    <w:rPr>
      <w:rFonts w:ascii="Arial" w:hAnsi="Arial" w:cs="Arial"/>
      <w:lang w:val="en-GB"/>
    </w:rPr>
  </w:style>
  <w:style w:type="character" w:customStyle="1" w:styleId="title-text">
    <w:name w:val="title-text"/>
    <w:basedOn w:val="DefaultParagraphFont"/>
    <w:rsid w:val="00690653"/>
  </w:style>
  <w:style w:type="paragraph" w:styleId="TOCHeading">
    <w:name w:val="TOC Heading"/>
    <w:basedOn w:val="Heading1"/>
    <w:next w:val="Normal"/>
    <w:uiPriority w:val="39"/>
    <w:unhideWhenUsed/>
    <w:qFormat/>
    <w:rsid w:val="00801131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fr-FR"/>
    </w:rPr>
  </w:style>
  <w:style w:type="paragraph" w:styleId="TOC1">
    <w:name w:val="toc 1"/>
    <w:basedOn w:val="Normal"/>
    <w:next w:val="Normal"/>
    <w:autoRedefine/>
    <w:uiPriority w:val="39"/>
    <w:unhideWhenUsed/>
    <w:rsid w:val="0080113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01131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4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5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8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0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5A0676-BBEE-47A1-A3DA-06422B705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16</Words>
  <Characters>10924</Characters>
  <Application>Microsoft Office Word</Application>
  <DocSecurity>0</DocSecurity>
  <Lines>91</Lines>
  <Paragraphs>2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FERCHIOU</dc:creator>
  <cp:keywords/>
  <dc:description/>
  <cp:lastModifiedBy>Ivy Fernandico</cp:lastModifiedBy>
  <cp:revision>2</cp:revision>
  <cp:lastPrinted>2025-01-11T13:52:00Z</cp:lastPrinted>
  <dcterms:created xsi:type="dcterms:W3CDTF">2025-07-25T17:35:00Z</dcterms:created>
  <dcterms:modified xsi:type="dcterms:W3CDTF">2025-07-25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hAHEZ3QE"/&gt;&lt;style id="http://www.zotero.org/styles/elsevier-vancouver" hasBibliography="1" bibliographyStyleHasBeenSet="1"/&gt;&lt;prefs&gt;&lt;pref name="fieldType" value="Field"/&gt;&lt;/prefs&gt;&lt;/data&gt;</vt:lpwstr>
  </property>
</Properties>
</file>